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1B53F" w14:textId="57E18420" w:rsidR="009C7BD6" w:rsidRPr="00C1177F" w:rsidRDefault="009C7BD6" w:rsidP="00E74A90">
      <w:pPr>
        <w:rPr>
          <w:b/>
          <w:sz w:val="32"/>
          <w:szCs w:val="32"/>
        </w:rPr>
      </w:pPr>
      <w:r w:rsidRPr="000A72C0">
        <w:rPr>
          <w:b/>
          <w:sz w:val="32"/>
          <w:szCs w:val="32"/>
        </w:rPr>
        <w:t>Supplementary materials</w:t>
      </w:r>
    </w:p>
    <w:tbl>
      <w:tblPr>
        <w:tblStyle w:val="Grigliatabella"/>
        <w:tblW w:w="7622" w:type="dxa"/>
        <w:tblLook w:val="04A0" w:firstRow="1" w:lastRow="0" w:firstColumn="1" w:lastColumn="0" w:noHBand="0" w:noVBand="1"/>
      </w:tblPr>
      <w:tblGrid>
        <w:gridCol w:w="2109"/>
        <w:gridCol w:w="4162"/>
        <w:gridCol w:w="1351"/>
      </w:tblGrid>
      <w:tr w:rsidR="009C7BD6" w14:paraId="3654B19E" w14:textId="77777777" w:rsidTr="007321AA">
        <w:tc>
          <w:tcPr>
            <w:tcW w:w="7622" w:type="dxa"/>
            <w:gridSpan w:val="3"/>
          </w:tcPr>
          <w:p w14:paraId="39ACD42E" w14:textId="77777777" w:rsidR="009C7BD6" w:rsidRPr="001E7144" w:rsidRDefault="009C7BD6" w:rsidP="007321AA">
            <w:pPr>
              <w:jc w:val="center"/>
              <w:rPr>
                <w:b/>
              </w:rPr>
            </w:pPr>
            <w:r w:rsidRPr="001E7144">
              <w:rPr>
                <w:b/>
              </w:rPr>
              <w:t>Script “</w:t>
            </w:r>
            <w:proofErr w:type="spellStart"/>
            <w:r w:rsidRPr="001E7144">
              <w:rPr>
                <w:b/>
              </w:rPr>
              <w:t>CostsBreedingSturgeons</w:t>
            </w:r>
            <w:proofErr w:type="spellEnd"/>
            <w:r w:rsidRPr="001E7144">
              <w:rPr>
                <w:b/>
              </w:rPr>
              <w:t>”</w:t>
            </w:r>
          </w:p>
        </w:tc>
      </w:tr>
      <w:tr w:rsidR="009C7BD6" w14:paraId="0BEFBD6C" w14:textId="77777777" w:rsidTr="007321AA">
        <w:tc>
          <w:tcPr>
            <w:tcW w:w="2109" w:type="dxa"/>
          </w:tcPr>
          <w:p w14:paraId="6A2ECA1F" w14:textId="77777777" w:rsidR="009C7BD6" w:rsidRPr="001E7144" w:rsidRDefault="009C7BD6" w:rsidP="007321AA">
            <w:pPr>
              <w:jc w:val="center"/>
              <w:rPr>
                <w:b/>
              </w:rPr>
            </w:pPr>
            <w:r w:rsidRPr="001E7144">
              <w:rPr>
                <w:b/>
              </w:rPr>
              <w:t>Variable</w:t>
            </w:r>
          </w:p>
        </w:tc>
        <w:tc>
          <w:tcPr>
            <w:tcW w:w="4162" w:type="dxa"/>
          </w:tcPr>
          <w:p w14:paraId="200CEB4B" w14:textId="77777777" w:rsidR="009C7BD6" w:rsidRPr="001E7144" w:rsidRDefault="009C7BD6" w:rsidP="007321AA">
            <w:pPr>
              <w:jc w:val="center"/>
              <w:rPr>
                <w:b/>
              </w:rPr>
            </w:pPr>
            <w:r w:rsidRPr="001E7144">
              <w:rPr>
                <w:b/>
              </w:rPr>
              <w:t>Description</w:t>
            </w:r>
          </w:p>
        </w:tc>
        <w:tc>
          <w:tcPr>
            <w:tcW w:w="1351" w:type="dxa"/>
          </w:tcPr>
          <w:p w14:paraId="2AAB6288" w14:textId="77777777" w:rsidR="009C7BD6" w:rsidRPr="001E7144" w:rsidRDefault="009C7BD6" w:rsidP="007321AA">
            <w:pPr>
              <w:jc w:val="center"/>
              <w:rPr>
                <w:b/>
              </w:rPr>
            </w:pPr>
            <w:r>
              <w:rPr>
                <w:b/>
              </w:rPr>
              <w:t>Values</w:t>
            </w:r>
          </w:p>
        </w:tc>
      </w:tr>
      <w:tr w:rsidR="009C7BD6" w14:paraId="518238CA" w14:textId="77777777" w:rsidTr="007321AA">
        <w:tc>
          <w:tcPr>
            <w:tcW w:w="2109" w:type="dxa"/>
          </w:tcPr>
          <w:p w14:paraId="07428CB0" w14:textId="77777777" w:rsidR="009C7BD6" w:rsidRPr="00FE2171" w:rsidRDefault="009C7BD6" w:rsidP="007321AA">
            <w:pPr>
              <w:rPr>
                <w:b/>
              </w:rPr>
            </w:pPr>
            <w:proofErr w:type="spellStart"/>
            <w:r w:rsidRPr="00FE2171">
              <w:rPr>
                <w:b/>
              </w:rPr>
              <w:t>nTank</w:t>
            </w:r>
            <w:proofErr w:type="spellEnd"/>
          </w:p>
        </w:tc>
        <w:tc>
          <w:tcPr>
            <w:tcW w:w="4162" w:type="dxa"/>
          </w:tcPr>
          <w:p w14:paraId="1F1BF51C" w14:textId="77777777" w:rsidR="009C7BD6" w:rsidRDefault="009C7BD6" w:rsidP="007321AA">
            <w:r>
              <w:t>Number of ponds available for rearing the families separately until tagging</w:t>
            </w:r>
          </w:p>
        </w:tc>
        <w:tc>
          <w:tcPr>
            <w:tcW w:w="1351" w:type="dxa"/>
          </w:tcPr>
          <w:p w14:paraId="0E96FD5B" w14:textId="77777777" w:rsidR="009C7BD6" w:rsidRDefault="009C7BD6" w:rsidP="007321AA">
            <w:r>
              <w:t>6</w:t>
            </w:r>
          </w:p>
        </w:tc>
      </w:tr>
      <w:tr w:rsidR="009C7BD6" w14:paraId="4C4E9556" w14:textId="77777777" w:rsidTr="007321AA">
        <w:tc>
          <w:tcPr>
            <w:tcW w:w="2109" w:type="dxa"/>
          </w:tcPr>
          <w:p w14:paraId="0BC98816" w14:textId="77777777" w:rsidR="009C7BD6" w:rsidRPr="00FE2171" w:rsidRDefault="009C7BD6" w:rsidP="007321AA">
            <w:pPr>
              <w:rPr>
                <w:b/>
              </w:rPr>
            </w:pPr>
            <w:proofErr w:type="spellStart"/>
            <w:r w:rsidRPr="00FE2171">
              <w:rPr>
                <w:b/>
              </w:rPr>
              <w:t>nInduction</w:t>
            </w:r>
            <w:proofErr w:type="spellEnd"/>
          </w:p>
        </w:tc>
        <w:tc>
          <w:tcPr>
            <w:tcW w:w="4162" w:type="dxa"/>
          </w:tcPr>
          <w:p w14:paraId="4D765A48" w14:textId="77777777" w:rsidR="009C7BD6" w:rsidRDefault="009C7BD6" w:rsidP="007321AA">
            <w:r>
              <w:t>Number of individuals that can be induced every year per sex</w:t>
            </w:r>
          </w:p>
        </w:tc>
        <w:tc>
          <w:tcPr>
            <w:tcW w:w="1351" w:type="dxa"/>
          </w:tcPr>
          <w:p w14:paraId="50724F07" w14:textId="77777777" w:rsidR="009C7BD6" w:rsidRDefault="009C7BD6" w:rsidP="007321AA">
            <w:r>
              <w:t>5</w:t>
            </w:r>
          </w:p>
        </w:tc>
      </w:tr>
      <w:tr w:rsidR="009C7BD6" w14:paraId="338B67A7" w14:textId="77777777" w:rsidTr="007321AA">
        <w:tc>
          <w:tcPr>
            <w:tcW w:w="2109" w:type="dxa"/>
          </w:tcPr>
          <w:p w14:paraId="7DC3DD41" w14:textId="77777777" w:rsidR="009C7BD6" w:rsidRPr="00FE2171" w:rsidRDefault="009C7BD6" w:rsidP="007321AA">
            <w:pPr>
              <w:rPr>
                <w:b/>
              </w:rPr>
            </w:pPr>
            <w:proofErr w:type="spellStart"/>
            <w:r w:rsidRPr="00FE2171">
              <w:rPr>
                <w:b/>
              </w:rPr>
              <w:t>nyears</w:t>
            </w:r>
            <w:proofErr w:type="spellEnd"/>
          </w:p>
        </w:tc>
        <w:tc>
          <w:tcPr>
            <w:tcW w:w="4162" w:type="dxa"/>
          </w:tcPr>
          <w:p w14:paraId="5E0BFEB9" w14:textId="77777777" w:rsidR="009C7BD6" w:rsidRDefault="009C7BD6" w:rsidP="007321AA">
            <w:r>
              <w:t>Total number of years considered for the breeding plan</w:t>
            </w:r>
          </w:p>
        </w:tc>
        <w:tc>
          <w:tcPr>
            <w:tcW w:w="1351" w:type="dxa"/>
          </w:tcPr>
          <w:p w14:paraId="0D37DFA5" w14:textId="77777777" w:rsidR="009C7BD6" w:rsidRDefault="009C7BD6" w:rsidP="007321AA">
            <w:r>
              <w:t>10</w:t>
            </w:r>
          </w:p>
        </w:tc>
      </w:tr>
      <w:tr w:rsidR="009C7BD6" w14:paraId="12C3B4E2" w14:textId="77777777" w:rsidTr="007321AA">
        <w:tc>
          <w:tcPr>
            <w:tcW w:w="2109" w:type="dxa"/>
          </w:tcPr>
          <w:p w14:paraId="061439AE" w14:textId="77777777" w:rsidR="009C7BD6" w:rsidRPr="00FE2171" w:rsidRDefault="009C7BD6" w:rsidP="007321AA">
            <w:pPr>
              <w:rPr>
                <w:b/>
              </w:rPr>
            </w:pPr>
            <w:proofErr w:type="spellStart"/>
            <w:r w:rsidRPr="00FE2171">
              <w:rPr>
                <w:b/>
              </w:rPr>
              <w:t>nFinal</w:t>
            </w:r>
            <w:proofErr w:type="spellEnd"/>
          </w:p>
        </w:tc>
        <w:tc>
          <w:tcPr>
            <w:tcW w:w="4162" w:type="dxa"/>
          </w:tcPr>
          <w:p w14:paraId="50F56AAD" w14:textId="77777777" w:rsidR="009C7BD6" w:rsidRDefault="009C7BD6" w:rsidP="007321AA">
            <w:r>
              <w:t>Final number of adults to be retained as future breeders per family</w:t>
            </w:r>
          </w:p>
        </w:tc>
        <w:tc>
          <w:tcPr>
            <w:tcW w:w="1351" w:type="dxa"/>
          </w:tcPr>
          <w:p w14:paraId="720A5DF7" w14:textId="77777777" w:rsidR="009C7BD6" w:rsidRDefault="009C7BD6" w:rsidP="007321AA">
            <w:r>
              <w:t>20</w:t>
            </w:r>
          </w:p>
        </w:tc>
      </w:tr>
      <w:tr w:rsidR="009C7BD6" w14:paraId="6DF31997" w14:textId="77777777" w:rsidTr="007321AA">
        <w:tc>
          <w:tcPr>
            <w:tcW w:w="2109" w:type="dxa"/>
          </w:tcPr>
          <w:p w14:paraId="78FF0828" w14:textId="77777777" w:rsidR="009C7BD6" w:rsidRPr="00FE2171" w:rsidRDefault="009C7BD6" w:rsidP="007321AA">
            <w:pPr>
              <w:rPr>
                <w:b/>
              </w:rPr>
            </w:pPr>
            <w:proofErr w:type="spellStart"/>
            <w:r>
              <w:rPr>
                <w:b/>
              </w:rPr>
              <w:t>maleProb</w:t>
            </w:r>
            <w:proofErr w:type="spellEnd"/>
          </w:p>
        </w:tc>
        <w:tc>
          <w:tcPr>
            <w:tcW w:w="4162" w:type="dxa"/>
          </w:tcPr>
          <w:p w14:paraId="6AE8E05D" w14:textId="77777777" w:rsidR="009C7BD6" w:rsidRDefault="009C7BD6" w:rsidP="007321AA">
            <w:r>
              <w:t>Frequency of successful induction in males</w:t>
            </w:r>
          </w:p>
        </w:tc>
        <w:tc>
          <w:tcPr>
            <w:tcW w:w="1351" w:type="dxa"/>
          </w:tcPr>
          <w:p w14:paraId="02F4371E" w14:textId="77777777" w:rsidR="009C7BD6" w:rsidRDefault="009C7BD6" w:rsidP="007321AA">
            <w:r>
              <w:t>0.7</w:t>
            </w:r>
          </w:p>
        </w:tc>
      </w:tr>
      <w:tr w:rsidR="009C7BD6" w14:paraId="6DF746FB" w14:textId="77777777" w:rsidTr="007321AA">
        <w:tc>
          <w:tcPr>
            <w:tcW w:w="2109" w:type="dxa"/>
          </w:tcPr>
          <w:p w14:paraId="2229AFB2" w14:textId="77777777" w:rsidR="009C7BD6" w:rsidRPr="00FE2171" w:rsidRDefault="009C7BD6" w:rsidP="007321AA">
            <w:pPr>
              <w:rPr>
                <w:b/>
              </w:rPr>
            </w:pPr>
            <w:proofErr w:type="spellStart"/>
            <w:r>
              <w:rPr>
                <w:b/>
              </w:rPr>
              <w:t>femaleProb</w:t>
            </w:r>
            <w:proofErr w:type="spellEnd"/>
          </w:p>
        </w:tc>
        <w:tc>
          <w:tcPr>
            <w:tcW w:w="4162" w:type="dxa"/>
          </w:tcPr>
          <w:p w14:paraId="3445F131" w14:textId="77777777" w:rsidR="009C7BD6" w:rsidRDefault="009C7BD6" w:rsidP="007321AA">
            <w:r>
              <w:t>Frequency of successful induction in females</w:t>
            </w:r>
          </w:p>
        </w:tc>
        <w:tc>
          <w:tcPr>
            <w:tcW w:w="1351" w:type="dxa"/>
          </w:tcPr>
          <w:p w14:paraId="7A42C11C" w14:textId="77777777" w:rsidR="009C7BD6" w:rsidRDefault="009C7BD6" w:rsidP="007321AA">
            <w:r>
              <w:t>0.6</w:t>
            </w:r>
          </w:p>
        </w:tc>
      </w:tr>
      <w:tr w:rsidR="009C7BD6" w14:paraId="0F603CD8" w14:textId="77777777" w:rsidTr="007321AA">
        <w:tc>
          <w:tcPr>
            <w:tcW w:w="2109" w:type="dxa"/>
          </w:tcPr>
          <w:p w14:paraId="426AF61B" w14:textId="77777777" w:rsidR="009C7BD6" w:rsidRPr="00FE2171" w:rsidRDefault="009C7BD6" w:rsidP="007321AA">
            <w:pPr>
              <w:rPr>
                <w:b/>
              </w:rPr>
            </w:pPr>
            <w:proofErr w:type="spellStart"/>
            <w:r>
              <w:rPr>
                <w:b/>
              </w:rPr>
              <w:t>firstYearSurvProb</w:t>
            </w:r>
            <w:proofErr w:type="spellEnd"/>
          </w:p>
        </w:tc>
        <w:tc>
          <w:tcPr>
            <w:tcW w:w="4162" w:type="dxa"/>
          </w:tcPr>
          <w:p w14:paraId="1C704B71" w14:textId="77777777" w:rsidR="009C7BD6" w:rsidRDefault="009C7BD6" w:rsidP="007321AA">
            <w:r>
              <w:t>Survival rate in the first year</w:t>
            </w:r>
          </w:p>
        </w:tc>
        <w:tc>
          <w:tcPr>
            <w:tcW w:w="1351" w:type="dxa"/>
          </w:tcPr>
          <w:p w14:paraId="1B0AFB87" w14:textId="77777777" w:rsidR="009C7BD6" w:rsidRDefault="009C7BD6" w:rsidP="007321AA">
            <w:r>
              <w:t>0.133333</w:t>
            </w:r>
          </w:p>
        </w:tc>
      </w:tr>
      <w:tr w:rsidR="009C7BD6" w14:paraId="176F7365" w14:textId="77777777" w:rsidTr="007321AA">
        <w:tc>
          <w:tcPr>
            <w:tcW w:w="2109" w:type="dxa"/>
          </w:tcPr>
          <w:p w14:paraId="7A0AD2ED" w14:textId="77777777" w:rsidR="009C7BD6" w:rsidRPr="00FE2171" w:rsidRDefault="009C7BD6" w:rsidP="007321AA">
            <w:pPr>
              <w:rPr>
                <w:b/>
              </w:rPr>
            </w:pPr>
            <w:proofErr w:type="spellStart"/>
            <w:r>
              <w:rPr>
                <w:b/>
              </w:rPr>
              <w:t>secondYearSurvProb</w:t>
            </w:r>
            <w:proofErr w:type="spellEnd"/>
          </w:p>
        </w:tc>
        <w:tc>
          <w:tcPr>
            <w:tcW w:w="4162" w:type="dxa"/>
          </w:tcPr>
          <w:p w14:paraId="0C4AD19A" w14:textId="77777777" w:rsidR="009C7BD6" w:rsidRDefault="009C7BD6" w:rsidP="007321AA">
            <w:r>
              <w:t>Survival rate in the second year</w:t>
            </w:r>
          </w:p>
        </w:tc>
        <w:tc>
          <w:tcPr>
            <w:tcW w:w="1351" w:type="dxa"/>
          </w:tcPr>
          <w:p w14:paraId="2D57AC08" w14:textId="77777777" w:rsidR="009C7BD6" w:rsidRDefault="009C7BD6" w:rsidP="007321AA">
            <w:r>
              <w:t>0.333333</w:t>
            </w:r>
          </w:p>
        </w:tc>
      </w:tr>
      <w:tr w:rsidR="009C7BD6" w14:paraId="20B80778" w14:textId="77777777" w:rsidTr="007321AA">
        <w:tc>
          <w:tcPr>
            <w:tcW w:w="2109" w:type="dxa"/>
          </w:tcPr>
          <w:p w14:paraId="29AA9DEB" w14:textId="77777777" w:rsidR="009C7BD6" w:rsidRPr="00FE2171" w:rsidRDefault="009C7BD6" w:rsidP="007321AA">
            <w:pPr>
              <w:rPr>
                <w:b/>
              </w:rPr>
            </w:pPr>
            <w:proofErr w:type="spellStart"/>
            <w:r>
              <w:rPr>
                <w:b/>
              </w:rPr>
              <w:t>YearSurvProb</w:t>
            </w:r>
            <w:proofErr w:type="spellEnd"/>
          </w:p>
        </w:tc>
        <w:tc>
          <w:tcPr>
            <w:tcW w:w="4162" w:type="dxa"/>
          </w:tcPr>
          <w:p w14:paraId="11790B01" w14:textId="77777777" w:rsidR="009C7BD6" w:rsidRDefault="009C7BD6" w:rsidP="007321AA">
            <w:r>
              <w:t>Annual survival rate after the second year</w:t>
            </w:r>
          </w:p>
        </w:tc>
        <w:tc>
          <w:tcPr>
            <w:tcW w:w="1351" w:type="dxa"/>
          </w:tcPr>
          <w:p w14:paraId="6BA7D58A" w14:textId="77777777" w:rsidR="009C7BD6" w:rsidRDefault="009C7BD6" w:rsidP="007321AA">
            <w:r>
              <w:t>0.9</w:t>
            </w:r>
          </w:p>
        </w:tc>
      </w:tr>
      <w:tr w:rsidR="009C7BD6" w14:paraId="5924B892" w14:textId="77777777" w:rsidTr="007321AA">
        <w:tc>
          <w:tcPr>
            <w:tcW w:w="2109" w:type="dxa"/>
          </w:tcPr>
          <w:p w14:paraId="4F0355A4" w14:textId="77777777" w:rsidR="009C7BD6" w:rsidRPr="00FE2171" w:rsidRDefault="009C7BD6" w:rsidP="007321AA">
            <w:pPr>
              <w:rPr>
                <w:b/>
              </w:rPr>
            </w:pPr>
            <w:proofErr w:type="spellStart"/>
            <w:r>
              <w:rPr>
                <w:b/>
              </w:rPr>
              <w:t>nEggs</w:t>
            </w:r>
            <w:proofErr w:type="spellEnd"/>
          </w:p>
        </w:tc>
        <w:tc>
          <w:tcPr>
            <w:tcW w:w="4162" w:type="dxa"/>
          </w:tcPr>
          <w:p w14:paraId="4DF9669E" w14:textId="77777777" w:rsidR="009C7BD6" w:rsidRDefault="009C7BD6" w:rsidP="007321AA">
            <w:r>
              <w:t>Average number of eggs per induced female</w:t>
            </w:r>
          </w:p>
        </w:tc>
        <w:tc>
          <w:tcPr>
            <w:tcW w:w="1351" w:type="dxa"/>
          </w:tcPr>
          <w:p w14:paraId="73E2A6C5" w14:textId="77777777" w:rsidR="009C7BD6" w:rsidRDefault="009C7BD6" w:rsidP="007321AA">
            <w:r>
              <w:t>30.000</w:t>
            </w:r>
          </w:p>
        </w:tc>
      </w:tr>
      <w:tr w:rsidR="009C7BD6" w14:paraId="25ADD267" w14:textId="77777777" w:rsidTr="007321AA">
        <w:tc>
          <w:tcPr>
            <w:tcW w:w="2109" w:type="dxa"/>
          </w:tcPr>
          <w:p w14:paraId="70C98D2E" w14:textId="77777777" w:rsidR="009C7BD6" w:rsidRPr="00FE2171" w:rsidRDefault="009C7BD6" w:rsidP="007321AA">
            <w:pPr>
              <w:rPr>
                <w:b/>
              </w:rPr>
            </w:pPr>
            <w:proofErr w:type="spellStart"/>
            <w:r>
              <w:rPr>
                <w:b/>
              </w:rPr>
              <w:t>openProb</w:t>
            </w:r>
            <w:proofErr w:type="spellEnd"/>
          </w:p>
        </w:tc>
        <w:tc>
          <w:tcPr>
            <w:tcW w:w="4162" w:type="dxa"/>
          </w:tcPr>
          <w:p w14:paraId="7F3A1D3C" w14:textId="77777777" w:rsidR="009C7BD6" w:rsidRDefault="009C7BD6" w:rsidP="007321AA">
            <w:r>
              <w:t>Hatching rate</w:t>
            </w:r>
          </w:p>
        </w:tc>
        <w:tc>
          <w:tcPr>
            <w:tcW w:w="1351" w:type="dxa"/>
          </w:tcPr>
          <w:p w14:paraId="73808CFE" w14:textId="77777777" w:rsidR="009C7BD6" w:rsidRDefault="009C7BD6" w:rsidP="007321AA">
            <w:r>
              <w:t>0.5</w:t>
            </w:r>
          </w:p>
        </w:tc>
      </w:tr>
      <w:tr w:rsidR="009C7BD6" w14:paraId="1A5F0018" w14:textId="77777777" w:rsidTr="007321AA">
        <w:tc>
          <w:tcPr>
            <w:tcW w:w="2109" w:type="dxa"/>
          </w:tcPr>
          <w:p w14:paraId="186D8313" w14:textId="77777777" w:rsidR="009C7BD6" w:rsidRPr="00FE2171" w:rsidRDefault="009C7BD6" w:rsidP="007321AA">
            <w:pPr>
              <w:rPr>
                <w:b/>
              </w:rPr>
            </w:pPr>
            <w:proofErr w:type="spellStart"/>
            <w:r>
              <w:rPr>
                <w:b/>
              </w:rPr>
              <w:t>maxBiomax</w:t>
            </w:r>
            <w:proofErr w:type="spellEnd"/>
          </w:p>
        </w:tc>
        <w:tc>
          <w:tcPr>
            <w:tcW w:w="4162" w:type="dxa"/>
          </w:tcPr>
          <w:p w14:paraId="3C4A3895" w14:textId="77777777" w:rsidR="009C7BD6" w:rsidRDefault="009C7BD6" w:rsidP="007321AA">
            <w:r>
              <w:t>Maximum available space in the common pond (m2)</w:t>
            </w:r>
          </w:p>
        </w:tc>
        <w:tc>
          <w:tcPr>
            <w:tcW w:w="1351" w:type="dxa"/>
          </w:tcPr>
          <w:p w14:paraId="06698D51" w14:textId="77777777" w:rsidR="009C7BD6" w:rsidRDefault="009C7BD6" w:rsidP="007321AA">
            <w:r>
              <w:t>1200000</w:t>
            </w:r>
          </w:p>
        </w:tc>
      </w:tr>
      <w:tr w:rsidR="009C7BD6" w14:paraId="0924B86F" w14:textId="77777777" w:rsidTr="007321AA">
        <w:tc>
          <w:tcPr>
            <w:tcW w:w="2109" w:type="dxa"/>
          </w:tcPr>
          <w:p w14:paraId="49935DE1" w14:textId="77777777" w:rsidR="009C7BD6" w:rsidRDefault="009C7BD6" w:rsidP="007321AA">
            <w:pPr>
              <w:rPr>
                <w:b/>
              </w:rPr>
            </w:pPr>
            <w:proofErr w:type="spellStart"/>
            <w:r>
              <w:rPr>
                <w:b/>
              </w:rPr>
              <w:t>inducCost</w:t>
            </w:r>
            <w:proofErr w:type="spellEnd"/>
          </w:p>
        </w:tc>
        <w:tc>
          <w:tcPr>
            <w:tcW w:w="4162" w:type="dxa"/>
          </w:tcPr>
          <w:p w14:paraId="35854D51" w14:textId="77777777" w:rsidR="009C7BD6" w:rsidRDefault="009C7BD6" w:rsidP="007321AA">
            <w:r>
              <w:t>Estimated cost for the induction of 10 individuals</w:t>
            </w:r>
          </w:p>
        </w:tc>
        <w:tc>
          <w:tcPr>
            <w:tcW w:w="1351" w:type="dxa"/>
          </w:tcPr>
          <w:p w14:paraId="55F3E854" w14:textId="77777777" w:rsidR="009C7BD6" w:rsidRDefault="009C7BD6" w:rsidP="007321AA">
            <w:r>
              <w:t>5.000</w:t>
            </w:r>
          </w:p>
        </w:tc>
      </w:tr>
      <w:tr w:rsidR="009C7BD6" w14:paraId="24FC455D" w14:textId="77777777" w:rsidTr="007321AA">
        <w:tc>
          <w:tcPr>
            <w:tcW w:w="2109" w:type="dxa"/>
          </w:tcPr>
          <w:p w14:paraId="60C42C99" w14:textId="77777777" w:rsidR="009C7BD6" w:rsidRDefault="009C7BD6" w:rsidP="007321AA">
            <w:pPr>
              <w:rPr>
                <w:b/>
              </w:rPr>
            </w:pPr>
            <w:proofErr w:type="spellStart"/>
            <w:r>
              <w:rPr>
                <w:b/>
              </w:rPr>
              <w:t>firstYearCost</w:t>
            </w:r>
            <w:proofErr w:type="spellEnd"/>
          </w:p>
        </w:tc>
        <w:tc>
          <w:tcPr>
            <w:tcW w:w="4162" w:type="dxa"/>
          </w:tcPr>
          <w:p w14:paraId="60EFE536" w14:textId="77777777" w:rsidR="009C7BD6" w:rsidRDefault="009C7BD6" w:rsidP="007321AA">
            <w:r>
              <w:t xml:space="preserve">Management costs* for the first year per family (euros) </w:t>
            </w:r>
          </w:p>
        </w:tc>
        <w:tc>
          <w:tcPr>
            <w:tcW w:w="1351" w:type="dxa"/>
          </w:tcPr>
          <w:p w14:paraId="6E393D94" w14:textId="77777777" w:rsidR="009C7BD6" w:rsidRDefault="009C7BD6" w:rsidP="007321AA">
            <w:r>
              <w:t xml:space="preserve">6.000 </w:t>
            </w:r>
          </w:p>
        </w:tc>
      </w:tr>
      <w:tr w:rsidR="009C7BD6" w14:paraId="5EB52331" w14:textId="77777777" w:rsidTr="007321AA">
        <w:tc>
          <w:tcPr>
            <w:tcW w:w="2109" w:type="dxa"/>
          </w:tcPr>
          <w:p w14:paraId="7CFDB827" w14:textId="77777777" w:rsidR="009C7BD6" w:rsidRDefault="009C7BD6" w:rsidP="007321AA">
            <w:pPr>
              <w:rPr>
                <w:b/>
              </w:rPr>
            </w:pPr>
            <w:proofErr w:type="spellStart"/>
            <w:r>
              <w:rPr>
                <w:b/>
              </w:rPr>
              <w:t>secondYearCost</w:t>
            </w:r>
            <w:proofErr w:type="spellEnd"/>
          </w:p>
        </w:tc>
        <w:tc>
          <w:tcPr>
            <w:tcW w:w="4162" w:type="dxa"/>
          </w:tcPr>
          <w:p w14:paraId="2C8EB94A" w14:textId="77777777" w:rsidR="009C7BD6" w:rsidRDefault="009C7BD6" w:rsidP="007321AA">
            <w:r>
              <w:t>Management costs* for the second year per family (euros)</w:t>
            </w:r>
          </w:p>
        </w:tc>
        <w:tc>
          <w:tcPr>
            <w:tcW w:w="1351" w:type="dxa"/>
          </w:tcPr>
          <w:p w14:paraId="7A670EF1" w14:textId="77777777" w:rsidR="009C7BD6" w:rsidRDefault="009C7BD6" w:rsidP="007321AA">
            <w:r>
              <w:t xml:space="preserve">4.000 </w:t>
            </w:r>
          </w:p>
        </w:tc>
      </w:tr>
      <w:tr w:rsidR="009C7BD6" w14:paraId="1874EA20" w14:textId="77777777" w:rsidTr="007321AA">
        <w:tc>
          <w:tcPr>
            <w:tcW w:w="2109" w:type="dxa"/>
          </w:tcPr>
          <w:p w14:paraId="66140184" w14:textId="77777777" w:rsidR="009C7BD6" w:rsidRDefault="009C7BD6" w:rsidP="007321AA">
            <w:pPr>
              <w:rPr>
                <w:b/>
              </w:rPr>
            </w:pPr>
            <w:proofErr w:type="spellStart"/>
            <w:r>
              <w:rPr>
                <w:b/>
              </w:rPr>
              <w:t>chipCost</w:t>
            </w:r>
            <w:proofErr w:type="spellEnd"/>
          </w:p>
        </w:tc>
        <w:tc>
          <w:tcPr>
            <w:tcW w:w="4162" w:type="dxa"/>
          </w:tcPr>
          <w:p w14:paraId="288B0251" w14:textId="77777777" w:rsidR="009C7BD6" w:rsidRDefault="009C7BD6" w:rsidP="007321AA">
            <w:r>
              <w:t xml:space="preserve">Tagging costs per individual </w:t>
            </w:r>
          </w:p>
        </w:tc>
        <w:tc>
          <w:tcPr>
            <w:tcW w:w="1351" w:type="dxa"/>
          </w:tcPr>
          <w:p w14:paraId="77E49D56" w14:textId="77777777" w:rsidR="009C7BD6" w:rsidRDefault="009C7BD6" w:rsidP="007321AA">
            <w:r>
              <w:t>5</w:t>
            </w:r>
          </w:p>
        </w:tc>
      </w:tr>
      <w:tr w:rsidR="009C7BD6" w14:paraId="4CB12154" w14:textId="77777777" w:rsidTr="007321AA">
        <w:tc>
          <w:tcPr>
            <w:tcW w:w="2109" w:type="dxa"/>
            <w:tcBorders>
              <w:bottom w:val="single" w:sz="4" w:space="0" w:color="auto"/>
            </w:tcBorders>
          </w:tcPr>
          <w:p w14:paraId="58468718" w14:textId="77777777" w:rsidR="009C7BD6" w:rsidRDefault="009C7BD6" w:rsidP="007321AA">
            <w:pPr>
              <w:rPr>
                <w:b/>
              </w:rPr>
            </w:pPr>
            <w:proofErr w:type="spellStart"/>
            <w:r>
              <w:rPr>
                <w:b/>
              </w:rPr>
              <w:t>finalTankCost</w:t>
            </w:r>
            <w:proofErr w:type="spellEnd"/>
          </w:p>
        </w:tc>
        <w:tc>
          <w:tcPr>
            <w:tcW w:w="4162" w:type="dxa"/>
            <w:tcBorders>
              <w:bottom w:val="single" w:sz="4" w:space="0" w:color="auto"/>
            </w:tcBorders>
          </w:tcPr>
          <w:p w14:paraId="24B989C6" w14:textId="77777777" w:rsidR="009C7BD6" w:rsidRDefault="009C7BD6" w:rsidP="007321AA">
            <w:r>
              <w:t>Costs of final tank management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7CE7338A" w14:textId="77777777" w:rsidR="009C7BD6" w:rsidRDefault="009C7BD6" w:rsidP="007321AA">
            <w:r>
              <w:t>-</w:t>
            </w:r>
          </w:p>
        </w:tc>
      </w:tr>
    </w:tbl>
    <w:p w14:paraId="448D64EC" w14:textId="108597BD" w:rsidR="00F2202F" w:rsidRDefault="00F752C5" w:rsidP="00D344D1">
      <w:pPr>
        <w:spacing w:after="0" w:line="360" w:lineRule="auto"/>
      </w:pPr>
      <w:r>
        <w:rPr>
          <w:b/>
        </w:rPr>
        <w:t>Table A</w:t>
      </w:r>
      <w:r w:rsidR="00E74A90" w:rsidRPr="00077427">
        <w:rPr>
          <w:b/>
        </w:rPr>
        <w:t xml:space="preserve">. </w:t>
      </w:r>
      <w:r w:rsidR="00E74A90" w:rsidRPr="00F2202F">
        <w:rPr>
          <w:b/>
        </w:rPr>
        <w:t xml:space="preserve">Variables </w:t>
      </w:r>
      <w:r w:rsidR="00F2202F">
        <w:rPr>
          <w:b/>
        </w:rPr>
        <w:t xml:space="preserve">of </w:t>
      </w:r>
      <w:r w:rsidR="00E74A90" w:rsidRPr="00F2202F">
        <w:rPr>
          <w:b/>
        </w:rPr>
        <w:t>the R-script “</w:t>
      </w:r>
      <w:proofErr w:type="spellStart"/>
      <w:r w:rsidR="00E74A90" w:rsidRPr="00F2202F">
        <w:rPr>
          <w:b/>
          <w:i/>
        </w:rPr>
        <w:t>CostsBreedingSturgeons</w:t>
      </w:r>
      <w:proofErr w:type="spellEnd"/>
      <w:r w:rsidR="00E74A90" w:rsidRPr="00F2202F">
        <w:rPr>
          <w:b/>
        </w:rPr>
        <w:t>”.</w:t>
      </w:r>
      <w:r w:rsidR="00E74A90">
        <w:t xml:space="preserve"> </w:t>
      </w:r>
    </w:p>
    <w:p w14:paraId="669B5815" w14:textId="7F659217" w:rsidR="00C1177F" w:rsidRDefault="00E74A90" w:rsidP="00D344D1">
      <w:pPr>
        <w:spacing w:after="0" w:line="360" w:lineRule="auto"/>
      </w:pPr>
      <w:r>
        <w:t>Used values, referred to the “</w:t>
      </w:r>
      <w:proofErr w:type="spellStart"/>
      <w:r>
        <w:t>Storioni</w:t>
      </w:r>
      <w:proofErr w:type="spellEnd"/>
      <w:r>
        <w:t xml:space="preserve"> Ticino” hatchery, are reported in the last column.</w:t>
      </w:r>
    </w:p>
    <w:p w14:paraId="26910826" w14:textId="77777777" w:rsidR="00F2202F" w:rsidRDefault="00F2202F" w:rsidP="00F2202F">
      <w:pPr>
        <w:spacing w:after="0" w:line="240" w:lineRule="auto"/>
      </w:pPr>
    </w:p>
    <w:p w14:paraId="536EB6A3" w14:textId="77777777" w:rsidR="00F2202F" w:rsidRDefault="00F2202F" w:rsidP="00F2202F">
      <w:pPr>
        <w:spacing w:after="0" w:line="240" w:lineRule="auto"/>
      </w:pPr>
    </w:p>
    <w:tbl>
      <w:tblPr>
        <w:tblStyle w:val="Grigliatabella"/>
        <w:tblW w:w="8472" w:type="dxa"/>
        <w:tblLook w:val="04A0" w:firstRow="1" w:lastRow="0" w:firstColumn="1" w:lastColumn="0" w:noHBand="0" w:noVBand="1"/>
      </w:tblPr>
      <w:tblGrid>
        <w:gridCol w:w="1384"/>
        <w:gridCol w:w="7088"/>
      </w:tblGrid>
      <w:tr w:rsidR="00E74A90" w14:paraId="7ADE9B33" w14:textId="77777777" w:rsidTr="005C22BA">
        <w:tc>
          <w:tcPr>
            <w:tcW w:w="8472" w:type="dxa"/>
            <w:gridSpan w:val="2"/>
          </w:tcPr>
          <w:p w14:paraId="7F0EEE73" w14:textId="77777777" w:rsidR="00E74A90" w:rsidRPr="001E7144" w:rsidRDefault="00E74A90" w:rsidP="005C22BA">
            <w:pPr>
              <w:jc w:val="center"/>
              <w:rPr>
                <w:b/>
              </w:rPr>
            </w:pPr>
            <w:r w:rsidRPr="001E7144">
              <w:rPr>
                <w:b/>
              </w:rPr>
              <w:t>Script “</w:t>
            </w:r>
            <w:proofErr w:type="spellStart"/>
            <w:r w:rsidRPr="001E7144">
              <w:rPr>
                <w:b/>
              </w:rPr>
              <w:t>Breeding</w:t>
            </w:r>
            <w:r>
              <w:rPr>
                <w:b/>
              </w:rPr>
              <w:t>Plan</w:t>
            </w:r>
            <w:r w:rsidRPr="001E7144">
              <w:rPr>
                <w:b/>
              </w:rPr>
              <w:t>Sturgeons</w:t>
            </w:r>
            <w:proofErr w:type="spellEnd"/>
            <w:r w:rsidRPr="001E7144">
              <w:rPr>
                <w:b/>
              </w:rPr>
              <w:t>”</w:t>
            </w:r>
          </w:p>
        </w:tc>
      </w:tr>
      <w:tr w:rsidR="00E74A90" w14:paraId="311DD9A0" w14:textId="77777777" w:rsidTr="005C22BA">
        <w:tc>
          <w:tcPr>
            <w:tcW w:w="1384" w:type="dxa"/>
          </w:tcPr>
          <w:p w14:paraId="48F4E33F" w14:textId="77777777" w:rsidR="00E74A90" w:rsidRPr="001E7144" w:rsidRDefault="00E74A90" w:rsidP="005C22BA">
            <w:pPr>
              <w:jc w:val="center"/>
              <w:rPr>
                <w:b/>
              </w:rPr>
            </w:pPr>
            <w:r w:rsidRPr="001E7144">
              <w:rPr>
                <w:b/>
              </w:rPr>
              <w:t>Variable</w:t>
            </w:r>
          </w:p>
        </w:tc>
        <w:tc>
          <w:tcPr>
            <w:tcW w:w="7088" w:type="dxa"/>
          </w:tcPr>
          <w:p w14:paraId="75BEBB21" w14:textId="77777777" w:rsidR="00E74A90" w:rsidRPr="001E7144" w:rsidRDefault="00E74A90" w:rsidP="005C22BA">
            <w:pPr>
              <w:jc w:val="center"/>
              <w:rPr>
                <w:b/>
              </w:rPr>
            </w:pPr>
            <w:r w:rsidRPr="001E7144">
              <w:rPr>
                <w:b/>
              </w:rPr>
              <w:t>Description</w:t>
            </w:r>
          </w:p>
        </w:tc>
      </w:tr>
      <w:tr w:rsidR="00E74A90" w14:paraId="1A8518DD" w14:textId="77777777" w:rsidTr="005C22BA">
        <w:tc>
          <w:tcPr>
            <w:tcW w:w="1384" w:type="dxa"/>
          </w:tcPr>
          <w:p w14:paraId="613293AF" w14:textId="77777777" w:rsidR="00E74A90" w:rsidRPr="00FE2171" w:rsidRDefault="00E74A90" w:rsidP="005C22BA">
            <w:pPr>
              <w:rPr>
                <w:b/>
              </w:rPr>
            </w:pPr>
            <w:proofErr w:type="spellStart"/>
            <w:r>
              <w:rPr>
                <w:b/>
              </w:rPr>
              <w:t>nFam</w:t>
            </w:r>
            <w:proofErr w:type="spellEnd"/>
          </w:p>
        </w:tc>
        <w:tc>
          <w:tcPr>
            <w:tcW w:w="7088" w:type="dxa"/>
          </w:tcPr>
          <w:p w14:paraId="6C588221" w14:textId="77777777" w:rsidR="00E74A90" w:rsidRDefault="00E74A90" w:rsidP="005C22BA">
            <w:r>
              <w:t>Number of families included in the breeders unit</w:t>
            </w:r>
          </w:p>
        </w:tc>
      </w:tr>
      <w:tr w:rsidR="00E74A90" w14:paraId="390DF623" w14:textId="77777777" w:rsidTr="005C22BA">
        <w:tc>
          <w:tcPr>
            <w:tcW w:w="1384" w:type="dxa"/>
          </w:tcPr>
          <w:p w14:paraId="7F1786E9" w14:textId="77777777" w:rsidR="00E74A90" w:rsidRPr="00FE2171" w:rsidRDefault="00E74A90" w:rsidP="005C22BA">
            <w:pPr>
              <w:rPr>
                <w:b/>
              </w:rPr>
            </w:pPr>
            <w:proofErr w:type="spellStart"/>
            <w:r>
              <w:rPr>
                <w:b/>
              </w:rPr>
              <w:t>nInc</w:t>
            </w:r>
            <w:proofErr w:type="spellEnd"/>
          </w:p>
        </w:tc>
        <w:tc>
          <w:tcPr>
            <w:tcW w:w="7088" w:type="dxa"/>
          </w:tcPr>
          <w:p w14:paraId="449F946D" w14:textId="77777777" w:rsidR="00E74A90" w:rsidRDefault="00E74A90" w:rsidP="005C22BA">
            <w:r>
              <w:t>Number of crosses to perform per family</w:t>
            </w:r>
          </w:p>
        </w:tc>
      </w:tr>
      <w:tr w:rsidR="00E74A90" w14:paraId="35ADC417" w14:textId="77777777" w:rsidTr="005C22BA">
        <w:tc>
          <w:tcPr>
            <w:tcW w:w="1384" w:type="dxa"/>
          </w:tcPr>
          <w:p w14:paraId="67A85CB4" w14:textId="77777777" w:rsidR="00E74A90" w:rsidRPr="00FE2171" w:rsidRDefault="00E74A90" w:rsidP="005C22BA">
            <w:pPr>
              <w:rPr>
                <w:b/>
              </w:rPr>
            </w:pPr>
            <w:proofErr w:type="spellStart"/>
            <w:r>
              <w:rPr>
                <w:b/>
              </w:rPr>
              <w:t>famMethod</w:t>
            </w:r>
            <w:proofErr w:type="spellEnd"/>
          </w:p>
        </w:tc>
        <w:tc>
          <w:tcPr>
            <w:tcW w:w="7088" w:type="dxa"/>
          </w:tcPr>
          <w:p w14:paraId="40F943E0" w14:textId="77777777" w:rsidR="00E74A90" w:rsidRDefault="00E74A90" w:rsidP="005C22BA">
            <w:r>
              <w:t xml:space="preserve">Method for the selection of the “priority family”. </w:t>
            </w:r>
            <w:r w:rsidRPr="0051763C">
              <w:rPr>
                <w:b/>
              </w:rPr>
              <w:t>“Prior” or “Random”</w:t>
            </w:r>
          </w:p>
        </w:tc>
      </w:tr>
      <w:tr w:rsidR="00E74A90" w14:paraId="1C15D3BF" w14:textId="77777777" w:rsidTr="005C22BA">
        <w:tc>
          <w:tcPr>
            <w:tcW w:w="1384" w:type="dxa"/>
          </w:tcPr>
          <w:p w14:paraId="6648666B" w14:textId="77777777" w:rsidR="00E74A90" w:rsidRPr="00FE2171" w:rsidRDefault="00E74A90" w:rsidP="005C22BA">
            <w:pPr>
              <w:rPr>
                <w:b/>
              </w:rPr>
            </w:pPr>
            <w:r>
              <w:rPr>
                <w:b/>
              </w:rPr>
              <w:t>sampling</w:t>
            </w:r>
          </w:p>
        </w:tc>
        <w:tc>
          <w:tcPr>
            <w:tcW w:w="7088" w:type="dxa"/>
          </w:tcPr>
          <w:p w14:paraId="028DFC54" w14:textId="77777777" w:rsidR="00E74A90" w:rsidRDefault="00E74A90" w:rsidP="005C22BA">
            <w:r>
              <w:t xml:space="preserve">Method for the selection of the “mating family”. </w:t>
            </w:r>
            <w:r w:rsidRPr="0051763C">
              <w:rPr>
                <w:b/>
              </w:rPr>
              <w:t>“distance” or “random”</w:t>
            </w:r>
          </w:p>
        </w:tc>
      </w:tr>
      <w:tr w:rsidR="00E74A90" w14:paraId="5AA3EBC6" w14:textId="77777777" w:rsidTr="005C22BA">
        <w:tc>
          <w:tcPr>
            <w:tcW w:w="1384" w:type="dxa"/>
          </w:tcPr>
          <w:p w14:paraId="0C6906D5" w14:textId="77777777" w:rsidR="00E74A90" w:rsidRPr="00FE2171" w:rsidRDefault="00E74A90" w:rsidP="005C22BA">
            <w:pPr>
              <w:rPr>
                <w:b/>
              </w:rPr>
            </w:pPr>
            <w:proofErr w:type="spellStart"/>
            <w:r>
              <w:rPr>
                <w:b/>
              </w:rPr>
              <w:t>nRep</w:t>
            </w:r>
            <w:proofErr w:type="spellEnd"/>
          </w:p>
        </w:tc>
        <w:tc>
          <w:tcPr>
            <w:tcW w:w="7088" w:type="dxa"/>
          </w:tcPr>
          <w:p w14:paraId="3437C596" w14:textId="77777777" w:rsidR="00E74A90" w:rsidRDefault="00E74A90" w:rsidP="005C22BA">
            <w:r>
              <w:t>Number of replicates</w:t>
            </w:r>
          </w:p>
        </w:tc>
      </w:tr>
      <w:tr w:rsidR="00E74A90" w14:paraId="433D0FB3" w14:textId="77777777" w:rsidTr="005C22BA">
        <w:tc>
          <w:tcPr>
            <w:tcW w:w="1384" w:type="dxa"/>
          </w:tcPr>
          <w:p w14:paraId="5D98F46D" w14:textId="4098DFC2" w:rsidR="00E74A90" w:rsidRPr="00FE2171" w:rsidRDefault="007B3793" w:rsidP="005C22BA">
            <w:pPr>
              <w:rPr>
                <w:b/>
              </w:rPr>
            </w:pPr>
            <w:proofErr w:type="spellStart"/>
            <w:r>
              <w:rPr>
                <w:b/>
              </w:rPr>
              <w:t>nInd</w:t>
            </w:r>
            <w:r w:rsidR="00E74A90">
              <w:rPr>
                <w:b/>
              </w:rPr>
              <w:t>prior</w:t>
            </w:r>
            <w:proofErr w:type="spellEnd"/>
          </w:p>
        </w:tc>
        <w:tc>
          <w:tcPr>
            <w:tcW w:w="7088" w:type="dxa"/>
          </w:tcPr>
          <w:p w14:paraId="4FE5F035" w14:textId="08E7395D" w:rsidR="00E74A90" w:rsidRDefault="00E74A90" w:rsidP="00197D26">
            <w:r>
              <w:t>number of individuals to cross from the “priority family”</w:t>
            </w:r>
          </w:p>
        </w:tc>
      </w:tr>
      <w:tr w:rsidR="00E74A90" w14:paraId="6A4B0AD4" w14:textId="77777777" w:rsidTr="005C22BA">
        <w:tc>
          <w:tcPr>
            <w:tcW w:w="1384" w:type="dxa"/>
          </w:tcPr>
          <w:p w14:paraId="189015D4" w14:textId="4B5B702A" w:rsidR="00E74A90" w:rsidRPr="00FE2171" w:rsidRDefault="00E74A90" w:rsidP="005C22BA">
            <w:pPr>
              <w:rPr>
                <w:b/>
              </w:rPr>
            </w:pPr>
            <w:proofErr w:type="spellStart"/>
            <w:r>
              <w:rPr>
                <w:b/>
              </w:rPr>
              <w:t>nIn</w:t>
            </w:r>
            <w:r w:rsidR="007B3793">
              <w:rPr>
                <w:b/>
              </w:rPr>
              <w:t>d</w:t>
            </w:r>
            <w:r>
              <w:rPr>
                <w:b/>
              </w:rPr>
              <w:t>inc</w:t>
            </w:r>
            <w:proofErr w:type="spellEnd"/>
          </w:p>
        </w:tc>
        <w:tc>
          <w:tcPr>
            <w:tcW w:w="7088" w:type="dxa"/>
          </w:tcPr>
          <w:p w14:paraId="6AA22AA6" w14:textId="286B12C4" w:rsidR="00E74A90" w:rsidRDefault="00E74A90" w:rsidP="00197D26">
            <w:r>
              <w:t>number of individuals to cross from the “mating family”</w:t>
            </w:r>
          </w:p>
        </w:tc>
      </w:tr>
      <w:tr w:rsidR="00E74A90" w14:paraId="138D7811" w14:textId="77777777" w:rsidTr="005C22BA">
        <w:tc>
          <w:tcPr>
            <w:tcW w:w="1384" w:type="dxa"/>
          </w:tcPr>
          <w:p w14:paraId="5BEB4FC4" w14:textId="77777777" w:rsidR="00E74A90" w:rsidRPr="00FE2171" w:rsidRDefault="00E74A90" w:rsidP="005C22BA">
            <w:pPr>
              <w:rPr>
                <w:b/>
              </w:rPr>
            </w:pPr>
            <w:proofErr w:type="spellStart"/>
            <w:r>
              <w:rPr>
                <w:b/>
              </w:rPr>
              <w:t>nSons</w:t>
            </w:r>
            <w:proofErr w:type="spellEnd"/>
          </w:p>
        </w:tc>
        <w:tc>
          <w:tcPr>
            <w:tcW w:w="7088" w:type="dxa"/>
          </w:tcPr>
          <w:p w14:paraId="6D5FE97E" w14:textId="77777777" w:rsidR="00E74A90" w:rsidRDefault="00E74A90" w:rsidP="005C22BA">
            <w:r>
              <w:t>number of virtual offspring to generate per family</w:t>
            </w:r>
          </w:p>
        </w:tc>
      </w:tr>
      <w:tr w:rsidR="00E74A90" w14:paraId="311FD622" w14:textId="77777777" w:rsidTr="005C22BA">
        <w:tc>
          <w:tcPr>
            <w:tcW w:w="1384" w:type="dxa"/>
          </w:tcPr>
          <w:p w14:paraId="3543F03B" w14:textId="77777777" w:rsidR="00E74A90" w:rsidRPr="00FE2171" w:rsidRDefault="00E74A90" w:rsidP="005C22BA">
            <w:pPr>
              <w:rPr>
                <w:b/>
              </w:rPr>
            </w:pPr>
            <w:r>
              <w:rPr>
                <w:b/>
              </w:rPr>
              <w:t>limit</w:t>
            </w:r>
          </w:p>
        </w:tc>
        <w:tc>
          <w:tcPr>
            <w:tcW w:w="7088" w:type="dxa"/>
          </w:tcPr>
          <w:p w14:paraId="0A63C8ED" w14:textId="0018B723" w:rsidR="00E74A90" w:rsidRDefault="00E74A90" w:rsidP="005C22BA">
            <w:r>
              <w:t>In the case of selection of “mating family” by “distance”</w:t>
            </w:r>
            <w:r w:rsidR="00E9682D">
              <w:t>, maximum number of crosses in which a mating family can be used.</w:t>
            </w:r>
          </w:p>
        </w:tc>
      </w:tr>
    </w:tbl>
    <w:p w14:paraId="2486F418" w14:textId="7242D5FE" w:rsidR="00F2202F" w:rsidRDefault="00E74A90" w:rsidP="00D344D1">
      <w:pPr>
        <w:tabs>
          <w:tab w:val="left" w:pos="7874"/>
        </w:tabs>
        <w:spacing w:after="0" w:line="360" w:lineRule="auto"/>
      </w:pPr>
      <w:r w:rsidRPr="00077427">
        <w:rPr>
          <w:b/>
        </w:rPr>
        <w:t xml:space="preserve">Table </w:t>
      </w:r>
      <w:r w:rsidR="00F752C5">
        <w:rPr>
          <w:b/>
        </w:rPr>
        <w:t>B</w:t>
      </w:r>
      <w:r w:rsidRPr="00077427">
        <w:rPr>
          <w:b/>
        </w:rPr>
        <w:t>.</w:t>
      </w:r>
      <w:r>
        <w:t xml:space="preserve"> </w:t>
      </w:r>
      <w:r w:rsidR="00F2202F" w:rsidRPr="00F2202F">
        <w:rPr>
          <w:b/>
        </w:rPr>
        <w:t xml:space="preserve">Variables </w:t>
      </w:r>
      <w:r w:rsidR="00F2202F">
        <w:rPr>
          <w:b/>
        </w:rPr>
        <w:t xml:space="preserve">of </w:t>
      </w:r>
      <w:r w:rsidR="00F2202F" w:rsidRPr="00F2202F">
        <w:rPr>
          <w:b/>
        </w:rPr>
        <w:t>the R-script “</w:t>
      </w:r>
      <w:proofErr w:type="spellStart"/>
      <w:r w:rsidR="00F2202F">
        <w:rPr>
          <w:b/>
          <w:i/>
        </w:rPr>
        <w:t>BreedingPlanSturgeons</w:t>
      </w:r>
      <w:proofErr w:type="spellEnd"/>
      <w:r w:rsidR="00F2202F" w:rsidRPr="00F2202F">
        <w:rPr>
          <w:b/>
        </w:rPr>
        <w:t>”.</w:t>
      </w:r>
    </w:p>
    <w:p w14:paraId="3C8397DD" w14:textId="23BC74C0" w:rsidR="00E77949" w:rsidRDefault="00E74A90" w:rsidP="00EB6847">
      <w:pPr>
        <w:tabs>
          <w:tab w:val="left" w:pos="7874"/>
        </w:tabs>
        <w:spacing w:after="0" w:line="360" w:lineRule="auto"/>
      </w:pPr>
      <w:r>
        <w:t>Description of variables used in the R-script “</w:t>
      </w:r>
      <w:proofErr w:type="spellStart"/>
      <w:r w:rsidRPr="00077427">
        <w:rPr>
          <w:i/>
        </w:rPr>
        <w:t>BreedingPlanSturgeons</w:t>
      </w:r>
      <w:proofErr w:type="spellEnd"/>
      <w:r>
        <w:t>”.</w:t>
      </w:r>
    </w:p>
    <w:tbl>
      <w:tblPr>
        <w:tblStyle w:val="Sfondochiaro"/>
        <w:tblpPr w:leftFromText="141" w:rightFromText="141" w:vertAnchor="text" w:horzAnchor="margin" w:tblpY="88"/>
        <w:tblW w:w="10188" w:type="dxa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4677"/>
        <w:gridCol w:w="2268"/>
        <w:gridCol w:w="1008"/>
      </w:tblGrid>
      <w:tr w:rsidR="00EB6847" w14:paraId="476BC40A" w14:textId="77777777" w:rsidTr="00F47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8" w:type="dxa"/>
            <w:gridSpan w:val="5"/>
          </w:tcPr>
          <w:p w14:paraId="5D41FBF5" w14:textId="77777777" w:rsidR="00EB6847" w:rsidRDefault="00EB6847" w:rsidP="00F4799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tock</w:t>
            </w:r>
          </w:p>
        </w:tc>
      </w:tr>
      <w:tr w:rsidR="00EB6847" w14:paraId="68FA4CFD" w14:textId="77777777" w:rsidTr="00F4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  <w:hideMark/>
          </w:tcPr>
          <w:p w14:paraId="0C4C8BE7" w14:textId="77777777" w:rsidR="00EB6847" w:rsidRPr="004B30E4" w:rsidRDefault="00EB6847" w:rsidP="00F4799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F9FCF58" w14:textId="77777777" w:rsidR="00EB6847" w:rsidRPr="004B30E4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1-Alive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  <w:hideMark/>
          </w:tcPr>
          <w:p w14:paraId="60E2462C" w14:textId="77777777" w:rsidR="00EB6847" w:rsidRPr="004B30E4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B30E4">
              <w:rPr>
                <w:b/>
                <w:sz w:val="16"/>
                <w:szCs w:val="16"/>
              </w:rPr>
              <w:t>F1 individual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63AAF2B4" w14:textId="77777777" w:rsidR="00EB6847" w:rsidRPr="004B30E4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B30E4">
              <w:rPr>
                <w:b/>
                <w:sz w:val="16"/>
                <w:szCs w:val="16"/>
              </w:rPr>
              <w:t>Parental pairs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  <w:hideMark/>
          </w:tcPr>
          <w:p w14:paraId="302DD2BC" w14:textId="77777777" w:rsidR="00EB6847" w:rsidRPr="004B30E4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B30E4">
              <w:rPr>
                <w:b/>
                <w:sz w:val="16"/>
                <w:szCs w:val="16"/>
              </w:rPr>
              <w:t>Haplotypes</w:t>
            </w:r>
          </w:p>
        </w:tc>
      </w:tr>
      <w:tr w:rsidR="00EB6847" w14:paraId="7EB598F4" w14:textId="77777777" w:rsidTr="00F4799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865D1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11      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EFF2" w14:textId="77777777" w:rsidR="00EB6847" w:rsidRDefault="00EB6847" w:rsidP="00F479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FFBC5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2882B, N0645, N1245, N2153, </w:t>
            </w:r>
            <w:r w:rsidRPr="001A4FC5">
              <w:rPr>
                <w:b/>
                <w:sz w:val="16"/>
                <w:szCs w:val="16"/>
              </w:rPr>
              <w:t>N3432</w:t>
            </w:r>
            <w:r>
              <w:rPr>
                <w:sz w:val="16"/>
                <w:szCs w:val="16"/>
              </w:rPr>
              <w:t xml:space="preserve">, N4418, N6091, N7251, N9027, N9181, </w:t>
            </w:r>
            <w:r w:rsidRPr="001A4FC5">
              <w:rPr>
                <w:b/>
                <w:sz w:val="16"/>
                <w:szCs w:val="16"/>
              </w:rPr>
              <w:t>N9860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A7AEC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it-IT"/>
              </w:rPr>
            </w:pPr>
            <w:proofErr w:type="spellStart"/>
            <w:r>
              <w:rPr>
                <w:b/>
                <w:sz w:val="16"/>
                <w:szCs w:val="16"/>
                <w:lang w:val="it-IT"/>
              </w:rPr>
              <w:t>Pelvienne</w:t>
            </w:r>
            <w:proofErr w:type="spellEnd"/>
            <w:r>
              <w:rPr>
                <w:b/>
                <w:sz w:val="16"/>
                <w:szCs w:val="16"/>
                <w:lang w:val="it-IT"/>
              </w:rPr>
              <w:t xml:space="preserve"> (F) x NaccS18 (M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A9F14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</w:t>
            </w:r>
          </w:p>
        </w:tc>
      </w:tr>
      <w:tr w:rsidR="00EB6847" w14:paraId="0704B066" w14:textId="77777777" w:rsidTr="00F4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  <w:hideMark/>
          </w:tcPr>
          <w:p w14:paraId="17B9CEEA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43ADAA" w14:textId="77777777" w:rsidR="00EB6847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  <w:hideMark/>
          </w:tcPr>
          <w:p w14:paraId="156A379D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A4FC5">
              <w:rPr>
                <w:b/>
                <w:sz w:val="16"/>
                <w:szCs w:val="16"/>
              </w:rPr>
              <w:t>N0187, N0911, N1671</w:t>
            </w:r>
            <w:r>
              <w:rPr>
                <w:sz w:val="16"/>
                <w:szCs w:val="16"/>
              </w:rPr>
              <w:t xml:space="preserve">, N5520, N6045, </w:t>
            </w:r>
            <w:r w:rsidRPr="001A4FC5">
              <w:rPr>
                <w:b/>
                <w:sz w:val="16"/>
                <w:szCs w:val="16"/>
              </w:rPr>
              <w:t>N7547</w:t>
            </w:r>
            <w:r>
              <w:rPr>
                <w:sz w:val="16"/>
                <w:szCs w:val="16"/>
              </w:rPr>
              <w:t xml:space="preserve">, N7654, N7688, </w:t>
            </w:r>
            <w:r w:rsidRPr="001A4FC5">
              <w:rPr>
                <w:b/>
                <w:sz w:val="16"/>
                <w:szCs w:val="16"/>
              </w:rPr>
              <w:t>N85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26E4483F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NaccS8 (F) x Matto (M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  <w:hideMark/>
          </w:tcPr>
          <w:p w14:paraId="1EB453EF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</w:t>
            </w:r>
          </w:p>
        </w:tc>
      </w:tr>
      <w:tr w:rsidR="00EB6847" w14:paraId="32FA5D45" w14:textId="77777777" w:rsidTr="00F4799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FF1D9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05E5" w14:textId="77777777" w:rsidR="00EB6847" w:rsidRDefault="00EB6847" w:rsidP="00F479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509E4" w14:textId="77777777" w:rsidR="00EB6847" w:rsidRPr="005264E1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264E1">
              <w:rPr>
                <w:b/>
                <w:sz w:val="16"/>
                <w:szCs w:val="16"/>
              </w:rPr>
              <w:t>N0983, N1349, N3180, N4021, N4364, N6373, N6670, N6868, N7326, N7755, N7808, N8390, N9726, N97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958A7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7 (F) x NaccS6 (M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ADCEF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B6847" w14:paraId="720833C6" w14:textId="77777777" w:rsidTr="00F4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  <w:hideMark/>
          </w:tcPr>
          <w:p w14:paraId="49D8EC7F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1F58D9B" w14:textId="77777777" w:rsidR="00EB6847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  <w:hideMark/>
          </w:tcPr>
          <w:p w14:paraId="64463DC9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0964, N1939, N2738, N4150, N4453, N4868, </w:t>
            </w:r>
            <w:r w:rsidRPr="005264E1">
              <w:rPr>
                <w:b/>
                <w:sz w:val="16"/>
                <w:szCs w:val="16"/>
              </w:rPr>
              <w:t>N7413, N7897</w:t>
            </w:r>
            <w:r>
              <w:rPr>
                <w:sz w:val="16"/>
                <w:szCs w:val="16"/>
              </w:rPr>
              <w:t xml:space="preserve">, N8029, N8101, N8361, N9493, N2490, </w:t>
            </w:r>
            <w:r w:rsidRPr="005264E1">
              <w:rPr>
                <w:b/>
                <w:sz w:val="16"/>
                <w:szCs w:val="16"/>
              </w:rPr>
              <w:t>N5779, N0952, N1734, N6057,</w:t>
            </w:r>
            <w:r>
              <w:rPr>
                <w:sz w:val="16"/>
                <w:szCs w:val="16"/>
              </w:rPr>
              <w:t xml:space="preserve"> N6931, </w:t>
            </w:r>
            <w:r w:rsidRPr="005264E1">
              <w:rPr>
                <w:b/>
                <w:sz w:val="16"/>
                <w:szCs w:val="16"/>
              </w:rPr>
              <w:t>N7911</w:t>
            </w:r>
            <w:r>
              <w:rPr>
                <w:sz w:val="16"/>
                <w:szCs w:val="16"/>
              </w:rPr>
              <w:t xml:space="preserve">, N0303, </w:t>
            </w:r>
            <w:r w:rsidRPr="005264E1">
              <w:rPr>
                <w:b/>
                <w:sz w:val="16"/>
                <w:szCs w:val="16"/>
              </w:rPr>
              <w:t>N0749</w:t>
            </w:r>
            <w:r>
              <w:rPr>
                <w:sz w:val="16"/>
                <w:szCs w:val="16"/>
              </w:rPr>
              <w:t xml:space="preserve">, N1094, </w:t>
            </w:r>
            <w:r w:rsidRPr="005264E1">
              <w:rPr>
                <w:b/>
                <w:sz w:val="16"/>
                <w:szCs w:val="16"/>
              </w:rPr>
              <w:t>N2274</w:t>
            </w:r>
            <w:r>
              <w:rPr>
                <w:sz w:val="16"/>
                <w:szCs w:val="16"/>
              </w:rPr>
              <w:t xml:space="preserve">, N4263, N5268, N5468, N6096, N6842, </w:t>
            </w:r>
            <w:r w:rsidRPr="005264E1">
              <w:rPr>
                <w:b/>
                <w:sz w:val="16"/>
                <w:szCs w:val="16"/>
              </w:rPr>
              <w:t>N9295</w:t>
            </w:r>
            <w:r>
              <w:rPr>
                <w:sz w:val="16"/>
                <w:szCs w:val="16"/>
              </w:rPr>
              <w:t>, N57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75BD36FC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8 (F) x NaccS31 (M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  <w:hideMark/>
          </w:tcPr>
          <w:p w14:paraId="76F3621F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</w:t>
            </w:r>
          </w:p>
        </w:tc>
      </w:tr>
      <w:tr w:rsidR="00EB6847" w14:paraId="79F3C0D3" w14:textId="77777777" w:rsidTr="00F4799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71E27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954F" w14:textId="77777777" w:rsidR="00EB6847" w:rsidRDefault="00EB6847" w:rsidP="00F479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8DB0E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9837, N3918, </w:t>
            </w:r>
            <w:r w:rsidRPr="005264E1">
              <w:rPr>
                <w:b/>
                <w:sz w:val="16"/>
                <w:szCs w:val="16"/>
              </w:rPr>
              <w:t>N4322, N6584, N7772, N9926,</w:t>
            </w:r>
            <w:r>
              <w:rPr>
                <w:sz w:val="16"/>
                <w:szCs w:val="16"/>
              </w:rPr>
              <w:t xml:space="preserve"> N1400, N4143, N4395, N45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87C88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33 (F) x NaccS11 (M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E3C15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</w:t>
            </w:r>
          </w:p>
        </w:tc>
      </w:tr>
      <w:tr w:rsidR="00EB6847" w14:paraId="39C8D108" w14:textId="77777777" w:rsidTr="00F4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  <w:hideMark/>
          </w:tcPr>
          <w:p w14:paraId="17395EA2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EF0299F" w14:textId="77777777" w:rsidR="00EB6847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  <w:hideMark/>
          </w:tcPr>
          <w:p w14:paraId="2E797827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1167, N1174, </w:t>
            </w:r>
            <w:r w:rsidRPr="005264E1">
              <w:rPr>
                <w:b/>
                <w:sz w:val="16"/>
                <w:szCs w:val="16"/>
              </w:rPr>
              <w:t>N1401</w:t>
            </w:r>
            <w:r>
              <w:rPr>
                <w:sz w:val="16"/>
                <w:szCs w:val="16"/>
              </w:rPr>
              <w:t xml:space="preserve">, N1515, </w:t>
            </w:r>
            <w:r w:rsidRPr="005264E1">
              <w:rPr>
                <w:b/>
                <w:sz w:val="16"/>
                <w:szCs w:val="16"/>
              </w:rPr>
              <w:t>N2235, N2260</w:t>
            </w:r>
            <w:r>
              <w:rPr>
                <w:sz w:val="16"/>
                <w:szCs w:val="16"/>
              </w:rPr>
              <w:t xml:space="preserve">, N4109, </w:t>
            </w:r>
            <w:r w:rsidRPr="005264E1">
              <w:rPr>
                <w:b/>
                <w:sz w:val="16"/>
                <w:szCs w:val="16"/>
              </w:rPr>
              <w:t>N5453, N5475, N6197, N8290, N95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05033D46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2 (F) x </w:t>
            </w:r>
            <w:proofErr w:type="spellStart"/>
            <w:r>
              <w:rPr>
                <w:b/>
                <w:sz w:val="16"/>
                <w:szCs w:val="16"/>
              </w:rPr>
              <w:t>Matto</w:t>
            </w:r>
            <w:proofErr w:type="spellEnd"/>
            <w:r>
              <w:rPr>
                <w:b/>
                <w:sz w:val="16"/>
                <w:szCs w:val="16"/>
              </w:rPr>
              <w:t xml:space="preserve"> (M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  <w:hideMark/>
          </w:tcPr>
          <w:p w14:paraId="68525662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EB6847" w14:paraId="268F660E" w14:textId="77777777" w:rsidTr="00F4799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7FB2B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839B" w14:textId="77777777" w:rsidR="00EB6847" w:rsidRDefault="00EB6847" w:rsidP="00F479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482C3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264E1">
              <w:rPr>
                <w:b/>
                <w:sz w:val="16"/>
                <w:szCs w:val="16"/>
              </w:rPr>
              <w:t>N0675, N1790, N5660</w:t>
            </w:r>
            <w:r>
              <w:rPr>
                <w:sz w:val="16"/>
                <w:szCs w:val="16"/>
              </w:rPr>
              <w:t xml:space="preserve">, N6727, </w:t>
            </w:r>
            <w:r w:rsidRPr="005264E1">
              <w:rPr>
                <w:b/>
                <w:sz w:val="16"/>
                <w:szCs w:val="16"/>
              </w:rPr>
              <w:t>N1540, N2142</w:t>
            </w:r>
            <w:r>
              <w:rPr>
                <w:sz w:val="16"/>
                <w:szCs w:val="16"/>
              </w:rPr>
              <w:t xml:space="preserve">, N2718, </w:t>
            </w:r>
            <w:r w:rsidRPr="005264E1">
              <w:rPr>
                <w:b/>
                <w:sz w:val="16"/>
                <w:szCs w:val="16"/>
              </w:rPr>
              <w:t>N5209</w:t>
            </w:r>
            <w:r>
              <w:rPr>
                <w:sz w:val="16"/>
                <w:szCs w:val="16"/>
              </w:rPr>
              <w:t xml:space="preserve">, N5739, </w:t>
            </w:r>
            <w:r w:rsidRPr="005264E1">
              <w:rPr>
                <w:b/>
                <w:sz w:val="16"/>
                <w:szCs w:val="16"/>
              </w:rPr>
              <w:t>N0237, N1221, N1255</w:t>
            </w:r>
            <w:r>
              <w:rPr>
                <w:sz w:val="16"/>
                <w:szCs w:val="16"/>
              </w:rPr>
              <w:t xml:space="preserve">, N1267, </w:t>
            </w:r>
            <w:r w:rsidRPr="005264E1">
              <w:rPr>
                <w:b/>
                <w:sz w:val="16"/>
                <w:szCs w:val="16"/>
              </w:rPr>
              <w:t>N1533</w:t>
            </w:r>
            <w:r>
              <w:rPr>
                <w:sz w:val="16"/>
                <w:szCs w:val="16"/>
              </w:rPr>
              <w:t xml:space="preserve">, </w:t>
            </w:r>
            <w:r w:rsidRPr="005264E1">
              <w:rPr>
                <w:b/>
                <w:sz w:val="16"/>
                <w:szCs w:val="16"/>
              </w:rPr>
              <w:t>N2268, N3009, N3201</w:t>
            </w:r>
            <w:r>
              <w:rPr>
                <w:sz w:val="16"/>
                <w:szCs w:val="16"/>
              </w:rPr>
              <w:t xml:space="preserve">, N4821, </w:t>
            </w:r>
            <w:r w:rsidRPr="005264E1">
              <w:rPr>
                <w:b/>
                <w:sz w:val="16"/>
                <w:szCs w:val="16"/>
              </w:rPr>
              <w:t>N5212, N5280</w:t>
            </w:r>
            <w:r>
              <w:rPr>
                <w:sz w:val="16"/>
                <w:szCs w:val="16"/>
              </w:rPr>
              <w:t xml:space="preserve">, N5630, </w:t>
            </w:r>
            <w:r w:rsidRPr="005264E1">
              <w:rPr>
                <w:b/>
                <w:sz w:val="16"/>
                <w:szCs w:val="16"/>
              </w:rPr>
              <w:t>N5680, N5728, N5904</w:t>
            </w:r>
            <w:r>
              <w:rPr>
                <w:sz w:val="16"/>
                <w:szCs w:val="16"/>
              </w:rPr>
              <w:t xml:space="preserve">, N6219, </w:t>
            </w:r>
            <w:r w:rsidRPr="005264E1">
              <w:rPr>
                <w:b/>
                <w:sz w:val="16"/>
                <w:szCs w:val="16"/>
              </w:rPr>
              <w:t>N6579, N6784</w:t>
            </w:r>
            <w:r>
              <w:rPr>
                <w:sz w:val="16"/>
                <w:szCs w:val="16"/>
              </w:rPr>
              <w:t xml:space="preserve">, N8147, </w:t>
            </w:r>
            <w:r w:rsidRPr="005264E1">
              <w:rPr>
                <w:b/>
                <w:sz w:val="16"/>
                <w:szCs w:val="16"/>
              </w:rPr>
              <w:t>N8850, N9510, N9953</w:t>
            </w:r>
            <w:r>
              <w:rPr>
                <w:sz w:val="16"/>
                <w:szCs w:val="16"/>
              </w:rPr>
              <w:t>, N82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9482F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26 (F) x NaccS29 (M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308A4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EB6847" w14:paraId="45CEF1FC" w14:textId="77777777" w:rsidTr="00F4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  <w:hideMark/>
          </w:tcPr>
          <w:p w14:paraId="664ADED5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153709C" w14:textId="77777777" w:rsidR="00EB6847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  <w:hideMark/>
          </w:tcPr>
          <w:p w14:paraId="59140BB4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1780, </w:t>
            </w:r>
            <w:r w:rsidRPr="005264E1">
              <w:rPr>
                <w:b/>
                <w:sz w:val="16"/>
                <w:szCs w:val="16"/>
              </w:rPr>
              <w:t>N1921, N4450, N6500, N9009, N9955,</w:t>
            </w:r>
            <w:r>
              <w:rPr>
                <w:sz w:val="16"/>
                <w:szCs w:val="16"/>
              </w:rPr>
              <w:t xml:space="preserve"> N0268, </w:t>
            </w:r>
            <w:r w:rsidRPr="005264E1">
              <w:rPr>
                <w:b/>
                <w:sz w:val="16"/>
                <w:szCs w:val="16"/>
              </w:rPr>
              <w:t>N1713, N3764, N3928, N4652</w:t>
            </w:r>
            <w:r>
              <w:rPr>
                <w:sz w:val="16"/>
                <w:szCs w:val="16"/>
              </w:rPr>
              <w:t xml:space="preserve">, N4850, </w:t>
            </w:r>
            <w:r w:rsidRPr="005264E1">
              <w:rPr>
                <w:b/>
                <w:sz w:val="16"/>
                <w:szCs w:val="16"/>
              </w:rPr>
              <w:t>N4940, N5150</w:t>
            </w:r>
            <w:r>
              <w:rPr>
                <w:sz w:val="16"/>
                <w:szCs w:val="16"/>
              </w:rPr>
              <w:t xml:space="preserve">, N5175, </w:t>
            </w:r>
            <w:r w:rsidRPr="005264E1">
              <w:rPr>
                <w:b/>
                <w:sz w:val="16"/>
                <w:szCs w:val="16"/>
              </w:rPr>
              <w:t>N5474, N5566</w:t>
            </w:r>
            <w:r>
              <w:rPr>
                <w:sz w:val="16"/>
                <w:szCs w:val="16"/>
              </w:rPr>
              <w:t xml:space="preserve">, N6059, N7549, </w:t>
            </w:r>
            <w:r w:rsidRPr="005264E1">
              <w:rPr>
                <w:b/>
                <w:sz w:val="16"/>
                <w:szCs w:val="16"/>
              </w:rPr>
              <w:t>N7909, N9256</w:t>
            </w:r>
            <w:r>
              <w:rPr>
                <w:sz w:val="16"/>
                <w:szCs w:val="16"/>
              </w:rPr>
              <w:t>, N07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7111DBF8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19 (F) x NaccS17 (M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  <w:hideMark/>
          </w:tcPr>
          <w:p w14:paraId="5530A24B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7</w:t>
            </w:r>
          </w:p>
        </w:tc>
      </w:tr>
      <w:tr w:rsidR="00EB6847" w14:paraId="2E517566" w14:textId="77777777" w:rsidTr="00F4799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6291D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0BD5" w14:textId="77777777" w:rsidR="00EB6847" w:rsidRDefault="00EB6847" w:rsidP="00F479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6E377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264E1">
              <w:rPr>
                <w:b/>
                <w:sz w:val="16"/>
                <w:szCs w:val="16"/>
              </w:rPr>
              <w:t>N0203, N0291, N0319, N0550,</w:t>
            </w:r>
            <w:r>
              <w:rPr>
                <w:sz w:val="16"/>
                <w:szCs w:val="16"/>
              </w:rPr>
              <w:t xml:space="preserve"> N0691, </w:t>
            </w:r>
            <w:r w:rsidRPr="005264E1">
              <w:rPr>
                <w:b/>
                <w:sz w:val="16"/>
                <w:szCs w:val="16"/>
              </w:rPr>
              <w:t>N1077,</w:t>
            </w:r>
            <w:r>
              <w:rPr>
                <w:sz w:val="16"/>
                <w:szCs w:val="16"/>
              </w:rPr>
              <w:t xml:space="preserve"> N1426, </w:t>
            </w:r>
            <w:r w:rsidRPr="005264E1">
              <w:rPr>
                <w:b/>
                <w:sz w:val="16"/>
                <w:szCs w:val="16"/>
              </w:rPr>
              <w:t>N1478</w:t>
            </w:r>
            <w:r>
              <w:rPr>
                <w:sz w:val="16"/>
                <w:szCs w:val="16"/>
              </w:rPr>
              <w:t xml:space="preserve">, N1561, N1768, </w:t>
            </w:r>
            <w:r w:rsidRPr="005264E1">
              <w:rPr>
                <w:b/>
                <w:sz w:val="16"/>
                <w:szCs w:val="16"/>
              </w:rPr>
              <w:t>N2122, N2148</w:t>
            </w:r>
            <w:r>
              <w:rPr>
                <w:sz w:val="16"/>
                <w:szCs w:val="16"/>
              </w:rPr>
              <w:t xml:space="preserve">, N2538, N3055, N3920, N3924, </w:t>
            </w:r>
            <w:r w:rsidRPr="005264E1">
              <w:rPr>
                <w:b/>
                <w:sz w:val="16"/>
                <w:szCs w:val="16"/>
              </w:rPr>
              <w:t>N4157, N4313, N4801</w:t>
            </w:r>
            <w:r>
              <w:rPr>
                <w:sz w:val="16"/>
                <w:szCs w:val="16"/>
              </w:rPr>
              <w:t xml:space="preserve">, N5919, </w:t>
            </w:r>
            <w:r w:rsidRPr="005264E1">
              <w:rPr>
                <w:b/>
                <w:sz w:val="16"/>
                <w:szCs w:val="16"/>
              </w:rPr>
              <w:t>N5941, N5992, N6006, N7510, N7611,</w:t>
            </w:r>
            <w:r>
              <w:rPr>
                <w:sz w:val="16"/>
                <w:szCs w:val="16"/>
              </w:rPr>
              <w:t xml:space="preserve"> N7670, </w:t>
            </w:r>
            <w:r w:rsidRPr="005264E1">
              <w:rPr>
                <w:b/>
                <w:sz w:val="16"/>
                <w:szCs w:val="16"/>
              </w:rPr>
              <w:t>N7753, N8091, N8199</w:t>
            </w:r>
            <w:r>
              <w:rPr>
                <w:sz w:val="16"/>
                <w:szCs w:val="16"/>
              </w:rPr>
              <w:t xml:space="preserve">, N8688, N8836, </w:t>
            </w:r>
            <w:r w:rsidRPr="005264E1">
              <w:rPr>
                <w:b/>
                <w:sz w:val="16"/>
                <w:szCs w:val="16"/>
              </w:rPr>
              <w:t>N9074</w:t>
            </w:r>
            <w:r>
              <w:rPr>
                <w:sz w:val="16"/>
                <w:szCs w:val="16"/>
              </w:rPr>
              <w:t xml:space="preserve">, N9521, </w:t>
            </w:r>
            <w:r w:rsidRPr="005264E1">
              <w:rPr>
                <w:b/>
                <w:sz w:val="16"/>
                <w:szCs w:val="16"/>
              </w:rPr>
              <w:t>N23000</w:t>
            </w:r>
            <w:r>
              <w:rPr>
                <w:sz w:val="16"/>
                <w:szCs w:val="16"/>
              </w:rPr>
              <w:t xml:space="preserve">, N7781, </w:t>
            </w:r>
            <w:r w:rsidRPr="005264E1">
              <w:rPr>
                <w:b/>
                <w:sz w:val="16"/>
                <w:szCs w:val="16"/>
              </w:rPr>
              <w:t>N0890, N1289, N4167</w:t>
            </w:r>
            <w:r>
              <w:rPr>
                <w:sz w:val="16"/>
                <w:szCs w:val="16"/>
              </w:rPr>
              <w:t xml:space="preserve">, N6024, </w:t>
            </w:r>
            <w:r w:rsidRPr="005264E1">
              <w:rPr>
                <w:b/>
                <w:sz w:val="16"/>
                <w:szCs w:val="16"/>
              </w:rPr>
              <w:t>N0968, N1911, N2082</w:t>
            </w:r>
            <w:r>
              <w:rPr>
                <w:sz w:val="16"/>
                <w:szCs w:val="16"/>
              </w:rPr>
              <w:t>, N7895, N9066, N2573, N8771, N6181, N17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11416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28 (F) x NaccS17 (M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C7140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B6847" w14:paraId="78C6F692" w14:textId="77777777" w:rsidTr="00F4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  <w:hideMark/>
          </w:tcPr>
          <w:p w14:paraId="06119908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C288C9D" w14:textId="77777777" w:rsidR="00EB6847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  <w:hideMark/>
          </w:tcPr>
          <w:p w14:paraId="6AA75287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0371, </w:t>
            </w:r>
            <w:r w:rsidRPr="005264E1">
              <w:rPr>
                <w:b/>
                <w:sz w:val="16"/>
                <w:szCs w:val="16"/>
              </w:rPr>
              <w:t>N1772</w:t>
            </w:r>
            <w:r>
              <w:rPr>
                <w:sz w:val="16"/>
                <w:szCs w:val="16"/>
              </w:rPr>
              <w:t xml:space="preserve">, N2037, </w:t>
            </w:r>
            <w:r w:rsidRPr="005264E1">
              <w:rPr>
                <w:b/>
                <w:sz w:val="16"/>
                <w:szCs w:val="16"/>
              </w:rPr>
              <w:t>N2566, N2703</w:t>
            </w:r>
            <w:r>
              <w:rPr>
                <w:sz w:val="16"/>
                <w:szCs w:val="16"/>
              </w:rPr>
              <w:t xml:space="preserve">, N2780, N2999, N3226, N3729, </w:t>
            </w:r>
            <w:r w:rsidRPr="005264E1">
              <w:rPr>
                <w:b/>
                <w:sz w:val="16"/>
                <w:szCs w:val="16"/>
              </w:rPr>
              <w:t>N3861</w:t>
            </w:r>
            <w:r>
              <w:rPr>
                <w:sz w:val="16"/>
                <w:szCs w:val="16"/>
              </w:rPr>
              <w:t>, N4139, N4975</w:t>
            </w:r>
            <w:r w:rsidRPr="005264E1">
              <w:rPr>
                <w:b/>
                <w:sz w:val="16"/>
                <w:szCs w:val="16"/>
              </w:rPr>
              <w:t>, N5208</w:t>
            </w:r>
            <w:r>
              <w:rPr>
                <w:sz w:val="16"/>
                <w:szCs w:val="16"/>
              </w:rPr>
              <w:t xml:space="preserve">, N5382, N5554, N5854, N6343, </w:t>
            </w:r>
            <w:r w:rsidRPr="005264E1">
              <w:rPr>
                <w:b/>
                <w:sz w:val="16"/>
                <w:szCs w:val="16"/>
              </w:rPr>
              <w:t>N6703, N6765</w:t>
            </w:r>
            <w:r>
              <w:rPr>
                <w:sz w:val="16"/>
                <w:szCs w:val="16"/>
              </w:rPr>
              <w:t xml:space="preserve">, N7264, N7336, </w:t>
            </w:r>
            <w:r w:rsidRPr="005264E1">
              <w:rPr>
                <w:b/>
                <w:sz w:val="16"/>
                <w:szCs w:val="16"/>
              </w:rPr>
              <w:t>N7383</w:t>
            </w:r>
            <w:r>
              <w:rPr>
                <w:sz w:val="16"/>
                <w:szCs w:val="16"/>
              </w:rPr>
              <w:t xml:space="preserve">, N7554, </w:t>
            </w:r>
            <w:r w:rsidRPr="005264E1">
              <w:rPr>
                <w:b/>
                <w:sz w:val="16"/>
                <w:szCs w:val="16"/>
              </w:rPr>
              <w:t>N7629,</w:t>
            </w:r>
            <w:r>
              <w:rPr>
                <w:sz w:val="16"/>
                <w:szCs w:val="16"/>
              </w:rPr>
              <w:t xml:space="preserve"> N7726, </w:t>
            </w:r>
            <w:r w:rsidRPr="005264E1">
              <w:rPr>
                <w:b/>
                <w:sz w:val="16"/>
                <w:szCs w:val="16"/>
              </w:rPr>
              <w:t>N8338</w:t>
            </w:r>
            <w:r>
              <w:rPr>
                <w:sz w:val="16"/>
                <w:szCs w:val="16"/>
              </w:rPr>
              <w:t>, N8713</w:t>
            </w:r>
            <w:r w:rsidRPr="005264E1">
              <w:rPr>
                <w:b/>
                <w:sz w:val="16"/>
                <w:szCs w:val="16"/>
              </w:rPr>
              <w:t>, N8777</w:t>
            </w:r>
            <w:r>
              <w:rPr>
                <w:sz w:val="16"/>
                <w:szCs w:val="16"/>
              </w:rPr>
              <w:t>, N8797, N9298</w:t>
            </w:r>
            <w:r w:rsidRPr="005264E1">
              <w:rPr>
                <w:b/>
                <w:sz w:val="16"/>
                <w:szCs w:val="16"/>
              </w:rPr>
              <w:t>, N9346</w:t>
            </w:r>
            <w:r>
              <w:rPr>
                <w:sz w:val="16"/>
                <w:szCs w:val="16"/>
              </w:rPr>
              <w:t xml:space="preserve">, N9613, N2129, </w:t>
            </w:r>
            <w:r w:rsidRPr="005264E1">
              <w:rPr>
                <w:b/>
                <w:sz w:val="16"/>
                <w:szCs w:val="16"/>
              </w:rPr>
              <w:t>N3446</w:t>
            </w:r>
            <w:r>
              <w:rPr>
                <w:sz w:val="16"/>
                <w:szCs w:val="16"/>
              </w:rPr>
              <w:t>, N8939B, N3947, N7738, N83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3015E9AC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16 (F) x NaccS23 (M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  <w:hideMark/>
          </w:tcPr>
          <w:p w14:paraId="53B24326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B6847" w14:paraId="2EADE372" w14:textId="77777777" w:rsidTr="00F4799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E4337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5857" w14:textId="77777777" w:rsidR="00EB6847" w:rsidRDefault="00EB6847" w:rsidP="00F479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AE6C3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264E1">
              <w:rPr>
                <w:b/>
                <w:sz w:val="16"/>
                <w:szCs w:val="16"/>
              </w:rPr>
              <w:t>N0148, N1827, N7230</w:t>
            </w:r>
            <w:r>
              <w:rPr>
                <w:sz w:val="16"/>
                <w:szCs w:val="16"/>
              </w:rPr>
              <w:t xml:space="preserve">, N7373, N7530A, </w:t>
            </w:r>
            <w:r w:rsidRPr="005264E1">
              <w:rPr>
                <w:b/>
                <w:sz w:val="16"/>
                <w:szCs w:val="16"/>
              </w:rPr>
              <w:t>N8189</w:t>
            </w:r>
            <w:r>
              <w:rPr>
                <w:sz w:val="16"/>
                <w:szCs w:val="16"/>
              </w:rPr>
              <w:t xml:space="preserve">, N0046, </w:t>
            </w:r>
            <w:r w:rsidRPr="005264E1">
              <w:rPr>
                <w:b/>
                <w:sz w:val="16"/>
                <w:szCs w:val="16"/>
              </w:rPr>
              <w:t>N0679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lastRenderedPageBreak/>
              <w:t>N1157, N1386</w:t>
            </w:r>
            <w:r w:rsidRPr="005264E1">
              <w:rPr>
                <w:b/>
                <w:sz w:val="16"/>
                <w:szCs w:val="16"/>
              </w:rPr>
              <w:t>, N1390, N2697</w:t>
            </w:r>
            <w:r>
              <w:rPr>
                <w:sz w:val="16"/>
                <w:szCs w:val="16"/>
              </w:rPr>
              <w:t xml:space="preserve">, N2742, </w:t>
            </w:r>
            <w:r w:rsidRPr="005264E1">
              <w:rPr>
                <w:b/>
                <w:sz w:val="16"/>
                <w:szCs w:val="16"/>
              </w:rPr>
              <w:t>N3101</w:t>
            </w:r>
            <w:r>
              <w:rPr>
                <w:sz w:val="16"/>
                <w:szCs w:val="16"/>
              </w:rPr>
              <w:t xml:space="preserve">, N3458, </w:t>
            </w:r>
            <w:r w:rsidRPr="005264E1">
              <w:rPr>
                <w:b/>
                <w:sz w:val="16"/>
                <w:szCs w:val="16"/>
              </w:rPr>
              <w:t>N4991, N5470, N5486, N6092, N6516</w:t>
            </w:r>
            <w:r>
              <w:rPr>
                <w:sz w:val="16"/>
                <w:szCs w:val="16"/>
              </w:rPr>
              <w:t xml:space="preserve">, N6753, N7099, </w:t>
            </w:r>
            <w:r w:rsidRPr="005264E1">
              <w:rPr>
                <w:b/>
                <w:sz w:val="16"/>
                <w:szCs w:val="16"/>
              </w:rPr>
              <w:t>N7423, N7509</w:t>
            </w:r>
            <w:r>
              <w:rPr>
                <w:sz w:val="16"/>
                <w:szCs w:val="16"/>
              </w:rPr>
              <w:t>, N8158</w:t>
            </w:r>
            <w:r w:rsidRPr="005264E1">
              <w:rPr>
                <w:b/>
                <w:sz w:val="16"/>
                <w:szCs w:val="16"/>
              </w:rPr>
              <w:t>, N8892, N9025</w:t>
            </w:r>
            <w:r>
              <w:rPr>
                <w:sz w:val="16"/>
                <w:szCs w:val="16"/>
              </w:rPr>
              <w:t xml:space="preserve">, N9230, </w:t>
            </w:r>
            <w:r w:rsidRPr="005264E1">
              <w:rPr>
                <w:b/>
                <w:sz w:val="16"/>
                <w:szCs w:val="16"/>
              </w:rPr>
              <w:t>N9303, N9569, N99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3828F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NaccS19 (F) x NaccS31 (M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478DF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7</w:t>
            </w:r>
          </w:p>
        </w:tc>
      </w:tr>
      <w:tr w:rsidR="00EB6847" w14:paraId="42A5A713" w14:textId="77777777" w:rsidTr="00F4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  <w:hideMark/>
          </w:tcPr>
          <w:p w14:paraId="5FFB5D7C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lastRenderedPageBreak/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93E4C6A" w14:textId="77777777" w:rsidR="00EB6847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  <w:hideMark/>
          </w:tcPr>
          <w:p w14:paraId="76066DB3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0965, N3813, </w:t>
            </w:r>
            <w:r w:rsidRPr="005264E1">
              <w:rPr>
                <w:color w:val="auto"/>
                <w:sz w:val="16"/>
                <w:szCs w:val="16"/>
              </w:rPr>
              <w:t>N8203,</w:t>
            </w:r>
            <w:r>
              <w:rPr>
                <w:sz w:val="16"/>
                <w:szCs w:val="16"/>
              </w:rPr>
              <w:t xml:space="preserve"> N8815, </w:t>
            </w:r>
            <w:r w:rsidRPr="005264E1">
              <w:rPr>
                <w:b/>
                <w:sz w:val="16"/>
                <w:szCs w:val="16"/>
              </w:rPr>
              <w:t>N9134</w:t>
            </w:r>
            <w:r>
              <w:rPr>
                <w:sz w:val="16"/>
                <w:szCs w:val="16"/>
              </w:rPr>
              <w:t xml:space="preserve">, N0808, </w:t>
            </w:r>
            <w:r w:rsidRPr="005264E1">
              <w:rPr>
                <w:b/>
                <w:sz w:val="16"/>
                <w:szCs w:val="16"/>
              </w:rPr>
              <w:t>N3525</w:t>
            </w:r>
            <w:r>
              <w:rPr>
                <w:sz w:val="16"/>
                <w:szCs w:val="16"/>
              </w:rPr>
              <w:t>, N4356, N4398, N4670, N4920, N6509, N83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6FAB5B25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16 (F) x NaccS30 (M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  <w:hideMark/>
          </w:tcPr>
          <w:p w14:paraId="1BD482AB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B6847" w14:paraId="251660B4" w14:textId="77777777" w:rsidTr="00F4799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74C48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51D3" w14:textId="77777777" w:rsidR="00EB6847" w:rsidRDefault="00EB6847" w:rsidP="00F479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E0C88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264E1">
              <w:rPr>
                <w:b/>
                <w:sz w:val="16"/>
                <w:szCs w:val="16"/>
              </w:rPr>
              <w:t>N2254</w:t>
            </w:r>
            <w:r>
              <w:rPr>
                <w:sz w:val="16"/>
                <w:szCs w:val="16"/>
              </w:rPr>
              <w:t xml:space="preserve">, N2955, </w:t>
            </w:r>
            <w:r w:rsidRPr="005264E1">
              <w:rPr>
                <w:b/>
                <w:sz w:val="16"/>
                <w:szCs w:val="16"/>
              </w:rPr>
              <w:t>N5254</w:t>
            </w:r>
            <w:r>
              <w:rPr>
                <w:sz w:val="16"/>
                <w:szCs w:val="16"/>
              </w:rPr>
              <w:t xml:space="preserve">, N7250, N8549, </w:t>
            </w:r>
            <w:r w:rsidRPr="005264E1">
              <w:rPr>
                <w:b/>
                <w:sz w:val="16"/>
                <w:szCs w:val="16"/>
              </w:rPr>
              <w:t>N9103, N0699, N1511, M2242, N2256, N2843, N5826, N5884, N6200, N7107</w:t>
            </w:r>
            <w:r>
              <w:rPr>
                <w:sz w:val="16"/>
                <w:szCs w:val="16"/>
              </w:rPr>
              <w:t>, N8129, N8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38111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33 (F) x NaccS9 (M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B43D6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B6847" w14:paraId="7B1A36C1" w14:textId="77777777" w:rsidTr="00F4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  <w:hideMark/>
          </w:tcPr>
          <w:p w14:paraId="6688ABCF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4341CE9" w14:textId="77777777" w:rsidR="00EB6847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  <w:hideMark/>
          </w:tcPr>
          <w:p w14:paraId="7E45E205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264E1">
              <w:rPr>
                <w:b/>
                <w:sz w:val="16"/>
                <w:szCs w:val="16"/>
              </w:rPr>
              <w:t>N1923, N4544</w:t>
            </w:r>
            <w:r>
              <w:rPr>
                <w:sz w:val="16"/>
                <w:szCs w:val="16"/>
              </w:rPr>
              <w:t xml:space="preserve">, N5945, </w:t>
            </w:r>
            <w:r w:rsidRPr="005264E1">
              <w:rPr>
                <w:b/>
                <w:sz w:val="16"/>
                <w:szCs w:val="16"/>
              </w:rPr>
              <w:t>N6741</w:t>
            </w:r>
            <w:r>
              <w:rPr>
                <w:sz w:val="16"/>
                <w:szCs w:val="16"/>
              </w:rPr>
              <w:t xml:space="preserve">, N9962, </w:t>
            </w:r>
            <w:r w:rsidRPr="005264E1">
              <w:rPr>
                <w:b/>
                <w:sz w:val="16"/>
                <w:szCs w:val="16"/>
              </w:rPr>
              <w:t>N0265</w:t>
            </w:r>
            <w:r>
              <w:rPr>
                <w:sz w:val="16"/>
                <w:szCs w:val="16"/>
              </w:rPr>
              <w:t xml:space="preserve">, N1563, </w:t>
            </w:r>
            <w:r w:rsidRPr="005264E1">
              <w:rPr>
                <w:b/>
                <w:sz w:val="16"/>
                <w:szCs w:val="16"/>
              </w:rPr>
              <w:t>N3758, N4100</w:t>
            </w:r>
            <w:r>
              <w:rPr>
                <w:sz w:val="16"/>
                <w:szCs w:val="16"/>
              </w:rPr>
              <w:t xml:space="preserve">, N4214, </w:t>
            </w:r>
            <w:r w:rsidRPr="005264E1">
              <w:rPr>
                <w:b/>
                <w:sz w:val="16"/>
                <w:szCs w:val="16"/>
              </w:rPr>
              <w:t>N5571</w:t>
            </w:r>
            <w:r>
              <w:rPr>
                <w:sz w:val="16"/>
                <w:szCs w:val="16"/>
              </w:rPr>
              <w:t xml:space="preserve">, N5743, </w:t>
            </w:r>
            <w:r>
              <w:rPr>
                <w:b/>
                <w:sz w:val="16"/>
                <w:szCs w:val="16"/>
              </w:rPr>
              <w:t>N6069</w:t>
            </w:r>
            <w:r>
              <w:rPr>
                <w:sz w:val="16"/>
                <w:szCs w:val="16"/>
              </w:rPr>
              <w:t>, N7798, N080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59FCCFAD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8 (F) x NaccS17 (M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  <w:hideMark/>
          </w:tcPr>
          <w:p w14:paraId="52B81569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B6847" w14:paraId="50EA918B" w14:textId="77777777" w:rsidTr="00F4799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3939C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8722" w14:textId="77777777" w:rsidR="00EB6847" w:rsidRDefault="00EB6847" w:rsidP="00F479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71DC9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0461, N0473, N1131, </w:t>
            </w:r>
            <w:r>
              <w:rPr>
                <w:color w:val="auto"/>
                <w:sz w:val="16"/>
                <w:szCs w:val="16"/>
              </w:rPr>
              <w:t>N7374</w:t>
            </w:r>
            <w:r>
              <w:rPr>
                <w:sz w:val="16"/>
                <w:szCs w:val="16"/>
              </w:rPr>
              <w:t xml:space="preserve">, N8939A, </w:t>
            </w:r>
            <w:r w:rsidRPr="005264E1">
              <w:rPr>
                <w:b/>
                <w:sz w:val="16"/>
                <w:szCs w:val="16"/>
              </w:rPr>
              <w:t>N6644</w:t>
            </w:r>
            <w:r>
              <w:rPr>
                <w:sz w:val="16"/>
                <w:szCs w:val="16"/>
              </w:rPr>
              <w:t xml:space="preserve">, N7474, N2059, </w:t>
            </w:r>
            <w:r w:rsidRPr="005264E1">
              <w:rPr>
                <w:b/>
                <w:sz w:val="16"/>
                <w:szCs w:val="16"/>
              </w:rPr>
              <w:t>N3264</w:t>
            </w:r>
            <w:r>
              <w:rPr>
                <w:sz w:val="16"/>
                <w:szCs w:val="16"/>
              </w:rPr>
              <w:t>, N69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E7A5F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12 (F) x NaccS27 (M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93387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B6847" w14:paraId="6C9E5780" w14:textId="77777777" w:rsidTr="00F4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  <w:hideMark/>
          </w:tcPr>
          <w:p w14:paraId="51DE509F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8C7B668" w14:textId="77777777" w:rsidR="00EB6847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  <w:hideMark/>
          </w:tcPr>
          <w:p w14:paraId="00AD9B09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264E1">
              <w:rPr>
                <w:b/>
                <w:sz w:val="16"/>
                <w:szCs w:val="16"/>
              </w:rPr>
              <w:t>N4503, N4591</w:t>
            </w:r>
            <w:r>
              <w:rPr>
                <w:sz w:val="16"/>
                <w:szCs w:val="16"/>
              </w:rPr>
              <w:t xml:space="preserve">, N7530B, N7577, </w:t>
            </w:r>
            <w:r w:rsidRPr="005264E1">
              <w:rPr>
                <w:b/>
                <w:sz w:val="16"/>
                <w:szCs w:val="16"/>
              </w:rPr>
              <w:t>N8818</w:t>
            </w:r>
            <w:r>
              <w:rPr>
                <w:sz w:val="16"/>
                <w:szCs w:val="16"/>
              </w:rPr>
              <w:t xml:space="preserve">, N8507, </w:t>
            </w:r>
            <w:r w:rsidRPr="005264E1">
              <w:rPr>
                <w:b/>
                <w:sz w:val="16"/>
                <w:szCs w:val="16"/>
              </w:rPr>
              <w:t>N0841, N1357</w:t>
            </w:r>
            <w:r>
              <w:rPr>
                <w:sz w:val="16"/>
                <w:szCs w:val="16"/>
              </w:rPr>
              <w:t xml:space="preserve">, N1984, N2542, </w:t>
            </w:r>
            <w:r w:rsidRPr="005264E1">
              <w:rPr>
                <w:b/>
                <w:sz w:val="16"/>
                <w:szCs w:val="16"/>
              </w:rPr>
              <w:t>N3522</w:t>
            </w:r>
            <w:r>
              <w:rPr>
                <w:sz w:val="16"/>
                <w:szCs w:val="16"/>
              </w:rPr>
              <w:t xml:space="preserve">, N3596, </w:t>
            </w:r>
            <w:r w:rsidRPr="005264E1">
              <w:rPr>
                <w:b/>
                <w:sz w:val="16"/>
                <w:szCs w:val="16"/>
              </w:rPr>
              <w:t>N3648,</w:t>
            </w:r>
            <w:r>
              <w:rPr>
                <w:sz w:val="16"/>
                <w:szCs w:val="16"/>
              </w:rPr>
              <w:t xml:space="preserve"> N4145, N6064, N6249, N6414, N6592, N7114, N7556, N8146, N8187, N8426, N85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1F216749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3 (F) x 740 (M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  <w:hideMark/>
          </w:tcPr>
          <w:p w14:paraId="5F842C24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B6847" w14:paraId="541DE44F" w14:textId="77777777" w:rsidTr="00F4799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FB9BF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8BC2" w14:textId="77777777" w:rsidR="00EB6847" w:rsidRDefault="00EB6847" w:rsidP="00F479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F743C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264E1">
              <w:rPr>
                <w:b/>
                <w:sz w:val="16"/>
                <w:szCs w:val="16"/>
              </w:rPr>
              <w:t>N6730, N0625, N4411, N6511, N6884</w:t>
            </w:r>
            <w:r>
              <w:rPr>
                <w:sz w:val="16"/>
                <w:szCs w:val="16"/>
              </w:rPr>
              <w:t xml:space="preserve">, N9179, </w:t>
            </w:r>
            <w:r w:rsidRPr="005264E1">
              <w:rPr>
                <w:b/>
                <w:sz w:val="16"/>
                <w:szCs w:val="16"/>
              </w:rPr>
              <w:t>N1934, N2757</w:t>
            </w:r>
            <w:r>
              <w:rPr>
                <w:sz w:val="16"/>
                <w:szCs w:val="16"/>
              </w:rPr>
              <w:t xml:space="preserve">, N0393, N4023, </w:t>
            </w:r>
            <w:r w:rsidRPr="005264E1">
              <w:rPr>
                <w:b/>
                <w:sz w:val="16"/>
                <w:szCs w:val="16"/>
              </w:rPr>
              <w:t>N4282, N5183</w:t>
            </w:r>
            <w:r>
              <w:rPr>
                <w:sz w:val="16"/>
                <w:szCs w:val="16"/>
              </w:rPr>
              <w:t xml:space="preserve">, N5967, N6041, </w:t>
            </w:r>
            <w:r w:rsidRPr="005264E1">
              <w:rPr>
                <w:b/>
                <w:sz w:val="16"/>
                <w:szCs w:val="16"/>
              </w:rPr>
              <w:t>N7112</w:t>
            </w:r>
            <w:r>
              <w:rPr>
                <w:sz w:val="16"/>
                <w:szCs w:val="16"/>
              </w:rPr>
              <w:t xml:space="preserve">, N7706, </w:t>
            </w:r>
            <w:r w:rsidRPr="005264E1">
              <w:rPr>
                <w:b/>
                <w:sz w:val="16"/>
                <w:szCs w:val="16"/>
              </w:rPr>
              <w:t>N9048, N9255</w:t>
            </w:r>
            <w:r>
              <w:rPr>
                <w:sz w:val="16"/>
                <w:szCs w:val="16"/>
              </w:rPr>
              <w:t xml:space="preserve">, N9480, </w:t>
            </w:r>
            <w:r w:rsidRPr="00F14BE4">
              <w:rPr>
                <w:b/>
                <w:sz w:val="16"/>
                <w:szCs w:val="16"/>
              </w:rPr>
              <w:t>N9750, N09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AE4B5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8 (F) x 740 (M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4D576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B6847" w14:paraId="39D4DFCE" w14:textId="77777777" w:rsidTr="00F4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  <w:hideMark/>
          </w:tcPr>
          <w:p w14:paraId="19CC9FBD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A18E4DC" w14:textId="77777777" w:rsidR="00EB6847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  <w:hideMark/>
          </w:tcPr>
          <w:p w14:paraId="0810A58A" w14:textId="77777777" w:rsidR="00EB6847" w:rsidRPr="00F14BE4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14BE4">
              <w:rPr>
                <w:b/>
                <w:sz w:val="16"/>
                <w:szCs w:val="16"/>
              </w:rPr>
              <w:t>N2689, N4883, N93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01AB5BE7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28 (F) x NaccS23 (M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  <w:hideMark/>
          </w:tcPr>
          <w:p w14:paraId="25F16C4F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B6847" w14:paraId="445AE3BE" w14:textId="77777777" w:rsidTr="00F4799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AA8CB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4E1C" w14:textId="77777777" w:rsidR="00EB6847" w:rsidRDefault="00EB6847" w:rsidP="00F479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36442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4650, </w:t>
            </w:r>
            <w:r w:rsidRPr="00F14BE4">
              <w:rPr>
                <w:b/>
                <w:sz w:val="16"/>
                <w:szCs w:val="16"/>
              </w:rPr>
              <w:t>N5733</w:t>
            </w:r>
            <w:r>
              <w:rPr>
                <w:sz w:val="16"/>
                <w:szCs w:val="16"/>
              </w:rPr>
              <w:t>, N6550, N7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A1AE2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NaccS3 (F) x Matto (M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620F2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</w:t>
            </w:r>
          </w:p>
        </w:tc>
      </w:tr>
      <w:tr w:rsidR="00EB6847" w14:paraId="4D9F149F" w14:textId="77777777" w:rsidTr="00F4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  <w:hideMark/>
          </w:tcPr>
          <w:p w14:paraId="6DDFC55D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  <w:lang w:val="it-IT"/>
              </w:rPr>
            </w:pPr>
            <w:r>
              <w:rPr>
                <w:b w:val="0"/>
                <w:sz w:val="16"/>
                <w:szCs w:val="16"/>
                <w:lang w:val="it-IT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CA37CB8" w14:textId="77777777" w:rsidR="00EB6847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  <w:hideMark/>
          </w:tcPr>
          <w:p w14:paraId="66F4631A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it-IT"/>
              </w:rPr>
            </w:pPr>
            <w:r w:rsidRPr="00F14BE4">
              <w:rPr>
                <w:b/>
                <w:sz w:val="16"/>
                <w:szCs w:val="16"/>
                <w:lang w:val="it-IT"/>
              </w:rPr>
              <w:t>N8113</w:t>
            </w:r>
            <w:r>
              <w:rPr>
                <w:sz w:val="16"/>
                <w:szCs w:val="16"/>
                <w:lang w:val="it-IT"/>
              </w:rPr>
              <w:t xml:space="preserve">, N0280, N3589, </w:t>
            </w:r>
            <w:r w:rsidRPr="00F14BE4">
              <w:rPr>
                <w:b/>
                <w:sz w:val="16"/>
                <w:szCs w:val="16"/>
                <w:lang w:val="it-IT"/>
              </w:rPr>
              <w:t>N3668</w:t>
            </w:r>
            <w:r>
              <w:rPr>
                <w:sz w:val="16"/>
                <w:szCs w:val="16"/>
                <w:lang w:val="it-IT"/>
              </w:rPr>
              <w:t>, N937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488AC87E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33 (F) x 740 (M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  <w:hideMark/>
          </w:tcPr>
          <w:p w14:paraId="0F3A60C5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B6847" w14:paraId="743CC19C" w14:textId="77777777" w:rsidTr="00F4799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6F44C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EDF6" w14:textId="77777777" w:rsidR="00EB6847" w:rsidRDefault="00EB6847" w:rsidP="00F479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3D501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0648, N05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F4AA7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 xml:space="preserve">NaccS7 (F) x </w:t>
            </w:r>
            <w:proofErr w:type="spellStart"/>
            <w:r>
              <w:rPr>
                <w:b/>
                <w:sz w:val="16"/>
                <w:szCs w:val="16"/>
                <w:lang w:val="it-IT"/>
              </w:rPr>
              <w:t>VerdeBis</w:t>
            </w:r>
            <w:proofErr w:type="spellEnd"/>
            <w:r>
              <w:rPr>
                <w:b/>
                <w:sz w:val="16"/>
                <w:szCs w:val="16"/>
                <w:lang w:val="it-IT"/>
              </w:rPr>
              <w:t xml:space="preserve"> (M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FA07E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</w:t>
            </w:r>
          </w:p>
        </w:tc>
      </w:tr>
      <w:tr w:rsidR="00EB6847" w14:paraId="3AD24048" w14:textId="77777777" w:rsidTr="00F4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  <w:hideMark/>
          </w:tcPr>
          <w:p w14:paraId="59DC7495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  <w:lang w:val="it-IT"/>
              </w:rPr>
            </w:pPr>
            <w:r>
              <w:rPr>
                <w:b w:val="0"/>
                <w:sz w:val="16"/>
                <w:szCs w:val="16"/>
                <w:lang w:val="it-IT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715C28" w14:textId="77777777" w:rsidR="00EB6847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  <w:hideMark/>
          </w:tcPr>
          <w:p w14:paraId="0CE9572E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it-IT"/>
              </w:rPr>
            </w:pPr>
            <w:r w:rsidRPr="00F14BE4">
              <w:rPr>
                <w:b/>
                <w:sz w:val="16"/>
                <w:szCs w:val="16"/>
                <w:lang w:val="it-IT"/>
              </w:rPr>
              <w:t>N9786</w:t>
            </w:r>
            <w:r>
              <w:rPr>
                <w:sz w:val="16"/>
                <w:szCs w:val="16"/>
                <w:lang w:val="it-IT"/>
              </w:rPr>
              <w:t>, N004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6EC241DF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12 (F) x NaccS17 (M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  <w:hideMark/>
          </w:tcPr>
          <w:p w14:paraId="2D65F0C3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B6847" w14:paraId="2A59C62B" w14:textId="77777777" w:rsidTr="00F4799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8E306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20FE" w14:textId="77777777" w:rsidR="00EB6847" w:rsidRDefault="00EB6847" w:rsidP="00F479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07282" w14:textId="77777777" w:rsidR="00EB6847" w:rsidRPr="00F14BE4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14BE4">
              <w:rPr>
                <w:b/>
                <w:sz w:val="16"/>
                <w:szCs w:val="16"/>
              </w:rPr>
              <w:t>N4295, N44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5D4F1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Indecisa (F) x Matto (M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71B29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</w:t>
            </w:r>
          </w:p>
        </w:tc>
      </w:tr>
      <w:tr w:rsidR="00EB6847" w14:paraId="693D1014" w14:textId="77777777" w:rsidTr="00F4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  <w:hideMark/>
          </w:tcPr>
          <w:p w14:paraId="51142408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  <w:lang w:val="it-IT"/>
              </w:rPr>
            </w:pPr>
            <w:r>
              <w:rPr>
                <w:b w:val="0"/>
                <w:sz w:val="16"/>
                <w:szCs w:val="16"/>
                <w:lang w:val="it-IT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CB71A88" w14:textId="77777777" w:rsidR="00EB6847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  <w:hideMark/>
          </w:tcPr>
          <w:p w14:paraId="67817BCA" w14:textId="77777777" w:rsidR="00EB6847" w:rsidRPr="00F14BE4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it-IT"/>
              </w:rPr>
            </w:pPr>
            <w:r w:rsidRPr="00F14BE4">
              <w:rPr>
                <w:b/>
                <w:sz w:val="16"/>
                <w:szCs w:val="16"/>
                <w:lang w:val="it-IT"/>
              </w:rPr>
              <w:t>N55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6D76F0E9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Indecisa (F) x NaccS11 (M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  <w:hideMark/>
          </w:tcPr>
          <w:p w14:paraId="07051681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</w:t>
            </w:r>
          </w:p>
        </w:tc>
      </w:tr>
      <w:tr w:rsidR="00EB6847" w14:paraId="0438BE9B" w14:textId="77777777" w:rsidTr="00F4799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EB877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  <w:lang w:val="it-IT"/>
              </w:rPr>
            </w:pPr>
            <w:r>
              <w:rPr>
                <w:b w:val="0"/>
                <w:sz w:val="16"/>
                <w:szCs w:val="16"/>
                <w:lang w:val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87F7" w14:textId="77777777" w:rsidR="00EB6847" w:rsidRDefault="00EB6847" w:rsidP="00F479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80DAA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80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0DAD9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NaccS12 (F) x Matto (M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7120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</w:t>
            </w:r>
          </w:p>
        </w:tc>
      </w:tr>
      <w:tr w:rsidR="00EB6847" w14:paraId="15549EC3" w14:textId="77777777" w:rsidTr="00F4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  <w:hideMark/>
          </w:tcPr>
          <w:p w14:paraId="0FF4FBF4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  <w:lang w:val="it-IT"/>
              </w:rPr>
            </w:pPr>
            <w:r>
              <w:rPr>
                <w:b w:val="0"/>
                <w:sz w:val="16"/>
                <w:szCs w:val="16"/>
                <w:lang w:val="it-IT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4728998" w14:textId="77777777" w:rsidR="00EB6847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  <w:hideMark/>
          </w:tcPr>
          <w:p w14:paraId="791570C5" w14:textId="77777777" w:rsidR="00EB6847" w:rsidRPr="00F14BE4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it-IT"/>
              </w:rPr>
            </w:pPr>
            <w:r w:rsidRPr="00F14BE4">
              <w:rPr>
                <w:b/>
                <w:sz w:val="16"/>
                <w:szCs w:val="16"/>
                <w:lang w:val="it-IT"/>
              </w:rPr>
              <w:t>N67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46942CA1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3 (F) x NaccS6 (M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  <w:hideMark/>
          </w:tcPr>
          <w:p w14:paraId="3D80E817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B6847" w14:paraId="19E5F6E9" w14:textId="77777777" w:rsidTr="00F4799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B6199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24B7" w14:textId="77777777" w:rsidR="00EB6847" w:rsidRDefault="00EB6847" w:rsidP="00F479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95D2B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05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8088D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3 (F) x NaccS29 (M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CB91B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B6847" w14:paraId="738678C7" w14:textId="77777777" w:rsidTr="00F4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  <w:hideMark/>
          </w:tcPr>
          <w:p w14:paraId="263E01AB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3D2B95D" w14:textId="77777777" w:rsidR="00EB6847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  <w:hideMark/>
          </w:tcPr>
          <w:p w14:paraId="361E0020" w14:textId="77777777" w:rsidR="00EB6847" w:rsidRPr="00F14BE4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14BE4">
              <w:rPr>
                <w:b/>
                <w:sz w:val="16"/>
                <w:szCs w:val="16"/>
              </w:rPr>
              <w:t>N95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37F78F36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16 (F) x 740 (M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  <w:hideMark/>
          </w:tcPr>
          <w:p w14:paraId="2F3DDE50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B6847" w14:paraId="469F79AE" w14:textId="77777777" w:rsidTr="00F4799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462B5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6955" w14:textId="77777777" w:rsidR="00EB6847" w:rsidRDefault="00EB6847" w:rsidP="00F479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4C8D5" w14:textId="77777777" w:rsidR="00EB6847" w:rsidRPr="00F14BE4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14BE4">
              <w:rPr>
                <w:b/>
                <w:sz w:val="16"/>
                <w:szCs w:val="16"/>
              </w:rPr>
              <w:t>N33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95CE2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16 (F) x NaccS29 (M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D2B36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B6847" w14:paraId="5A386BEC" w14:textId="77777777" w:rsidTr="00F4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vAlign w:val="center"/>
            <w:hideMark/>
          </w:tcPr>
          <w:p w14:paraId="6F0BD17D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3709AFA" w14:textId="77777777" w:rsidR="00EB6847" w:rsidRDefault="00EB6847" w:rsidP="00F479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  <w:hideMark/>
          </w:tcPr>
          <w:p w14:paraId="01F63853" w14:textId="77777777" w:rsidR="00EB6847" w:rsidRPr="00F14BE4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14BE4">
              <w:rPr>
                <w:b/>
                <w:sz w:val="16"/>
                <w:szCs w:val="16"/>
              </w:rPr>
              <w:t>N344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  <w:hideMark/>
          </w:tcPr>
          <w:p w14:paraId="5DDB70E9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ccS24 (F) x NaccS29 (M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  <w:hideMark/>
          </w:tcPr>
          <w:p w14:paraId="468793A8" w14:textId="77777777" w:rsidR="00EB6847" w:rsidRDefault="00EB6847" w:rsidP="00F4799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EB6847" w14:paraId="79E742C9" w14:textId="77777777" w:rsidTr="00F4799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4191190C" w14:textId="77777777" w:rsidR="00EB6847" w:rsidRDefault="00EB6847" w:rsidP="00F4799F">
            <w:pPr>
              <w:spacing w:line="480" w:lineRule="auto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67AB2CE" w14:textId="77777777" w:rsidR="00EB6847" w:rsidRDefault="00EB6847" w:rsidP="00F479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5C2A73AF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14BE4">
              <w:rPr>
                <w:b/>
                <w:sz w:val="16"/>
                <w:szCs w:val="16"/>
              </w:rPr>
              <w:t>N0369, N4038, N4743, N4964</w:t>
            </w:r>
            <w:r>
              <w:rPr>
                <w:sz w:val="16"/>
                <w:szCs w:val="16"/>
              </w:rPr>
              <w:t xml:space="preserve">, N7358, </w:t>
            </w:r>
            <w:r w:rsidRPr="00F14BE4">
              <w:rPr>
                <w:b/>
                <w:sz w:val="16"/>
                <w:szCs w:val="16"/>
              </w:rPr>
              <w:t>N7715, N7730</w:t>
            </w:r>
            <w:r>
              <w:rPr>
                <w:sz w:val="16"/>
                <w:szCs w:val="16"/>
              </w:rPr>
              <w:t xml:space="preserve">, N9298B, N9590, N1055, </w:t>
            </w:r>
            <w:r w:rsidRPr="00F14BE4">
              <w:rPr>
                <w:b/>
                <w:sz w:val="16"/>
                <w:szCs w:val="16"/>
              </w:rPr>
              <w:t>N1163</w:t>
            </w:r>
            <w:r>
              <w:rPr>
                <w:sz w:val="16"/>
                <w:szCs w:val="16"/>
              </w:rPr>
              <w:t xml:space="preserve">, N1716, N2882A, </w:t>
            </w:r>
            <w:r w:rsidRPr="00F14BE4">
              <w:rPr>
                <w:b/>
                <w:sz w:val="16"/>
                <w:szCs w:val="16"/>
              </w:rPr>
              <w:t>N3547</w:t>
            </w:r>
            <w:r>
              <w:rPr>
                <w:sz w:val="16"/>
                <w:szCs w:val="16"/>
              </w:rPr>
              <w:t xml:space="preserve">, N3843, N4123, N4155, </w:t>
            </w:r>
            <w:r w:rsidRPr="00F14BE4">
              <w:rPr>
                <w:b/>
                <w:sz w:val="16"/>
                <w:szCs w:val="16"/>
              </w:rPr>
              <w:t>N4511</w:t>
            </w:r>
            <w:r>
              <w:rPr>
                <w:sz w:val="16"/>
                <w:szCs w:val="16"/>
              </w:rPr>
              <w:t xml:space="preserve">, N4955, </w:t>
            </w:r>
            <w:r w:rsidRPr="00F14BE4">
              <w:rPr>
                <w:b/>
                <w:sz w:val="16"/>
                <w:szCs w:val="16"/>
              </w:rPr>
              <w:t>N5386, N5407, N5469</w:t>
            </w:r>
            <w:r>
              <w:rPr>
                <w:sz w:val="16"/>
                <w:szCs w:val="16"/>
              </w:rPr>
              <w:t xml:space="preserve">, N6186, N7101, </w:t>
            </w:r>
            <w:r w:rsidRPr="00F14BE4">
              <w:rPr>
                <w:b/>
                <w:sz w:val="16"/>
                <w:szCs w:val="16"/>
              </w:rPr>
              <w:t>N7543</w:t>
            </w:r>
            <w:r>
              <w:rPr>
                <w:sz w:val="16"/>
                <w:szCs w:val="16"/>
              </w:rPr>
              <w:t xml:space="preserve">, N7641, N9227, N0160, </w:t>
            </w:r>
            <w:r w:rsidRPr="00BF2CBB">
              <w:rPr>
                <w:sz w:val="16"/>
                <w:szCs w:val="16"/>
              </w:rPr>
              <w:t>N0463</w:t>
            </w:r>
            <w:r w:rsidRPr="00F14BE4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N0673, N0702, N0855, </w:t>
            </w:r>
            <w:r w:rsidRPr="00C278DD">
              <w:rPr>
                <w:b/>
                <w:sz w:val="16"/>
                <w:szCs w:val="16"/>
                <w:u w:val="single"/>
              </w:rPr>
              <w:t>N0857</w:t>
            </w:r>
            <w:r>
              <w:rPr>
                <w:sz w:val="16"/>
                <w:szCs w:val="16"/>
              </w:rPr>
              <w:t xml:space="preserve">, N1345, </w:t>
            </w:r>
            <w:r w:rsidRPr="00F14BE4">
              <w:rPr>
                <w:b/>
                <w:sz w:val="16"/>
                <w:szCs w:val="16"/>
              </w:rPr>
              <w:t>N1673</w:t>
            </w:r>
            <w:r>
              <w:rPr>
                <w:sz w:val="16"/>
                <w:szCs w:val="16"/>
              </w:rPr>
              <w:t xml:space="preserve">, </w:t>
            </w:r>
            <w:r w:rsidRPr="00BF2CBB">
              <w:rPr>
                <w:b/>
                <w:sz w:val="16"/>
                <w:szCs w:val="16"/>
              </w:rPr>
              <w:t>N1997</w:t>
            </w:r>
            <w:r>
              <w:rPr>
                <w:sz w:val="16"/>
                <w:szCs w:val="16"/>
              </w:rPr>
              <w:t xml:space="preserve">, N2165, N2197, N2824, </w:t>
            </w:r>
            <w:r w:rsidRPr="00F14BE4">
              <w:rPr>
                <w:b/>
                <w:sz w:val="16"/>
                <w:szCs w:val="16"/>
              </w:rPr>
              <w:t>N2854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lastRenderedPageBreak/>
              <w:t xml:space="preserve">N3568, </w:t>
            </w:r>
            <w:r w:rsidRPr="00F14BE4">
              <w:rPr>
                <w:b/>
                <w:sz w:val="16"/>
                <w:szCs w:val="16"/>
              </w:rPr>
              <w:t>N3655, N3847, N4125</w:t>
            </w:r>
            <w:r>
              <w:rPr>
                <w:sz w:val="16"/>
                <w:szCs w:val="16"/>
              </w:rPr>
              <w:t>, N4305, N4454</w:t>
            </w:r>
            <w:r w:rsidRPr="00F14BE4">
              <w:rPr>
                <w:b/>
                <w:sz w:val="16"/>
                <w:szCs w:val="16"/>
              </w:rPr>
              <w:t>, N5981, N6242</w:t>
            </w:r>
            <w:r>
              <w:rPr>
                <w:sz w:val="16"/>
                <w:szCs w:val="16"/>
              </w:rPr>
              <w:t xml:space="preserve">, </w:t>
            </w:r>
            <w:r w:rsidRPr="00F14BE4">
              <w:rPr>
                <w:b/>
                <w:sz w:val="16"/>
                <w:szCs w:val="16"/>
              </w:rPr>
              <w:t>N6769, N7084</w:t>
            </w:r>
            <w:r>
              <w:rPr>
                <w:sz w:val="16"/>
                <w:szCs w:val="16"/>
              </w:rPr>
              <w:t xml:space="preserve">, N7652, N7886, N7921, </w:t>
            </w:r>
            <w:r w:rsidRPr="00F14BE4">
              <w:rPr>
                <w:b/>
                <w:sz w:val="16"/>
                <w:szCs w:val="16"/>
              </w:rPr>
              <w:t>N8201, N8793</w:t>
            </w:r>
            <w:r>
              <w:rPr>
                <w:sz w:val="16"/>
                <w:szCs w:val="16"/>
              </w:rPr>
              <w:t xml:space="preserve">, </w:t>
            </w:r>
            <w:r w:rsidRPr="00C278DD">
              <w:rPr>
                <w:b/>
                <w:sz w:val="16"/>
                <w:szCs w:val="16"/>
                <w:u w:val="single"/>
              </w:rPr>
              <w:t>N9056</w:t>
            </w:r>
            <w:r>
              <w:rPr>
                <w:sz w:val="16"/>
                <w:szCs w:val="16"/>
              </w:rPr>
              <w:t xml:space="preserve">, N9373, </w:t>
            </w:r>
            <w:r w:rsidRPr="00F14BE4">
              <w:rPr>
                <w:b/>
                <w:sz w:val="16"/>
                <w:szCs w:val="16"/>
              </w:rPr>
              <w:t>N9507, N9824, N2062, N5914, N8123, N89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63A4DB4F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Not allocate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467E64A1" w14:textId="77777777" w:rsidR="00EB6847" w:rsidRDefault="00EB6847" w:rsidP="00F479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3-5-6</w:t>
            </w:r>
          </w:p>
        </w:tc>
      </w:tr>
    </w:tbl>
    <w:p w14:paraId="4F9549D9" w14:textId="67377A88" w:rsidR="00EB6847" w:rsidRDefault="00EB6847" w:rsidP="00EB6847">
      <w:pPr>
        <w:spacing w:after="0" w:line="360" w:lineRule="auto"/>
        <w:jc w:val="both"/>
        <w:rPr>
          <w:sz w:val="20"/>
          <w:szCs w:val="20"/>
        </w:rPr>
      </w:pPr>
      <w:r w:rsidRPr="00B26300">
        <w:rPr>
          <w:b/>
        </w:rPr>
        <w:lastRenderedPageBreak/>
        <w:t xml:space="preserve">Table </w:t>
      </w:r>
      <w:r w:rsidR="00D17EBA">
        <w:rPr>
          <w:b/>
        </w:rPr>
        <w:t>C</w:t>
      </w:r>
      <w:bookmarkStart w:id="0" w:name="_GoBack"/>
      <w:bookmarkEnd w:id="0"/>
      <w:r w:rsidRPr="00B26300">
        <w:rPr>
          <w:b/>
        </w:rPr>
        <w:t>.</w:t>
      </w:r>
      <w:r w:rsidRPr="00F725EB">
        <w:rPr>
          <w:sz w:val="20"/>
          <w:szCs w:val="20"/>
        </w:rPr>
        <w:t xml:space="preserve"> </w:t>
      </w:r>
      <w:r w:rsidRPr="00F2202F">
        <w:rPr>
          <w:b/>
          <w:sz w:val="20"/>
          <w:szCs w:val="20"/>
        </w:rPr>
        <w:t>Parental allocation analysis.</w:t>
      </w:r>
      <w:r>
        <w:rPr>
          <w:sz w:val="20"/>
          <w:szCs w:val="20"/>
        </w:rPr>
        <w:t xml:space="preserve"> </w:t>
      </w:r>
    </w:p>
    <w:p w14:paraId="2D3EDF40" w14:textId="77777777" w:rsidR="00EB6847" w:rsidRPr="00C44AB1" w:rsidRDefault="00EB6847" w:rsidP="00EB6847">
      <w:pPr>
        <w:spacing w:after="0" w:line="360" w:lineRule="auto"/>
        <w:jc w:val="both"/>
        <w:rPr>
          <w:sz w:val="20"/>
          <w:szCs w:val="20"/>
        </w:rPr>
      </w:pPr>
      <w:r w:rsidRPr="00F725EB">
        <w:rPr>
          <w:sz w:val="20"/>
          <w:szCs w:val="20"/>
        </w:rPr>
        <w:t xml:space="preserve">Results of </w:t>
      </w:r>
      <w:r>
        <w:rPr>
          <w:sz w:val="20"/>
          <w:szCs w:val="20"/>
        </w:rPr>
        <w:t xml:space="preserve">parental allocation of </w:t>
      </w:r>
      <w:r w:rsidRPr="00F725EB">
        <w:rPr>
          <w:sz w:val="20"/>
          <w:szCs w:val="20"/>
        </w:rPr>
        <w:t>F1 individuals</w:t>
      </w:r>
      <w:r>
        <w:rPr>
          <w:sz w:val="20"/>
          <w:szCs w:val="20"/>
        </w:rPr>
        <w:t xml:space="preserve"> </w:t>
      </w:r>
      <w:r w:rsidRPr="00F725EB">
        <w:rPr>
          <w:sz w:val="20"/>
          <w:szCs w:val="20"/>
        </w:rPr>
        <w:t xml:space="preserve">to </w:t>
      </w:r>
      <w:r>
        <w:rPr>
          <w:sz w:val="20"/>
          <w:szCs w:val="20"/>
        </w:rPr>
        <w:t xml:space="preserve">the </w:t>
      </w:r>
      <w:r w:rsidRPr="00F725EB">
        <w:rPr>
          <w:sz w:val="20"/>
          <w:szCs w:val="20"/>
        </w:rPr>
        <w:t xml:space="preserve">F0 </w:t>
      </w:r>
      <w:r>
        <w:rPr>
          <w:sz w:val="20"/>
          <w:szCs w:val="20"/>
        </w:rPr>
        <w:t>generation</w:t>
      </w:r>
      <w:r w:rsidRPr="00F725EB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Number of F1 and F1-alive individuals </w:t>
      </w:r>
      <w:r w:rsidRPr="00F725EB">
        <w:rPr>
          <w:sz w:val="20"/>
          <w:szCs w:val="20"/>
        </w:rPr>
        <w:t xml:space="preserve">and mitochondrial haplotype </w:t>
      </w:r>
      <w:r>
        <w:rPr>
          <w:sz w:val="20"/>
          <w:szCs w:val="20"/>
        </w:rPr>
        <w:t>are</w:t>
      </w:r>
      <w:r w:rsidRPr="00F725E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lso </w:t>
      </w:r>
      <w:r w:rsidRPr="00F725EB">
        <w:rPr>
          <w:sz w:val="20"/>
          <w:szCs w:val="20"/>
        </w:rPr>
        <w:t xml:space="preserve">reported. Each individual </w:t>
      </w:r>
      <w:r>
        <w:rPr>
          <w:sz w:val="20"/>
          <w:szCs w:val="20"/>
        </w:rPr>
        <w:t>is</w:t>
      </w:r>
      <w:r w:rsidRPr="00F725EB">
        <w:rPr>
          <w:sz w:val="20"/>
          <w:szCs w:val="20"/>
        </w:rPr>
        <w:t xml:space="preserve"> identified by microchip</w:t>
      </w:r>
      <w:r>
        <w:rPr>
          <w:sz w:val="20"/>
          <w:szCs w:val="20"/>
        </w:rPr>
        <w:t xml:space="preserve"> code (individuals alive at present are in bold)</w:t>
      </w:r>
      <w:r w:rsidRPr="00F725EB">
        <w:rPr>
          <w:sz w:val="20"/>
          <w:szCs w:val="20"/>
        </w:rPr>
        <w:t>.</w:t>
      </w:r>
      <w:r>
        <w:rPr>
          <w:sz w:val="20"/>
          <w:szCs w:val="20"/>
        </w:rPr>
        <w:t xml:space="preserve"> Among non-allocated individuals, detected hybrids are underlined.</w:t>
      </w:r>
    </w:p>
    <w:p w14:paraId="09DD8F28" w14:textId="77777777" w:rsidR="00EB6847" w:rsidRPr="00EB6847" w:rsidRDefault="00EB6847" w:rsidP="00EB6847">
      <w:pPr>
        <w:tabs>
          <w:tab w:val="left" w:pos="7874"/>
        </w:tabs>
        <w:spacing w:after="0" w:line="360" w:lineRule="auto"/>
      </w:pPr>
    </w:p>
    <w:sectPr w:rsidR="00EB6847" w:rsidRPr="00EB6847" w:rsidSect="00F2202F">
      <w:pgSz w:w="11907" w:h="16839" w:code="9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B678DF" w14:textId="77777777" w:rsidR="006D618D" w:rsidRDefault="006D618D" w:rsidP="00C16BF5">
      <w:pPr>
        <w:spacing w:after="0" w:line="240" w:lineRule="auto"/>
      </w:pPr>
      <w:r>
        <w:separator/>
      </w:r>
    </w:p>
  </w:endnote>
  <w:endnote w:type="continuationSeparator" w:id="0">
    <w:p w14:paraId="3FF2F1B8" w14:textId="77777777" w:rsidR="006D618D" w:rsidRDefault="006D618D" w:rsidP="00C16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5E5A25" w14:textId="77777777" w:rsidR="006D618D" w:rsidRDefault="006D618D" w:rsidP="00C16BF5">
      <w:pPr>
        <w:spacing w:after="0" w:line="240" w:lineRule="auto"/>
      </w:pPr>
      <w:r>
        <w:separator/>
      </w:r>
    </w:p>
  </w:footnote>
  <w:footnote w:type="continuationSeparator" w:id="0">
    <w:p w14:paraId="74202FC9" w14:textId="77777777" w:rsidR="006D618D" w:rsidRDefault="006D618D" w:rsidP="00C16B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35864"/>
    <w:multiLevelType w:val="hybridMultilevel"/>
    <w:tmpl w:val="9084B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79655C"/>
    <w:multiLevelType w:val="hybridMultilevel"/>
    <w:tmpl w:val="9CF883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A13BA8"/>
    <w:multiLevelType w:val="hybridMultilevel"/>
    <w:tmpl w:val="C9B60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816484"/>
    <w:multiLevelType w:val="hybridMultilevel"/>
    <w:tmpl w:val="B85E6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6154D1"/>
    <w:multiLevelType w:val="hybridMultilevel"/>
    <w:tmpl w:val="519E6C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BE72C6"/>
    <w:multiLevelType w:val="hybridMultilevel"/>
    <w:tmpl w:val="313E79F4"/>
    <w:lvl w:ilvl="0" w:tplc="0FDCD6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4301ED"/>
    <w:multiLevelType w:val="hybridMultilevel"/>
    <w:tmpl w:val="34D08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51365C"/>
    <w:multiLevelType w:val="hybridMultilevel"/>
    <w:tmpl w:val="8194A77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08422D"/>
    <w:multiLevelType w:val="hybridMultilevel"/>
    <w:tmpl w:val="F446C6A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9D24A9"/>
    <w:multiLevelType w:val="hybridMultilevel"/>
    <w:tmpl w:val="7152D3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3D33F9"/>
    <w:multiLevelType w:val="hybridMultilevel"/>
    <w:tmpl w:val="223CADA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3E259BA"/>
    <w:multiLevelType w:val="hybridMultilevel"/>
    <w:tmpl w:val="D8303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53B5B21"/>
    <w:multiLevelType w:val="hybridMultilevel"/>
    <w:tmpl w:val="44CA4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FB5080"/>
    <w:multiLevelType w:val="hybridMultilevel"/>
    <w:tmpl w:val="7A520C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0"/>
  </w:num>
  <w:num w:numId="4">
    <w:abstractNumId w:val="12"/>
  </w:num>
  <w:num w:numId="5">
    <w:abstractNumId w:val="3"/>
  </w:num>
  <w:num w:numId="6">
    <w:abstractNumId w:val="6"/>
  </w:num>
  <w:num w:numId="7">
    <w:abstractNumId w:val="1"/>
  </w:num>
  <w:num w:numId="8">
    <w:abstractNumId w:val="13"/>
  </w:num>
  <w:num w:numId="9">
    <w:abstractNumId w:val="11"/>
  </w:num>
  <w:num w:numId="10">
    <w:abstractNumId w:val="4"/>
  </w:num>
  <w:num w:numId="11">
    <w:abstractNumId w:val="8"/>
  </w:num>
  <w:num w:numId="12">
    <w:abstractNumId w:val="2"/>
  </w:num>
  <w:num w:numId="13">
    <w:abstractNumId w:val="9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856"/>
    <w:rsid w:val="000000C4"/>
    <w:rsid w:val="0000190E"/>
    <w:rsid w:val="000023FF"/>
    <w:rsid w:val="000027A9"/>
    <w:rsid w:val="00005AEC"/>
    <w:rsid w:val="00005BED"/>
    <w:rsid w:val="0000644E"/>
    <w:rsid w:val="000072ED"/>
    <w:rsid w:val="0001338B"/>
    <w:rsid w:val="00014046"/>
    <w:rsid w:val="000149FF"/>
    <w:rsid w:val="00017E04"/>
    <w:rsid w:val="00021602"/>
    <w:rsid w:val="00021AFF"/>
    <w:rsid w:val="0002305C"/>
    <w:rsid w:val="000239A3"/>
    <w:rsid w:val="00023A16"/>
    <w:rsid w:val="0002560E"/>
    <w:rsid w:val="00027867"/>
    <w:rsid w:val="00031BFB"/>
    <w:rsid w:val="00032CE8"/>
    <w:rsid w:val="00033912"/>
    <w:rsid w:val="00033C35"/>
    <w:rsid w:val="00033DDC"/>
    <w:rsid w:val="000349C8"/>
    <w:rsid w:val="00034E80"/>
    <w:rsid w:val="000353A0"/>
    <w:rsid w:val="000411CF"/>
    <w:rsid w:val="0004383F"/>
    <w:rsid w:val="00046B73"/>
    <w:rsid w:val="00046DBB"/>
    <w:rsid w:val="0005125A"/>
    <w:rsid w:val="00054D35"/>
    <w:rsid w:val="00056A27"/>
    <w:rsid w:val="00056EB2"/>
    <w:rsid w:val="0006051A"/>
    <w:rsid w:val="0006066A"/>
    <w:rsid w:val="00060C32"/>
    <w:rsid w:val="000650F8"/>
    <w:rsid w:val="000654BB"/>
    <w:rsid w:val="00065B42"/>
    <w:rsid w:val="00066E82"/>
    <w:rsid w:val="00070609"/>
    <w:rsid w:val="000709D6"/>
    <w:rsid w:val="00072972"/>
    <w:rsid w:val="00072D78"/>
    <w:rsid w:val="00072DAA"/>
    <w:rsid w:val="0007584C"/>
    <w:rsid w:val="00075BFE"/>
    <w:rsid w:val="00076423"/>
    <w:rsid w:val="00077130"/>
    <w:rsid w:val="00077268"/>
    <w:rsid w:val="000805DA"/>
    <w:rsid w:val="00080F78"/>
    <w:rsid w:val="0008102B"/>
    <w:rsid w:val="0008196D"/>
    <w:rsid w:val="0008258F"/>
    <w:rsid w:val="00085F93"/>
    <w:rsid w:val="00086502"/>
    <w:rsid w:val="00086582"/>
    <w:rsid w:val="00086E3D"/>
    <w:rsid w:val="00087545"/>
    <w:rsid w:val="00087644"/>
    <w:rsid w:val="000903ED"/>
    <w:rsid w:val="0009235B"/>
    <w:rsid w:val="00092850"/>
    <w:rsid w:val="00094C65"/>
    <w:rsid w:val="00095830"/>
    <w:rsid w:val="000974FD"/>
    <w:rsid w:val="00097A16"/>
    <w:rsid w:val="000A4C47"/>
    <w:rsid w:val="000A71C7"/>
    <w:rsid w:val="000A72C0"/>
    <w:rsid w:val="000A7856"/>
    <w:rsid w:val="000B0FEB"/>
    <w:rsid w:val="000B1F77"/>
    <w:rsid w:val="000B2194"/>
    <w:rsid w:val="000B2A1C"/>
    <w:rsid w:val="000B2D63"/>
    <w:rsid w:val="000B40FA"/>
    <w:rsid w:val="000B5CE4"/>
    <w:rsid w:val="000B6EBB"/>
    <w:rsid w:val="000C11EC"/>
    <w:rsid w:val="000C2065"/>
    <w:rsid w:val="000C225C"/>
    <w:rsid w:val="000C24F0"/>
    <w:rsid w:val="000C3138"/>
    <w:rsid w:val="000C333A"/>
    <w:rsid w:val="000C5592"/>
    <w:rsid w:val="000C732D"/>
    <w:rsid w:val="000C7818"/>
    <w:rsid w:val="000C7E23"/>
    <w:rsid w:val="000D02FA"/>
    <w:rsid w:val="000D0E78"/>
    <w:rsid w:val="000D2950"/>
    <w:rsid w:val="000D35EB"/>
    <w:rsid w:val="000D6A2A"/>
    <w:rsid w:val="000D716C"/>
    <w:rsid w:val="000E1A9A"/>
    <w:rsid w:val="000E25DB"/>
    <w:rsid w:val="000E2EFE"/>
    <w:rsid w:val="000E6B36"/>
    <w:rsid w:val="000F0B34"/>
    <w:rsid w:val="000F0F3A"/>
    <w:rsid w:val="000F2B6F"/>
    <w:rsid w:val="000F2BA7"/>
    <w:rsid w:val="000F2EF4"/>
    <w:rsid w:val="000F52A7"/>
    <w:rsid w:val="000F7CAA"/>
    <w:rsid w:val="00100362"/>
    <w:rsid w:val="00100BB9"/>
    <w:rsid w:val="001015B0"/>
    <w:rsid w:val="00101C51"/>
    <w:rsid w:val="00104DE8"/>
    <w:rsid w:val="00104EB0"/>
    <w:rsid w:val="00105624"/>
    <w:rsid w:val="00110131"/>
    <w:rsid w:val="001105FA"/>
    <w:rsid w:val="001116CB"/>
    <w:rsid w:val="00111C3C"/>
    <w:rsid w:val="001128AF"/>
    <w:rsid w:val="00112E6E"/>
    <w:rsid w:val="00116CEC"/>
    <w:rsid w:val="001174D9"/>
    <w:rsid w:val="0012337C"/>
    <w:rsid w:val="001258CA"/>
    <w:rsid w:val="00127D7B"/>
    <w:rsid w:val="0013032A"/>
    <w:rsid w:val="0013165A"/>
    <w:rsid w:val="00133029"/>
    <w:rsid w:val="001352B5"/>
    <w:rsid w:val="001425A1"/>
    <w:rsid w:val="00143078"/>
    <w:rsid w:val="0014765F"/>
    <w:rsid w:val="0015156E"/>
    <w:rsid w:val="00151F5C"/>
    <w:rsid w:val="00152FC8"/>
    <w:rsid w:val="001530B4"/>
    <w:rsid w:val="0015339C"/>
    <w:rsid w:val="001552DA"/>
    <w:rsid w:val="00155464"/>
    <w:rsid w:val="00155F85"/>
    <w:rsid w:val="001572BA"/>
    <w:rsid w:val="001606E6"/>
    <w:rsid w:val="00162BE7"/>
    <w:rsid w:val="001634F5"/>
    <w:rsid w:val="001641ED"/>
    <w:rsid w:val="0016530F"/>
    <w:rsid w:val="00170F87"/>
    <w:rsid w:val="0017594D"/>
    <w:rsid w:val="001765FC"/>
    <w:rsid w:val="001779DC"/>
    <w:rsid w:val="0018152F"/>
    <w:rsid w:val="00182453"/>
    <w:rsid w:val="00185AB0"/>
    <w:rsid w:val="001869F0"/>
    <w:rsid w:val="001944DD"/>
    <w:rsid w:val="00197D26"/>
    <w:rsid w:val="00197D47"/>
    <w:rsid w:val="001A071A"/>
    <w:rsid w:val="001A1CB6"/>
    <w:rsid w:val="001A3007"/>
    <w:rsid w:val="001A4F3A"/>
    <w:rsid w:val="001A4FC5"/>
    <w:rsid w:val="001A559A"/>
    <w:rsid w:val="001A5CAB"/>
    <w:rsid w:val="001A6C8F"/>
    <w:rsid w:val="001A7B3F"/>
    <w:rsid w:val="001B0121"/>
    <w:rsid w:val="001B117D"/>
    <w:rsid w:val="001B1B47"/>
    <w:rsid w:val="001B324C"/>
    <w:rsid w:val="001B347A"/>
    <w:rsid w:val="001B5766"/>
    <w:rsid w:val="001B79A6"/>
    <w:rsid w:val="001C0594"/>
    <w:rsid w:val="001C2475"/>
    <w:rsid w:val="001C2E9F"/>
    <w:rsid w:val="001C468B"/>
    <w:rsid w:val="001C58FE"/>
    <w:rsid w:val="001C5BF2"/>
    <w:rsid w:val="001C5C19"/>
    <w:rsid w:val="001C6A9B"/>
    <w:rsid w:val="001D0201"/>
    <w:rsid w:val="001D21F6"/>
    <w:rsid w:val="001D42A7"/>
    <w:rsid w:val="001D6216"/>
    <w:rsid w:val="001D6485"/>
    <w:rsid w:val="001E053E"/>
    <w:rsid w:val="001E0CBB"/>
    <w:rsid w:val="001E274A"/>
    <w:rsid w:val="001E7A8D"/>
    <w:rsid w:val="001F571C"/>
    <w:rsid w:val="001F5A9E"/>
    <w:rsid w:val="001F7C16"/>
    <w:rsid w:val="0020010E"/>
    <w:rsid w:val="00201AA5"/>
    <w:rsid w:val="00203AD9"/>
    <w:rsid w:val="00203DCA"/>
    <w:rsid w:val="00204152"/>
    <w:rsid w:val="00205538"/>
    <w:rsid w:val="00206703"/>
    <w:rsid w:val="00207EE7"/>
    <w:rsid w:val="0021091D"/>
    <w:rsid w:val="0021236C"/>
    <w:rsid w:val="00213333"/>
    <w:rsid w:val="002141C3"/>
    <w:rsid w:val="002141E8"/>
    <w:rsid w:val="0022011B"/>
    <w:rsid w:val="00221551"/>
    <w:rsid w:val="00221F19"/>
    <w:rsid w:val="00221F90"/>
    <w:rsid w:val="0023123B"/>
    <w:rsid w:val="00232C87"/>
    <w:rsid w:val="00235B53"/>
    <w:rsid w:val="0023602A"/>
    <w:rsid w:val="00237B79"/>
    <w:rsid w:val="002401EC"/>
    <w:rsid w:val="00240536"/>
    <w:rsid w:val="002412E7"/>
    <w:rsid w:val="002415DD"/>
    <w:rsid w:val="00242255"/>
    <w:rsid w:val="002435B8"/>
    <w:rsid w:val="002438B0"/>
    <w:rsid w:val="00244736"/>
    <w:rsid w:val="0024579F"/>
    <w:rsid w:val="0024660A"/>
    <w:rsid w:val="00246762"/>
    <w:rsid w:val="00246F6C"/>
    <w:rsid w:val="00250030"/>
    <w:rsid w:val="002517DD"/>
    <w:rsid w:val="00251BCA"/>
    <w:rsid w:val="0025244E"/>
    <w:rsid w:val="00254B5F"/>
    <w:rsid w:val="00255FAC"/>
    <w:rsid w:val="00256A82"/>
    <w:rsid w:val="00257F41"/>
    <w:rsid w:val="0026005F"/>
    <w:rsid w:val="0026096D"/>
    <w:rsid w:val="00261008"/>
    <w:rsid w:val="00262CE6"/>
    <w:rsid w:val="0026575E"/>
    <w:rsid w:val="00274558"/>
    <w:rsid w:val="00274692"/>
    <w:rsid w:val="00282690"/>
    <w:rsid w:val="00284D61"/>
    <w:rsid w:val="0028799E"/>
    <w:rsid w:val="00287E3A"/>
    <w:rsid w:val="002903F0"/>
    <w:rsid w:val="002906A9"/>
    <w:rsid w:val="00292092"/>
    <w:rsid w:val="002928E4"/>
    <w:rsid w:val="002941AF"/>
    <w:rsid w:val="002941EB"/>
    <w:rsid w:val="002951BA"/>
    <w:rsid w:val="00295546"/>
    <w:rsid w:val="00297B74"/>
    <w:rsid w:val="002A091B"/>
    <w:rsid w:val="002A3B2F"/>
    <w:rsid w:val="002A53AA"/>
    <w:rsid w:val="002A7329"/>
    <w:rsid w:val="002B15A1"/>
    <w:rsid w:val="002B199C"/>
    <w:rsid w:val="002B3FAD"/>
    <w:rsid w:val="002B5195"/>
    <w:rsid w:val="002B73D1"/>
    <w:rsid w:val="002B74E5"/>
    <w:rsid w:val="002C3E2D"/>
    <w:rsid w:val="002C72AD"/>
    <w:rsid w:val="002D0ACC"/>
    <w:rsid w:val="002D2C43"/>
    <w:rsid w:val="002D649D"/>
    <w:rsid w:val="002D757E"/>
    <w:rsid w:val="002E01E9"/>
    <w:rsid w:val="002E0579"/>
    <w:rsid w:val="002E0C05"/>
    <w:rsid w:val="002E2DC2"/>
    <w:rsid w:val="002E564B"/>
    <w:rsid w:val="002E5C31"/>
    <w:rsid w:val="002E67DD"/>
    <w:rsid w:val="002E6A6F"/>
    <w:rsid w:val="002F049A"/>
    <w:rsid w:val="002F1611"/>
    <w:rsid w:val="002F2F61"/>
    <w:rsid w:val="002F46C1"/>
    <w:rsid w:val="002F6E05"/>
    <w:rsid w:val="00302C33"/>
    <w:rsid w:val="00303DFF"/>
    <w:rsid w:val="00304111"/>
    <w:rsid w:val="00304327"/>
    <w:rsid w:val="003046B1"/>
    <w:rsid w:val="003054EA"/>
    <w:rsid w:val="003079AB"/>
    <w:rsid w:val="00312B14"/>
    <w:rsid w:val="00312B32"/>
    <w:rsid w:val="003177B8"/>
    <w:rsid w:val="00324333"/>
    <w:rsid w:val="00325876"/>
    <w:rsid w:val="003266DC"/>
    <w:rsid w:val="00327AFE"/>
    <w:rsid w:val="0033007B"/>
    <w:rsid w:val="003302FC"/>
    <w:rsid w:val="0033047D"/>
    <w:rsid w:val="00331FB2"/>
    <w:rsid w:val="003358A3"/>
    <w:rsid w:val="00335AB2"/>
    <w:rsid w:val="00336D94"/>
    <w:rsid w:val="003373C0"/>
    <w:rsid w:val="00341008"/>
    <w:rsid w:val="0034196B"/>
    <w:rsid w:val="00342D67"/>
    <w:rsid w:val="00343B21"/>
    <w:rsid w:val="00344E2A"/>
    <w:rsid w:val="00351AC0"/>
    <w:rsid w:val="00355782"/>
    <w:rsid w:val="00362D2F"/>
    <w:rsid w:val="003647BF"/>
    <w:rsid w:val="00364CED"/>
    <w:rsid w:val="00364E14"/>
    <w:rsid w:val="00367052"/>
    <w:rsid w:val="00367C0E"/>
    <w:rsid w:val="00370C7C"/>
    <w:rsid w:val="00373985"/>
    <w:rsid w:val="003774E8"/>
    <w:rsid w:val="003777A7"/>
    <w:rsid w:val="00380D1A"/>
    <w:rsid w:val="0038125A"/>
    <w:rsid w:val="00386940"/>
    <w:rsid w:val="00386B9E"/>
    <w:rsid w:val="003903F2"/>
    <w:rsid w:val="00393FAE"/>
    <w:rsid w:val="00395E9E"/>
    <w:rsid w:val="00396D99"/>
    <w:rsid w:val="003A5627"/>
    <w:rsid w:val="003B37C4"/>
    <w:rsid w:val="003B4DC2"/>
    <w:rsid w:val="003B5005"/>
    <w:rsid w:val="003B643B"/>
    <w:rsid w:val="003B7282"/>
    <w:rsid w:val="003B76A5"/>
    <w:rsid w:val="003C0218"/>
    <w:rsid w:val="003C0A98"/>
    <w:rsid w:val="003C293A"/>
    <w:rsid w:val="003C46A1"/>
    <w:rsid w:val="003C55B8"/>
    <w:rsid w:val="003C62D5"/>
    <w:rsid w:val="003C6733"/>
    <w:rsid w:val="003C6779"/>
    <w:rsid w:val="003D5608"/>
    <w:rsid w:val="003D601D"/>
    <w:rsid w:val="003D6FE3"/>
    <w:rsid w:val="003D79E5"/>
    <w:rsid w:val="003D7AF8"/>
    <w:rsid w:val="003D7B00"/>
    <w:rsid w:val="003E3385"/>
    <w:rsid w:val="003E3E88"/>
    <w:rsid w:val="003E55D4"/>
    <w:rsid w:val="003E5A9E"/>
    <w:rsid w:val="003E6BC5"/>
    <w:rsid w:val="003F15B9"/>
    <w:rsid w:val="003F1A0E"/>
    <w:rsid w:val="003F1E79"/>
    <w:rsid w:val="003F3724"/>
    <w:rsid w:val="003F3C88"/>
    <w:rsid w:val="003F4FCF"/>
    <w:rsid w:val="003F7A66"/>
    <w:rsid w:val="004008F9"/>
    <w:rsid w:val="0040333A"/>
    <w:rsid w:val="0040347F"/>
    <w:rsid w:val="00404D6D"/>
    <w:rsid w:val="00406ABD"/>
    <w:rsid w:val="00413E86"/>
    <w:rsid w:val="00414C48"/>
    <w:rsid w:val="00416D05"/>
    <w:rsid w:val="00417359"/>
    <w:rsid w:val="0041751C"/>
    <w:rsid w:val="00420B5F"/>
    <w:rsid w:val="00422530"/>
    <w:rsid w:val="00424927"/>
    <w:rsid w:val="00425022"/>
    <w:rsid w:val="004306D2"/>
    <w:rsid w:val="0043325D"/>
    <w:rsid w:val="00434113"/>
    <w:rsid w:val="00434F83"/>
    <w:rsid w:val="0043519E"/>
    <w:rsid w:val="0043586E"/>
    <w:rsid w:val="00437920"/>
    <w:rsid w:val="00440A0E"/>
    <w:rsid w:val="00443E38"/>
    <w:rsid w:val="00445306"/>
    <w:rsid w:val="004467F2"/>
    <w:rsid w:val="004468B0"/>
    <w:rsid w:val="00447882"/>
    <w:rsid w:val="004565DF"/>
    <w:rsid w:val="00460706"/>
    <w:rsid w:val="004617C4"/>
    <w:rsid w:val="0046419A"/>
    <w:rsid w:val="00464317"/>
    <w:rsid w:val="004650EA"/>
    <w:rsid w:val="00465755"/>
    <w:rsid w:val="0046660F"/>
    <w:rsid w:val="004668BA"/>
    <w:rsid w:val="00466D16"/>
    <w:rsid w:val="00467AC2"/>
    <w:rsid w:val="00467C3A"/>
    <w:rsid w:val="0047224D"/>
    <w:rsid w:val="004772B9"/>
    <w:rsid w:val="00477819"/>
    <w:rsid w:val="00480C8C"/>
    <w:rsid w:val="00482252"/>
    <w:rsid w:val="0048757B"/>
    <w:rsid w:val="00487F05"/>
    <w:rsid w:val="0049197B"/>
    <w:rsid w:val="0049472C"/>
    <w:rsid w:val="004A0D4D"/>
    <w:rsid w:val="004A152B"/>
    <w:rsid w:val="004A394D"/>
    <w:rsid w:val="004A4285"/>
    <w:rsid w:val="004A4455"/>
    <w:rsid w:val="004A452A"/>
    <w:rsid w:val="004A50A6"/>
    <w:rsid w:val="004B1FCB"/>
    <w:rsid w:val="004B27AF"/>
    <w:rsid w:val="004B2CA3"/>
    <w:rsid w:val="004B30E4"/>
    <w:rsid w:val="004B34A9"/>
    <w:rsid w:val="004B5801"/>
    <w:rsid w:val="004B58A1"/>
    <w:rsid w:val="004B6597"/>
    <w:rsid w:val="004B6666"/>
    <w:rsid w:val="004B70B6"/>
    <w:rsid w:val="004B72E6"/>
    <w:rsid w:val="004B75DE"/>
    <w:rsid w:val="004C15F3"/>
    <w:rsid w:val="004C1953"/>
    <w:rsid w:val="004C1D67"/>
    <w:rsid w:val="004C3DE6"/>
    <w:rsid w:val="004C5BA1"/>
    <w:rsid w:val="004C7169"/>
    <w:rsid w:val="004C7273"/>
    <w:rsid w:val="004C73C6"/>
    <w:rsid w:val="004C7D62"/>
    <w:rsid w:val="004D0663"/>
    <w:rsid w:val="004D3D53"/>
    <w:rsid w:val="004D4195"/>
    <w:rsid w:val="004D5477"/>
    <w:rsid w:val="004D6EAF"/>
    <w:rsid w:val="004E40CE"/>
    <w:rsid w:val="004E5E17"/>
    <w:rsid w:val="004E75BE"/>
    <w:rsid w:val="004E7EF1"/>
    <w:rsid w:val="004F2125"/>
    <w:rsid w:val="004F212D"/>
    <w:rsid w:val="004F2198"/>
    <w:rsid w:val="004F2EE8"/>
    <w:rsid w:val="004F3E3D"/>
    <w:rsid w:val="004F4525"/>
    <w:rsid w:val="004F721E"/>
    <w:rsid w:val="00500B6B"/>
    <w:rsid w:val="0050166F"/>
    <w:rsid w:val="00501FFC"/>
    <w:rsid w:val="00503307"/>
    <w:rsid w:val="00504B4C"/>
    <w:rsid w:val="005075F7"/>
    <w:rsid w:val="00511F56"/>
    <w:rsid w:val="00511FB2"/>
    <w:rsid w:val="0051308F"/>
    <w:rsid w:val="0051411E"/>
    <w:rsid w:val="0051455C"/>
    <w:rsid w:val="00514B6F"/>
    <w:rsid w:val="00514EC2"/>
    <w:rsid w:val="00517105"/>
    <w:rsid w:val="00517184"/>
    <w:rsid w:val="005176B6"/>
    <w:rsid w:val="0051785A"/>
    <w:rsid w:val="0052197A"/>
    <w:rsid w:val="00523DCA"/>
    <w:rsid w:val="0052560D"/>
    <w:rsid w:val="005264E1"/>
    <w:rsid w:val="00530EA4"/>
    <w:rsid w:val="00531815"/>
    <w:rsid w:val="00531E30"/>
    <w:rsid w:val="005321A5"/>
    <w:rsid w:val="005322CF"/>
    <w:rsid w:val="0053320E"/>
    <w:rsid w:val="00534EC7"/>
    <w:rsid w:val="0053682A"/>
    <w:rsid w:val="005400E3"/>
    <w:rsid w:val="005412C1"/>
    <w:rsid w:val="0054263A"/>
    <w:rsid w:val="0054451F"/>
    <w:rsid w:val="00547BCC"/>
    <w:rsid w:val="00547C97"/>
    <w:rsid w:val="005506FD"/>
    <w:rsid w:val="00552745"/>
    <w:rsid w:val="005541F5"/>
    <w:rsid w:val="00555CD9"/>
    <w:rsid w:val="005564CE"/>
    <w:rsid w:val="00556B2E"/>
    <w:rsid w:val="00557132"/>
    <w:rsid w:val="005614F9"/>
    <w:rsid w:val="0056234E"/>
    <w:rsid w:val="00562B9E"/>
    <w:rsid w:val="0056456E"/>
    <w:rsid w:val="0056479B"/>
    <w:rsid w:val="00564C6C"/>
    <w:rsid w:val="005673F9"/>
    <w:rsid w:val="00567437"/>
    <w:rsid w:val="0056784B"/>
    <w:rsid w:val="00572954"/>
    <w:rsid w:val="00572A14"/>
    <w:rsid w:val="00573D38"/>
    <w:rsid w:val="00573ECB"/>
    <w:rsid w:val="00574B0D"/>
    <w:rsid w:val="00574FDA"/>
    <w:rsid w:val="005755A4"/>
    <w:rsid w:val="00575671"/>
    <w:rsid w:val="00575739"/>
    <w:rsid w:val="00577E38"/>
    <w:rsid w:val="00581AE7"/>
    <w:rsid w:val="0058342E"/>
    <w:rsid w:val="005834E8"/>
    <w:rsid w:val="00585A47"/>
    <w:rsid w:val="0058601F"/>
    <w:rsid w:val="0058623A"/>
    <w:rsid w:val="005871B7"/>
    <w:rsid w:val="0058770F"/>
    <w:rsid w:val="005949A3"/>
    <w:rsid w:val="005965D0"/>
    <w:rsid w:val="00596ED1"/>
    <w:rsid w:val="005974D9"/>
    <w:rsid w:val="00597ACD"/>
    <w:rsid w:val="005A0507"/>
    <w:rsid w:val="005A0764"/>
    <w:rsid w:val="005A1414"/>
    <w:rsid w:val="005A2ACA"/>
    <w:rsid w:val="005A2B28"/>
    <w:rsid w:val="005A3932"/>
    <w:rsid w:val="005A4DE2"/>
    <w:rsid w:val="005A6702"/>
    <w:rsid w:val="005A6B0D"/>
    <w:rsid w:val="005B6BF5"/>
    <w:rsid w:val="005C4B6A"/>
    <w:rsid w:val="005C6E47"/>
    <w:rsid w:val="005C6EE9"/>
    <w:rsid w:val="005D1498"/>
    <w:rsid w:val="005D1B45"/>
    <w:rsid w:val="005D2BCB"/>
    <w:rsid w:val="005D2BF9"/>
    <w:rsid w:val="005D2CE9"/>
    <w:rsid w:val="005D33F6"/>
    <w:rsid w:val="005D3EFC"/>
    <w:rsid w:val="005D5E63"/>
    <w:rsid w:val="005E0172"/>
    <w:rsid w:val="005E12CF"/>
    <w:rsid w:val="005E2E61"/>
    <w:rsid w:val="005E4BEF"/>
    <w:rsid w:val="005E5C04"/>
    <w:rsid w:val="005E5DA2"/>
    <w:rsid w:val="005F0958"/>
    <w:rsid w:val="005F1AC8"/>
    <w:rsid w:val="005F3130"/>
    <w:rsid w:val="005F6AF6"/>
    <w:rsid w:val="00600991"/>
    <w:rsid w:val="00600EC0"/>
    <w:rsid w:val="00601EBF"/>
    <w:rsid w:val="006051D2"/>
    <w:rsid w:val="0060597E"/>
    <w:rsid w:val="00605E65"/>
    <w:rsid w:val="006065B1"/>
    <w:rsid w:val="0061045C"/>
    <w:rsid w:val="00610B6F"/>
    <w:rsid w:val="00611112"/>
    <w:rsid w:val="00612BEF"/>
    <w:rsid w:val="00613087"/>
    <w:rsid w:val="006138E6"/>
    <w:rsid w:val="006148ED"/>
    <w:rsid w:val="006156F9"/>
    <w:rsid w:val="00615869"/>
    <w:rsid w:val="00617A4C"/>
    <w:rsid w:val="00617F79"/>
    <w:rsid w:val="00620AEF"/>
    <w:rsid w:val="006213EE"/>
    <w:rsid w:val="0062147A"/>
    <w:rsid w:val="00621D65"/>
    <w:rsid w:val="006235D3"/>
    <w:rsid w:val="00623633"/>
    <w:rsid w:val="006239B6"/>
    <w:rsid w:val="00623C0F"/>
    <w:rsid w:val="006252D2"/>
    <w:rsid w:val="00627078"/>
    <w:rsid w:val="006275B2"/>
    <w:rsid w:val="00627E66"/>
    <w:rsid w:val="00630EDF"/>
    <w:rsid w:val="0063199A"/>
    <w:rsid w:val="006325A3"/>
    <w:rsid w:val="00632F5E"/>
    <w:rsid w:val="00635771"/>
    <w:rsid w:val="00636500"/>
    <w:rsid w:val="00637C10"/>
    <w:rsid w:val="00640511"/>
    <w:rsid w:val="0064230E"/>
    <w:rsid w:val="006434BC"/>
    <w:rsid w:val="006441BB"/>
    <w:rsid w:val="00646240"/>
    <w:rsid w:val="00647781"/>
    <w:rsid w:val="00652E66"/>
    <w:rsid w:val="00653D0D"/>
    <w:rsid w:val="00654238"/>
    <w:rsid w:val="00656199"/>
    <w:rsid w:val="006561E7"/>
    <w:rsid w:val="00662056"/>
    <w:rsid w:val="006622C6"/>
    <w:rsid w:val="006622D3"/>
    <w:rsid w:val="00662F0C"/>
    <w:rsid w:val="006633B5"/>
    <w:rsid w:val="00665149"/>
    <w:rsid w:val="006651E4"/>
    <w:rsid w:val="006652E9"/>
    <w:rsid w:val="00665D0A"/>
    <w:rsid w:val="0066698F"/>
    <w:rsid w:val="00667888"/>
    <w:rsid w:val="00671753"/>
    <w:rsid w:val="00671B16"/>
    <w:rsid w:val="0067308B"/>
    <w:rsid w:val="00673656"/>
    <w:rsid w:val="006744B3"/>
    <w:rsid w:val="00674C82"/>
    <w:rsid w:val="00674D22"/>
    <w:rsid w:val="00676975"/>
    <w:rsid w:val="00680F75"/>
    <w:rsid w:val="00683B4E"/>
    <w:rsid w:val="006841C6"/>
    <w:rsid w:val="00684ACE"/>
    <w:rsid w:val="0068697C"/>
    <w:rsid w:val="00690C12"/>
    <w:rsid w:val="00692C50"/>
    <w:rsid w:val="00694483"/>
    <w:rsid w:val="006952EE"/>
    <w:rsid w:val="00696517"/>
    <w:rsid w:val="00696CD9"/>
    <w:rsid w:val="006A4A6A"/>
    <w:rsid w:val="006A6263"/>
    <w:rsid w:val="006B2859"/>
    <w:rsid w:val="006B327C"/>
    <w:rsid w:val="006B55F0"/>
    <w:rsid w:val="006B5C76"/>
    <w:rsid w:val="006B61EB"/>
    <w:rsid w:val="006B635A"/>
    <w:rsid w:val="006B6D87"/>
    <w:rsid w:val="006B7099"/>
    <w:rsid w:val="006B7117"/>
    <w:rsid w:val="006C0E10"/>
    <w:rsid w:val="006C334C"/>
    <w:rsid w:val="006C34D8"/>
    <w:rsid w:val="006C3BB9"/>
    <w:rsid w:val="006C6B90"/>
    <w:rsid w:val="006C7B05"/>
    <w:rsid w:val="006C7F01"/>
    <w:rsid w:val="006D2511"/>
    <w:rsid w:val="006D2570"/>
    <w:rsid w:val="006D44E4"/>
    <w:rsid w:val="006D4CF1"/>
    <w:rsid w:val="006D5A15"/>
    <w:rsid w:val="006D618D"/>
    <w:rsid w:val="006E0DCB"/>
    <w:rsid w:val="006E0E75"/>
    <w:rsid w:val="006E141F"/>
    <w:rsid w:val="006E334F"/>
    <w:rsid w:val="006E65B2"/>
    <w:rsid w:val="006E687D"/>
    <w:rsid w:val="006F0241"/>
    <w:rsid w:val="006F09B4"/>
    <w:rsid w:val="006F0E4B"/>
    <w:rsid w:val="006F258B"/>
    <w:rsid w:val="006F3179"/>
    <w:rsid w:val="006F354E"/>
    <w:rsid w:val="006F4EFE"/>
    <w:rsid w:val="006F4F6F"/>
    <w:rsid w:val="006F7247"/>
    <w:rsid w:val="006F7891"/>
    <w:rsid w:val="00703D2D"/>
    <w:rsid w:val="00703F95"/>
    <w:rsid w:val="00703FED"/>
    <w:rsid w:val="00704074"/>
    <w:rsid w:val="007043F9"/>
    <w:rsid w:val="007048DF"/>
    <w:rsid w:val="00706BC7"/>
    <w:rsid w:val="00706C60"/>
    <w:rsid w:val="007118FF"/>
    <w:rsid w:val="00711F5E"/>
    <w:rsid w:val="007120A4"/>
    <w:rsid w:val="007138EB"/>
    <w:rsid w:val="007139DF"/>
    <w:rsid w:val="00714460"/>
    <w:rsid w:val="00715593"/>
    <w:rsid w:val="00720324"/>
    <w:rsid w:val="0072045D"/>
    <w:rsid w:val="007208E1"/>
    <w:rsid w:val="00721799"/>
    <w:rsid w:val="007218CC"/>
    <w:rsid w:val="00724FBC"/>
    <w:rsid w:val="00725C89"/>
    <w:rsid w:val="00725E5D"/>
    <w:rsid w:val="0072725A"/>
    <w:rsid w:val="007303A0"/>
    <w:rsid w:val="00730608"/>
    <w:rsid w:val="007316F2"/>
    <w:rsid w:val="00732638"/>
    <w:rsid w:val="00733B9B"/>
    <w:rsid w:val="007351B6"/>
    <w:rsid w:val="00735486"/>
    <w:rsid w:val="00735982"/>
    <w:rsid w:val="00746FC0"/>
    <w:rsid w:val="007525A6"/>
    <w:rsid w:val="00752B19"/>
    <w:rsid w:val="00754F39"/>
    <w:rsid w:val="00755506"/>
    <w:rsid w:val="007603DB"/>
    <w:rsid w:val="00762F04"/>
    <w:rsid w:val="00764995"/>
    <w:rsid w:val="00765770"/>
    <w:rsid w:val="00765BBB"/>
    <w:rsid w:val="00765E10"/>
    <w:rsid w:val="007703BC"/>
    <w:rsid w:val="00770FB3"/>
    <w:rsid w:val="007714FD"/>
    <w:rsid w:val="00771DED"/>
    <w:rsid w:val="00773060"/>
    <w:rsid w:val="007730AB"/>
    <w:rsid w:val="00773274"/>
    <w:rsid w:val="00773972"/>
    <w:rsid w:val="00775776"/>
    <w:rsid w:val="00775E59"/>
    <w:rsid w:val="00777484"/>
    <w:rsid w:val="00782482"/>
    <w:rsid w:val="00785D36"/>
    <w:rsid w:val="00785DBB"/>
    <w:rsid w:val="00786E0C"/>
    <w:rsid w:val="007902B9"/>
    <w:rsid w:val="0079082E"/>
    <w:rsid w:val="0079298F"/>
    <w:rsid w:val="00793C33"/>
    <w:rsid w:val="00794DCD"/>
    <w:rsid w:val="007A0B33"/>
    <w:rsid w:val="007A0CD0"/>
    <w:rsid w:val="007A2A90"/>
    <w:rsid w:val="007A348D"/>
    <w:rsid w:val="007A5E5D"/>
    <w:rsid w:val="007B08B3"/>
    <w:rsid w:val="007B0B30"/>
    <w:rsid w:val="007B2E04"/>
    <w:rsid w:val="007B3793"/>
    <w:rsid w:val="007B38DB"/>
    <w:rsid w:val="007B5393"/>
    <w:rsid w:val="007B58AC"/>
    <w:rsid w:val="007C2E5C"/>
    <w:rsid w:val="007C4A9A"/>
    <w:rsid w:val="007C6EC4"/>
    <w:rsid w:val="007C776F"/>
    <w:rsid w:val="007D0AB5"/>
    <w:rsid w:val="007D1E5E"/>
    <w:rsid w:val="007D6645"/>
    <w:rsid w:val="007D6BB1"/>
    <w:rsid w:val="007D771F"/>
    <w:rsid w:val="007E0839"/>
    <w:rsid w:val="007E15C5"/>
    <w:rsid w:val="007E4550"/>
    <w:rsid w:val="007E77DA"/>
    <w:rsid w:val="007F20E0"/>
    <w:rsid w:val="007F223B"/>
    <w:rsid w:val="007F2899"/>
    <w:rsid w:val="007F61F1"/>
    <w:rsid w:val="00800141"/>
    <w:rsid w:val="00800A03"/>
    <w:rsid w:val="0080105E"/>
    <w:rsid w:val="0080170B"/>
    <w:rsid w:val="0080651D"/>
    <w:rsid w:val="00807579"/>
    <w:rsid w:val="00807C17"/>
    <w:rsid w:val="008120F7"/>
    <w:rsid w:val="00812408"/>
    <w:rsid w:val="008153ED"/>
    <w:rsid w:val="00816903"/>
    <w:rsid w:val="008201C3"/>
    <w:rsid w:val="0082096F"/>
    <w:rsid w:val="00820B99"/>
    <w:rsid w:val="00821D70"/>
    <w:rsid w:val="0082221B"/>
    <w:rsid w:val="008229CB"/>
    <w:rsid w:val="008242AC"/>
    <w:rsid w:val="00825498"/>
    <w:rsid w:val="00825EC9"/>
    <w:rsid w:val="008265FE"/>
    <w:rsid w:val="008315D7"/>
    <w:rsid w:val="008320BB"/>
    <w:rsid w:val="00835DC5"/>
    <w:rsid w:val="00836394"/>
    <w:rsid w:val="008403A4"/>
    <w:rsid w:val="008411A8"/>
    <w:rsid w:val="00841448"/>
    <w:rsid w:val="00841A9E"/>
    <w:rsid w:val="008434FD"/>
    <w:rsid w:val="00845B26"/>
    <w:rsid w:val="00846403"/>
    <w:rsid w:val="00850A44"/>
    <w:rsid w:val="00851341"/>
    <w:rsid w:val="00852730"/>
    <w:rsid w:val="0085329C"/>
    <w:rsid w:val="00856503"/>
    <w:rsid w:val="00857855"/>
    <w:rsid w:val="0086018B"/>
    <w:rsid w:val="00862ADD"/>
    <w:rsid w:val="00864EB6"/>
    <w:rsid w:val="008651C1"/>
    <w:rsid w:val="00867A1C"/>
    <w:rsid w:val="0087180C"/>
    <w:rsid w:val="008738E0"/>
    <w:rsid w:val="0087426F"/>
    <w:rsid w:val="0087660A"/>
    <w:rsid w:val="00880677"/>
    <w:rsid w:val="00882863"/>
    <w:rsid w:val="00883CC3"/>
    <w:rsid w:val="00884AF1"/>
    <w:rsid w:val="00885EC7"/>
    <w:rsid w:val="0088676E"/>
    <w:rsid w:val="00886D41"/>
    <w:rsid w:val="008903B6"/>
    <w:rsid w:val="008906F0"/>
    <w:rsid w:val="00891887"/>
    <w:rsid w:val="00891ECD"/>
    <w:rsid w:val="00892979"/>
    <w:rsid w:val="00893012"/>
    <w:rsid w:val="008938EA"/>
    <w:rsid w:val="00896B77"/>
    <w:rsid w:val="00897A53"/>
    <w:rsid w:val="008A0B27"/>
    <w:rsid w:val="008A2553"/>
    <w:rsid w:val="008A28D1"/>
    <w:rsid w:val="008A67F4"/>
    <w:rsid w:val="008A6E75"/>
    <w:rsid w:val="008A72BA"/>
    <w:rsid w:val="008B03D4"/>
    <w:rsid w:val="008B17DD"/>
    <w:rsid w:val="008B42A7"/>
    <w:rsid w:val="008C2B27"/>
    <w:rsid w:val="008C3C28"/>
    <w:rsid w:val="008C48B2"/>
    <w:rsid w:val="008C54CC"/>
    <w:rsid w:val="008C6487"/>
    <w:rsid w:val="008C6F2B"/>
    <w:rsid w:val="008D3AE9"/>
    <w:rsid w:val="008D3FFF"/>
    <w:rsid w:val="008D5CC1"/>
    <w:rsid w:val="008D788B"/>
    <w:rsid w:val="008E0B61"/>
    <w:rsid w:val="008E1AF1"/>
    <w:rsid w:val="008E29E2"/>
    <w:rsid w:val="008E38F4"/>
    <w:rsid w:val="008E4DEB"/>
    <w:rsid w:val="008F1DCF"/>
    <w:rsid w:val="008F23FA"/>
    <w:rsid w:val="008F33A0"/>
    <w:rsid w:val="008F58BD"/>
    <w:rsid w:val="008F6BC8"/>
    <w:rsid w:val="00900828"/>
    <w:rsid w:val="00901538"/>
    <w:rsid w:val="00903038"/>
    <w:rsid w:val="00903217"/>
    <w:rsid w:val="009060BE"/>
    <w:rsid w:val="0090666D"/>
    <w:rsid w:val="0090677C"/>
    <w:rsid w:val="00913679"/>
    <w:rsid w:val="00913701"/>
    <w:rsid w:val="00916329"/>
    <w:rsid w:val="00920450"/>
    <w:rsid w:val="00922915"/>
    <w:rsid w:val="00924BD3"/>
    <w:rsid w:val="00924F18"/>
    <w:rsid w:val="00925B9F"/>
    <w:rsid w:val="009269AD"/>
    <w:rsid w:val="00937B0F"/>
    <w:rsid w:val="00940B85"/>
    <w:rsid w:val="00943727"/>
    <w:rsid w:val="00943A1A"/>
    <w:rsid w:val="00943EA7"/>
    <w:rsid w:val="0094461E"/>
    <w:rsid w:val="0094770E"/>
    <w:rsid w:val="00947924"/>
    <w:rsid w:val="00951034"/>
    <w:rsid w:val="0095177F"/>
    <w:rsid w:val="00951A37"/>
    <w:rsid w:val="00951C58"/>
    <w:rsid w:val="0095259C"/>
    <w:rsid w:val="00954169"/>
    <w:rsid w:val="00954E8F"/>
    <w:rsid w:val="0095653D"/>
    <w:rsid w:val="00957AE5"/>
    <w:rsid w:val="00960089"/>
    <w:rsid w:val="0096043F"/>
    <w:rsid w:val="00964148"/>
    <w:rsid w:val="009644E8"/>
    <w:rsid w:val="00965597"/>
    <w:rsid w:val="009728DA"/>
    <w:rsid w:val="00972A91"/>
    <w:rsid w:val="009746AF"/>
    <w:rsid w:val="009774BF"/>
    <w:rsid w:val="00980D3E"/>
    <w:rsid w:val="00986965"/>
    <w:rsid w:val="0099302D"/>
    <w:rsid w:val="0099496C"/>
    <w:rsid w:val="009959F7"/>
    <w:rsid w:val="00997610"/>
    <w:rsid w:val="009A1FDD"/>
    <w:rsid w:val="009A41D8"/>
    <w:rsid w:val="009A4538"/>
    <w:rsid w:val="009B02B7"/>
    <w:rsid w:val="009B1807"/>
    <w:rsid w:val="009B1CC4"/>
    <w:rsid w:val="009B2EDE"/>
    <w:rsid w:val="009B321B"/>
    <w:rsid w:val="009B38C6"/>
    <w:rsid w:val="009C27FD"/>
    <w:rsid w:val="009C3026"/>
    <w:rsid w:val="009C3ACC"/>
    <w:rsid w:val="009C4CAF"/>
    <w:rsid w:val="009C6BFA"/>
    <w:rsid w:val="009C77A4"/>
    <w:rsid w:val="009C7BD6"/>
    <w:rsid w:val="009D054F"/>
    <w:rsid w:val="009D0613"/>
    <w:rsid w:val="009D2E28"/>
    <w:rsid w:val="009D2F89"/>
    <w:rsid w:val="009D33C1"/>
    <w:rsid w:val="009D38C9"/>
    <w:rsid w:val="009D4CE9"/>
    <w:rsid w:val="009D6CDD"/>
    <w:rsid w:val="009E0F9D"/>
    <w:rsid w:val="009E0FD5"/>
    <w:rsid w:val="009E16D1"/>
    <w:rsid w:val="009E2EF3"/>
    <w:rsid w:val="009E3C16"/>
    <w:rsid w:val="009E3FAF"/>
    <w:rsid w:val="009E5189"/>
    <w:rsid w:val="009F03B0"/>
    <w:rsid w:val="009F1336"/>
    <w:rsid w:val="009F1443"/>
    <w:rsid w:val="009F4EE6"/>
    <w:rsid w:val="009F67FB"/>
    <w:rsid w:val="00A00A7B"/>
    <w:rsid w:val="00A00AC7"/>
    <w:rsid w:val="00A0475A"/>
    <w:rsid w:val="00A04DBD"/>
    <w:rsid w:val="00A06280"/>
    <w:rsid w:val="00A06A9C"/>
    <w:rsid w:val="00A10757"/>
    <w:rsid w:val="00A10D2E"/>
    <w:rsid w:val="00A121A8"/>
    <w:rsid w:val="00A1404B"/>
    <w:rsid w:val="00A147F6"/>
    <w:rsid w:val="00A15010"/>
    <w:rsid w:val="00A158E3"/>
    <w:rsid w:val="00A17FB1"/>
    <w:rsid w:val="00A21113"/>
    <w:rsid w:val="00A219FF"/>
    <w:rsid w:val="00A22107"/>
    <w:rsid w:val="00A31A5C"/>
    <w:rsid w:val="00A322B5"/>
    <w:rsid w:val="00A338DF"/>
    <w:rsid w:val="00A343CC"/>
    <w:rsid w:val="00A35AE0"/>
    <w:rsid w:val="00A36A7A"/>
    <w:rsid w:val="00A409C4"/>
    <w:rsid w:val="00A42466"/>
    <w:rsid w:val="00A42618"/>
    <w:rsid w:val="00A43DE8"/>
    <w:rsid w:val="00A44537"/>
    <w:rsid w:val="00A4508A"/>
    <w:rsid w:val="00A463F7"/>
    <w:rsid w:val="00A470B3"/>
    <w:rsid w:val="00A53E54"/>
    <w:rsid w:val="00A651EF"/>
    <w:rsid w:val="00A66AB1"/>
    <w:rsid w:val="00A66E06"/>
    <w:rsid w:val="00A66E5F"/>
    <w:rsid w:val="00A70F4C"/>
    <w:rsid w:val="00A71710"/>
    <w:rsid w:val="00A71A8D"/>
    <w:rsid w:val="00A72801"/>
    <w:rsid w:val="00A74820"/>
    <w:rsid w:val="00A74A99"/>
    <w:rsid w:val="00A7526C"/>
    <w:rsid w:val="00A77925"/>
    <w:rsid w:val="00A77B5D"/>
    <w:rsid w:val="00A77E51"/>
    <w:rsid w:val="00A801B8"/>
    <w:rsid w:val="00A8126A"/>
    <w:rsid w:val="00A82358"/>
    <w:rsid w:val="00A86207"/>
    <w:rsid w:val="00A87CBD"/>
    <w:rsid w:val="00A935E5"/>
    <w:rsid w:val="00A93B2B"/>
    <w:rsid w:val="00A93D66"/>
    <w:rsid w:val="00A94603"/>
    <w:rsid w:val="00A94E29"/>
    <w:rsid w:val="00A957A7"/>
    <w:rsid w:val="00A95D86"/>
    <w:rsid w:val="00A96F2D"/>
    <w:rsid w:val="00A9736C"/>
    <w:rsid w:val="00A975E3"/>
    <w:rsid w:val="00A97AC2"/>
    <w:rsid w:val="00AA1724"/>
    <w:rsid w:val="00AA5364"/>
    <w:rsid w:val="00AB209E"/>
    <w:rsid w:val="00AB7064"/>
    <w:rsid w:val="00AB7BF5"/>
    <w:rsid w:val="00AB7C6A"/>
    <w:rsid w:val="00AB7FA2"/>
    <w:rsid w:val="00AC26AB"/>
    <w:rsid w:val="00AC2B1B"/>
    <w:rsid w:val="00AC48F5"/>
    <w:rsid w:val="00AC71C2"/>
    <w:rsid w:val="00AC7B8B"/>
    <w:rsid w:val="00AD06A1"/>
    <w:rsid w:val="00AD0AC3"/>
    <w:rsid w:val="00AD376D"/>
    <w:rsid w:val="00AD5012"/>
    <w:rsid w:val="00AD68F2"/>
    <w:rsid w:val="00AD7E80"/>
    <w:rsid w:val="00AE15D8"/>
    <w:rsid w:val="00AE3D49"/>
    <w:rsid w:val="00AE4727"/>
    <w:rsid w:val="00AE763F"/>
    <w:rsid w:val="00AF0418"/>
    <w:rsid w:val="00AF07FC"/>
    <w:rsid w:val="00AF0A22"/>
    <w:rsid w:val="00AF0CE1"/>
    <w:rsid w:val="00AF2234"/>
    <w:rsid w:val="00AF32F4"/>
    <w:rsid w:val="00AF4767"/>
    <w:rsid w:val="00AF523A"/>
    <w:rsid w:val="00AF5B11"/>
    <w:rsid w:val="00B0109E"/>
    <w:rsid w:val="00B03B02"/>
    <w:rsid w:val="00B044E7"/>
    <w:rsid w:val="00B04F75"/>
    <w:rsid w:val="00B05C15"/>
    <w:rsid w:val="00B079A7"/>
    <w:rsid w:val="00B15768"/>
    <w:rsid w:val="00B17C4C"/>
    <w:rsid w:val="00B20441"/>
    <w:rsid w:val="00B24A59"/>
    <w:rsid w:val="00B2564E"/>
    <w:rsid w:val="00B32AC5"/>
    <w:rsid w:val="00B32DC0"/>
    <w:rsid w:val="00B34AE5"/>
    <w:rsid w:val="00B34BA8"/>
    <w:rsid w:val="00B355AA"/>
    <w:rsid w:val="00B35885"/>
    <w:rsid w:val="00B367A5"/>
    <w:rsid w:val="00B40417"/>
    <w:rsid w:val="00B446CF"/>
    <w:rsid w:val="00B512C9"/>
    <w:rsid w:val="00B51D57"/>
    <w:rsid w:val="00B52C60"/>
    <w:rsid w:val="00B5751C"/>
    <w:rsid w:val="00B601F8"/>
    <w:rsid w:val="00B603CB"/>
    <w:rsid w:val="00B60F01"/>
    <w:rsid w:val="00B61861"/>
    <w:rsid w:val="00B61DD6"/>
    <w:rsid w:val="00B61DDB"/>
    <w:rsid w:val="00B63608"/>
    <w:rsid w:val="00B66C7A"/>
    <w:rsid w:val="00B673D0"/>
    <w:rsid w:val="00B67A2F"/>
    <w:rsid w:val="00B70247"/>
    <w:rsid w:val="00B70D75"/>
    <w:rsid w:val="00B7157C"/>
    <w:rsid w:val="00B72E74"/>
    <w:rsid w:val="00B7688B"/>
    <w:rsid w:val="00B76C71"/>
    <w:rsid w:val="00B801F7"/>
    <w:rsid w:val="00B81080"/>
    <w:rsid w:val="00B8198A"/>
    <w:rsid w:val="00B8247D"/>
    <w:rsid w:val="00B84BB9"/>
    <w:rsid w:val="00B85BEE"/>
    <w:rsid w:val="00B879A4"/>
    <w:rsid w:val="00B94330"/>
    <w:rsid w:val="00B94796"/>
    <w:rsid w:val="00B96371"/>
    <w:rsid w:val="00B967A4"/>
    <w:rsid w:val="00BA1A40"/>
    <w:rsid w:val="00BA7346"/>
    <w:rsid w:val="00BA79A6"/>
    <w:rsid w:val="00BA7D09"/>
    <w:rsid w:val="00BB23F9"/>
    <w:rsid w:val="00BB2497"/>
    <w:rsid w:val="00BB313A"/>
    <w:rsid w:val="00BB4020"/>
    <w:rsid w:val="00BB447E"/>
    <w:rsid w:val="00BB44C6"/>
    <w:rsid w:val="00BB4D18"/>
    <w:rsid w:val="00BB6053"/>
    <w:rsid w:val="00BC113C"/>
    <w:rsid w:val="00BC2119"/>
    <w:rsid w:val="00BC3061"/>
    <w:rsid w:val="00BC3090"/>
    <w:rsid w:val="00BC536B"/>
    <w:rsid w:val="00BD034D"/>
    <w:rsid w:val="00BD0FA5"/>
    <w:rsid w:val="00BD20B9"/>
    <w:rsid w:val="00BD2193"/>
    <w:rsid w:val="00BD3C54"/>
    <w:rsid w:val="00BD3CFE"/>
    <w:rsid w:val="00BD450B"/>
    <w:rsid w:val="00BD55C0"/>
    <w:rsid w:val="00BD7B3D"/>
    <w:rsid w:val="00BE08BE"/>
    <w:rsid w:val="00BE14B5"/>
    <w:rsid w:val="00BE4D10"/>
    <w:rsid w:val="00BE5337"/>
    <w:rsid w:val="00BE592F"/>
    <w:rsid w:val="00BF0836"/>
    <w:rsid w:val="00BF12DB"/>
    <w:rsid w:val="00BF1655"/>
    <w:rsid w:val="00BF1DCC"/>
    <w:rsid w:val="00BF2852"/>
    <w:rsid w:val="00BF2B3E"/>
    <w:rsid w:val="00BF40C8"/>
    <w:rsid w:val="00BF517C"/>
    <w:rsid w:val="00BF7FE9"/>
    <w:rsid w:val="00C0028B"/>
    <w:rsid w:val="00C005A8"/>
    <w:rsid w:val="00C049E4"/>
    <w:rsid w:val="00C06CDA"/>
    <w:rsid w:val="00C1177F"/>
    <w:rsid w:val="00C12BD7"/>
    <w:rsid w:val="00C14555"/>
    <w:rsid w:val="00C14941"/>
    <w:rsid w:val="00C16BF5"/>
    <w:rsid w:val="00C16EAC"/>
    <w:rsid w:val="00C1746E"/>
    <w:rsid w:val="00C2000B"/>
    <w:rsid w:val="00C20499"/>
    <w:rsid w:val="00C20A53"/>
    <w:rsid w:val="00C2311D"/>
    <w:rsid w:val="00C23DC1"/>
    <w:rsid w:val="00C23E41"/>
    <w:rsid w:val="00C23F57"/>
    <w:rsid w:val="00C2586C"/>
    <w:rsid w:val="00C27603"/>
    <w:rsid w:val="00C2774B"/>
    <w:rsid w:val="00C278DD"/>
    <w:rsid w:val="00C309F5"/>
    <w:rsid w:val="00C32F29"/>
    <w:rsid w:val="00C335B6"/>
    <w:rsid w:val="00C41576"/>
    <w:rsid w:val="00C42C52"/>
    <w:rsid w:val="00C42EBB"/>
    <w:rsid w:val="00C4301D"/>
    <w:rsid w:val="00C44D05"/>
    <w:rsid w:val="00C5007C"/>
    <w:rsid w:val="00C543F1"/>
    <w:rsid w:val="00C54708"/>
    <w:rsid w:val="00C57E05"/>
    <w:rsid w:val="00C614E7"/>
    <w:rsid w:val="00C63468"/>
    <w:rsid w:val="00C6376A"/>
    <w:rsid w:val="00C63969"/>
    <w:rsid w:val="00C63D38"/>
    <w:rsid w:val="00C64FDA"/>
    <w:rsid w:val="00C6600A"/>
    <w:rsid w:val="00C6785C"/>
    <w:rsid w:val="00C71443"/>
    <w:rsid w:val="00C718D5"/>
    <w:rsid w:val="00C77C9C"/>
    <w:rsid w:val="00C805A6"/>
    <w:rsid w:val="00C81C7E"/>
    <w:rsid w:val="00C86642"/>
    <w:rsid w:val="00C87F32"/>
    <w:rsid w:val="00C907C8"/>
    <w:rsid w:val="00C90C01"/>
    <w:rsid w:val="00C91A17"/>
    <w:rsid w:val="00C97096"/>
    <w:rsid w:val="00C97534"/>
    <w:rsid w:val="00C97585"/>
    <w:rsid w:val="00CA29F8"/>
    <w:rsid w:val="00CA3A5D"/>
    <w:rsid w:val="00CA5F51"/>
    <w:rsid w:val="00CA71A8"/>
    <w:rsid w:val="00CB0720"/>
    <w:rsid w:val="00CB0CC3"/>
    <w:rsid w:val="00CB3677"/>
    <w:rsid w:val="00CB4C99"/>
    <w:rsid w:val="00CB51C7"/>
    <w:rsid w:val="00CC18CF"/>
    <w:rsid w:val="00CD04CD"/>
    <w:rsid w:val="00CD0515"/>
    <w:rsid w:val="00CD0D1A"/>
    <w:rsid w:val="00CD1CBA"/>
    <w:rsid w:val="00CD674E"/>
    <w:rsid w:val="00CD7A2E"/>
    <w:rsid w:val="00CE15F5"/>
    <w:rsid w:val="00CE1DC3"/>
    <w:rsid w:val="00CF1199"/>
    <w:rsid w:val="00CF1828"/>
    <w:rsid w:val="00CF3ADD"/>
    <w:rsid w:val="00CF5F84"/>
    <w:rsid w:val="00D00441"/>
    <w:rsid w:val="00D00DD1"/>
    <w:rsid w:val="00D024C5"/>
    <w:rsid w:val="00D052A0"/>
    <w:rsid w:val="00D05678"/>
    <w:rsid w:val="00D078DE"/>
    <w:rsid w:val="00D11127"/>
    <w:rsid w:val="00D12298"/>
    <w:rsid w:val="00D13D8F"/>
    <w:rsid w:val="00D14A6A"/>
    <w:rsid w:val="00D159A9"/>
    <w:rsid w:val="00D15ED9"/>
    <w:rsid w:val="00D17EBA"/>
    <w:rsid w:val="00D20569"/>
    <w:rsid w:val="00D20855"/>
    <w:rsid w:val="00D21A7D"/>
    <w:rsid w:val="00D2278D"/>
    <w:rsid w:val="00D24665"/>
    <w:rsid w:val="00D24735"/>
    <w:rsid w:val="00D26610"/>
    <w:rsid w:val="00D26651"/>
    <w:rsid w:val="00D27C4D"/>
    <w:rsid w:val="00D344D1"/>
    <w:rsid w:val="00D3455D"/>
    <w:rsid w:val="00D34E17"/>
    <w:rsid w:val="00D35165"/>
    <w:rsid w:val="00D35166"/>
    <w:rsid w:val="00D356E1"/>
    <w:rsid w:val="00D3622C"/>
    <w:rsid w:val="00D3785A"/>
    <w:rsid w:val="00D40CFA"/>
    <w:rsid w:val="00D432C8"/>
    <w:rsid w:val="00D44512"/>
    <w:rsid w:val="00D45583"/>
    <w:rsid w:val="00D45FD3"/>
    <w:rsid w:val="00D51B52"/>
    <w:rsid w:val="00D537F3"/>
    <w:rsid w:val="00D556A3"/>
    <w:rsid w:val="00D562D2"/>
    <w:rsid w:val="00D569FE"/>
    <w:rsid w:val="00D56F97"/>
    <w:rsid w:val="00D62DC6"/>
    <w:rsid w:val="00D64B8A"/>
    <w:rsid w:val="00D65C1B"/>
    <w:rsid w:val="00D66D46"/>
    <w:rsid w:val="00D671A5"/>
    <w:rsid w:val="00D678D5"/>
    <w:rsid w:val="00D67F66"/>
    <w:rsid w:val="00D67F7E"/>
    <w:rsid w:val="00D70831"/>
    <w:rsid w:val="00D70A61"/>
    <w:rsid w:val="00D7102F"/>
    <w:rsid w:val="00D737DC"/>
    <w:rsid w:val="00D740D7"/>
    <w:rsid w:val="00D75746"/>
    <w:rsid w:val="00D822F7"/>
    <w:rsid w:val="00D829D7"/>
    <w:rsid w:val="00D83096"/>
    <w:rsid w:val="00D850E0"/>
    <w:rsid w:val="00D90472"/>
    <w:rsid w:val="00D916D4"/>
    <w:rsid w:val="00D92A6A"/>
    <w:rsid w:val="00D92CC7"/>
    <w:rsid w:val="00D93B2B"/>
    <w:rsid w:val="00D94B77"/>
    <w:rsid w:val="00D97709"/>
    <w:rsid w:val="00DA0F26"/>
    <w:rsid w:val="00DA352A"/>
    <w:rsid w:val="00DA5327"/>
    <w:rsid w:val="00DA58D3"/>
    <w:rsid w:val="00DA5C89"/>
    <w:rsid w:val="00DA69F1"/>
    <w:rsid w:val="00DA7447"/>
    <w:rsid w:val="00DB1A3A"/>
    <w:rsid w:val="00DB41E6"/>
    <w:rsid w:val="00DB764B"/>
    <w:rsid w:val="00DC6E5D"/>
    <w:rsid w:val="00DD223D"/>
    <w:rsid w:val="00DD2C30"/>
    <w:rsid w:val="00DD4B6B"/>
    <w:rsid w:val="00DD55C8"/>
    <w:rsid w:val="00DD6556"/>
    <w:rsid w:val="00DD65ED"/>
    <w:rsid w:val="00DD6736"/>
    <w:rsid w:val="00DD675F"/>
    <w:rsid w:val="00DD68A1"/>
    <w:rsid w:val="00DD7043"/>
    <w:rsid w:val="00DE3B57"/>
    <w:rsid w:val="00DE4B8B"/>
    <w:rsid w:val="00DE5A81"/>
    <w:rsid w:val="00DE6455"/>
    <w:rsid w:val="00DE7338"/>
    <w:rsid w:val="00DE799B"/>
    <w:rsid w:val="00DF005A"/>
    <w:rsid w:val="00DF50F9"/>
    <w:rsid w:val="00E004A3"/>
    <w:rsid w:val="00E01DD2"/>
    <w:rsid w:val="00E02055"/>
    <w:rsid w:val="00E03A0D"/>
    <w:rsid w:val="00E042A0"/>
    <w:rsid w:val="00E11E3F"/>
    <w:rsid w:val="00E14437"/>
    <w:rsid w:val="00E178C5"/>
    <w:rsid w:val="00E2096D"/>
    <w:rsid w:val="00E20C85"/>
    <w:rsid w:val="00E20CAE"/>
    <w:rsid w:val="00E20D04"/>
    <w:rsid w:val="00E2188B"/>
    <w:rsid w:val="00E2198E"/>
    <w:rsid w:val="00E236DE"/>
    <w:rsid w:val="00E2401C"/>
    <w:rsid w:val="00E24619"/>
    <w:rsid w:val="00E258C4"/>
    <w:rsid w:val="00E30FEF"/>
    <w:rsid w:val="00E35144"/>
    <w:rsid w:val="00E37D6B"/>
    <w:rsid w:val="00E401DC"/>
    <w:rsid w:val="00E41054"/>
    <w:rsid w:val="00E43058"/>
    <w:rsid w:val="00E44182"/>
    <w:rsid w:val="00E45A69"/>
    <w:rsid w:val="00E4666E"/>
    <w:rsid w:val="00E4677A"/>
    <w:rsid w:val="00E4688A"/>
    <w:rsid w:val="00E51A1D"/>
    <w:rsid w:val="00E523A1"/>
    <w:rsid w:val="00E53392"/>
    <w:rsid w:val="00E53C5E"/>
    <w:rsid w:val="00E549C0"/>
    <w:rsid w:val="00E55636"/>
    <w:rsid w:val="00E56224"/>
    <w:rsid w:val="00E56677"/>
    <w:rsid w:val="00E5698E"/>
    <w:rsid w:val="00E57136"/>
    <w:rsid w:val="00E57F73"/>
    <w:rsid w:val="00E60EE2"/>
    <w:rsid w:val="00E63E5A"/>
    <w:rsid w:val="00E64A99"/>
    <w:rsid w:val="00E67FAF"/>
    <w:rsid w:val="00E70029"/>
    <w:rsid w:val="00E715DB"/>
    <w:rsid w:val="00E71759"/>
    <w:rsid w:val="00E71EB6"/>
    <w:rsid w:val="00E7269D"/>
    <w:rsid w:val="00E72E15"/>
    <w:rsid w:val="00E74A90"/>
    <w:rsid w:val="00E75ED6"/>
    <w:rsid w:val="00E77949"/>
    <w:rsid w:val="00E83310"/>
    <w:rsid w:val="00E8399C"/>
    <w:rsid w:val="00E90552"/>
    <w:rsid w:val="00E9158A"/>
    <w:rsid w:val="00E91EF4"/>
    <w:rsid w:val="00E9362E"/>
    <w:rsid w:val="00E9682D"/>
    <w:rsid w:val="00E97AAE"/>
    <w:rsid w:val="00EA0EC4"/>
    <w:rsid w:val="00EA18CF"/>
    <w:rsid w:val="00EA1D8E"/>
    <w:rsid w:val="00EA252E"/>
    <w:rsid w:val="00EA34B2"/>
    <w:rsid w:val="00EA35D7"/>
    <w:rsid w:val="00EA3D49"/>
    <w:rsid w:val="00EA41D5"/>
    <w:rsid w:val="00EA6EEC"/>
    <w:rsid w:val="00EB63E2"/>
    <w:rsid w:val="00EB6847"/>
    <w:rsid w:val="00EC058B"/>
    <w:rsid w:val="00EC15C8"/>
    <w:rsid w:val="00EC31B2"/>
    <w:rsid w:val="00EC63AE"/>
    <w:rsid w:val="00EC774A"/>
    <w:rsid w:val="00ED16C1"/>
    <w:rsid w:val="00ED1789"/>
    <w:rsid w:val="00ED17DD"/>
    <w:rsid w:val="00ED19C8"/>
    <w:rsid w:val="00ED1C7D"/>
    <w:rsid w:val="00ED46D6"/>
    <w:rsid w:val="00ED600F"/>
    <w:rsid w:val="00ED729B"/>
    <w:rsid w:val="00ED7BC3"/>
    <w:rsid w:val="00EE004E"/>
    <w:rsid w:val="00EE06FC"/>
    <w:rsid w:val="00EE75E7"/>
    <w:rsid w:val="00EF18EF"/>
    <w:rsid w:val="00EF2840"/>
    <w:rsid w:val="00EF2A54"/>
    <w:rsid w:val="00EF3CBF"/>
    <w:rsid w:val="00EF43B9"/>
    <w:rsid w:val="00EF5138"/>
    <w:rsid w:val="00EF6D3D"/>
    <w:rsid w:val="00EF6EB2"/>
    <w:rsid w:val="00F0049E"/>
    <w:rsid w:val="00F00DD9"/>
    <w:rsid w:val="00F05A6E"/>
    <w:rsid w:val="00F06D04"/>
    <w:rsid w:val="00F10645"/>
    <w:rsid w:val="00F12FCE"/>
    <w:rsid w:val="00F13AF5"/>
    <w:rsid w:val="00F13D5F"/>
    <w:rsid w:val="00F14BE4"/>
    <w:rsid w:val="00F20302"/>
    <w:rsid w:val="00F2202F"/>
    <w:rsid w:val="00F22631"/>
    <w:rsid w:val="00F234D2"/>
    <w:rsid w:val="00F2431F"/>
    <w:rsid w:val="00F247DC"/>
    <w:rsid w:val="00F24A2B"/>
    <w:rsid w:val="00F27966"/>
    <w:rsid w:val="00F30FC4"/>
    <w:rsid w:val="00F310DF"/>
    <w:rsid w:val="00F33406"/>
    <w:rsid w:val="00F34131"/>
    <w:rsid w:val="00F35EE6"/>
    <w:rsid w:val="00F3726A"/>
    <w:rsid w:val="00F429DD"/>
    <w:rsid w:val="00F44048"/>
    <w:rsid w:val="00F464F4"/>
    <w:rsid w:val="00F46A02"/>
    <w:rsid w:val="00F47F6E"/>
    <w:rsid w:val="00F50976"/>
    <w:rsid w:val="00F52441"/>
    <w:rsid w:val="00F5363C"/>
    <w:rsid w:val="00F53ABE"/>
    <w:rsid w:val="00F53EFC"/>
    <w:rsid w:val="00F577D4"/>
    <w:rsid w:val="00F61C2B"/>
    <w:rsid w:val="00F6260F"/>
    <w:rsid w:val="00F71547"/>
    <w:rsid w:val="00F7194E"/>
    <w:rsid w:val="00F725EB"/>
    <w:rsid w:val="00F73200"/>
    <w:rsid w:val="00F73EBC"/>
    <w:rsid w:val="00F751CB"/>
    <w:rsid w:val="00F752C5"/>
    <w:rsid w:val="00F81AA3"/>
    <w:rsid w:val="00F82037"/>
    <w:rsid w:val="00F924BD"/>
    <w:rsid w:val="00F92B88"/>
    <w:rsid w:val="00F9598A"/>
    <w:rsid w:val="00F971BE"/>
    <w:rsid w:val="00FA2ABB"/>
    <w:rsid w:val="00FA3964"/>
    <w:rsid w:val="00FA4754"/>
    <w:rsid w:val="00FA5819"/>
    <w:rsid w:val="00FA645F"/>
    <w:rsid w:val="00FA718B"/>
    <w:rsid w:val="00FB3BA7"/>
    <w:rsid w:val="00FB3DE2"/>
    <w:rsid w:val="00FB7178"/>
    <w:rsid w:val="00FB7FBE"/>
    <w:rsid w:val="00FC0A77"/>
    <w:rsid w:val="00FC1B1D"/>
    <w:rsid w:val="00FC4441"/>
    <w:rsid w:val="00FC4548"/>
    <w:rsid w:val="00FC4EB1"/>
    <w:rsid w:val="00FC6945"/>
    <w:rsid w:val="00FC7F19"/>
    <w:rsid w:val="00FD0065"/>
    <w:rsid w:val="00FD2835"/>
    <w:rsid w:val="00FD2D13"/>
    <w:rsid w:val="00FD3528"/>
    <w:rsid w:val="00FD71AF"/>
    <w:rsid w:val="00FD7544"/>
    <w:rsid w:val="00FE2573"/>
    <w:rsid w:val="00FE3285"/>
    <w:rsid w:val="00FE4098"/>
    <w:rsid w:val="00FE4F10"/>
    <w:rsid w:val="00FE58F1"/>
    <w:rsid w:val="00FE599E"/>
    <w:rsid w:val="00FE5B5B"/>
    <w:rsid w:val="00FE5CF1"/>
    <w:rsid w:val="00FE70C4"/>
    <w:rsid w:val="00FE7100"/>
    <w:rsid w:val="00FF169B"/>
    <w:rsid w:val="00FF3E84"/>
    <w:rsid w:val="00FF48A9"/>
    <w:rsid w:val="00FF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6A6E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74A90"/>
  </w:style>
  <w:style w:type="paragraph" w:styleId="Titolo1">
    <w:name w:val="heading 1"/>
    <w:basedOn w:val="Normale"/>
    <w:next w:val="Normale"/>
    <w:link w:val="Titolo1Carattere"/>
    <w:uiPriority w:val="9"/>
    <w:qFormat/>
    <w:rsid w:val="000D02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732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F7320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902B9"/>
    <w:pPr>
      <w:ind w:left="720"/>
      <w:contextualSpacing/>
    </w:pPr>
  </w:style>
  <w:style w:type="table" w:styleId="Sfondochiaro">
    <w:name w:val="Light Shading"/>
    <w:basedOn w:val="Tabellanormale"/>
    <w:uiPriority w:val="60"/>
    <w:rsid w:val="00A957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2">
    <w:name w:val="Medium List 2"/>
    <w:basedOn w:val="Tabellanormale"/>
    <w:uiPriority w:val="66"/>
    <w:rsid w:val="00F53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25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725EB"/>
    <w:rPr>
      <w:rFonts w:ascii="Tahoma" w:hAnsi="Tahoma" w:cs="Tahoma"/>
      <w:sz w:val="16"/>
      <w:szCs w:val="1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73200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last">
    <w:name w:val="last"/>
    <w:basedOn w:val="Normale"/>
    <w:rsid w:val="00F73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732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llegamentoipertestuale">
    <w:name w:val="Hyperlink"/>
    <w:basedOn w:val="Carpredefinitoparagrafo"/>
    <w:uiPriority w:val="99"/>
    <w:unhideWhenUsed/>
    <w:rsid w:val="00F73200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8F2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lencochiaro">
    <w:name w:val="Light List"/>
    <w:basedOn w:val="Tabellanormale"/>
    <w:uiPriority w:val="61"/>
    <w:rsid w:val="008F23F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Titolodellibro">
    <w:name w:val="Book Title"/>
    <w:basedOn w:val="Carpredefinitoparagrafo"/>
    <w:uiPriority w:val="33"/>
    <w:qFormat/>
    <w:rsid w:val="00585A47"/>
    <w:rPr>
      <w:b/>
      <w:bCs/>
      <w:smallCaps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BD3C54"/>
  </w:style>
  <w:style w:type="character" w:styleId="Testosegnaposto">
    <w:name w:val="Placeholder Text"/>
    <w:basedOn w:val="Carpredefinitoparagrafo"/>
    <w:uiPriority w:val="99"/>
    <w:semiHidden/>
    <w:rsid w:val="00F61C2B"/>
    <w:rPr>
      <w:color w:val="808080"/>
    </w:rPr>
  </w:style>
  <w:style w:type="character" w:styleId="Rimandocommento">
    <w:name w:val="annotation reference"/>
    <w:basedOn w:val="Carpredefinitoparagrafo"/>
    <w:uiPriority w:val="99"/>
    <w:semiHidden/>
    <w:unhideWhenUsed/>
    <w:rsid w:val="006B327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B327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B327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327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327C"/>
    <w:rPr>
      <w:b/>
      <w:bCs/>
      <w:sz w:val="20"/>
      <w:szCs w:val="20"/>
    </w:rPr>
  </w:style>
  <w:style w:type="character" w:customStyle="1" w:styleId="hps">
    <w:name w:val="hps"/>
    <w:basedOn w:val="Carpredefinitoparagrafo"/>
    <w:rsid w:val="007A0CD0"/>
  </w:style>
  <w:style w:type="character" w:customStyle="1" w:styleId="Titolo1Carattere">
    <w:name w:val="Titolo 1 Carattere"/>
    <w:basedOn w:val="Carpredefinitoparagrafo"/>
    <w:link w:val="Titolo1"/>
    <w:uiPriority w:val="9"/>
    <w:rsid w:val="000D02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Elencochiaro-Colore5">
    <w:name w:val="Light List Accent 5"/>
    <w:basedOn w:val="Tabellanormale"/>
    <w:uiPriority w:val="61"/>
    <w:rsid w:val="001B324C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Sfondomedio2">
    <w:name w:val="Medium Shading 2"/>
    <w:basedOn w:val="Tabellanormale"/>
    <w:uiPriority w:val="64"/>
    <w:rsid w:val="001B324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acolori">
    <w:name w:val="Colorful List"/>
    <w:basedOn w:val="Tabellanormale"/>
    <w:uiPriority w:val="72"/>
    <w:rsid w:val="001B324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fondomedio1">
    <w:name w:val="Medium Shading 1"/>
    <w:basedOn w:val="Tabellanormale"/>
    <w:uiPriority w:val="63"/>
    <w:rsid w:val="001B324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Revisione">
    <w:name w:val="Revision"/>
    <w:hidden/>
    <w:uiPriority w:val="99"/>
    <w:semiHidden/>
    <w:rsid w:val="0012337C"/>
    <w:pPr>
      <w:spacing w:after="0" w:line="240" w:lineRule="auto"/>
    </w:pPr>
  </w:style>
  <w:style w:type="character" w:styleId="Collegamentovisitato">
    <w:name w:val="FollowedHyperlink"/>
    <w:basedOn w:val="Carpredefinitoparagrafo"/>
    <w:uiPriority w:val="99"/>
    <w:semiHidden/>
    <w:unhideWhenUsed/>
    <w:rsid w:val="0087660A"/>
    <w:rPr>
      <w:color w:val="800080" w:themeColor="followedHyperlink"/>
      <w:u w:val="single"/>
    </w:rPr>
  </w:style>
  <w:style w:type="character" w:customStyle="1" w:styleId="shorttext">
    <w:name w:val="short_text"/>
    <w:basedOn w:val="Carpredefinitoparagrafo"/>
    <w:rsid w:val="00B63608"/>
  </w:style>
  <w:style w:type="paragraph" w:styleId="Intestazione">
    <w:name w:val="header"/>
    <w:basedOn w:val="Normale"/>
    <w:link w:val="IntestazioneCarattere"/>
    <w:uiPriority w:val="99"/>
    <w:unhideWhenUsed/>
    <w:rsid w:val="00C16B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16BF5"/>
  </w:style>
  <w:style w:type="paragraph" w:styleId="Pidipagina">
    <w:name w:val="footer"/>
    <w:basedOn w:val="Normale"/>
    <w:link w:val="PidipaginaCarattere"/>
    <w:uiPriority w:val="99"/>
    <w:unhideWhenUsed/>
    <w:rsid w:val="00C16B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16BF5"/>
  </w:style>
  <w:style w:type="character" w:customStyle="1" w:styleId="hithilite">
    <w:name w:val="hithilite"/>
    <w:basedOn w:val="Carpredefinitoparagrafo"/>
    <w:rsid w:val="008C2B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74A90"/>
  </w:style>
  <w:style w:type="paragraph" w:styleId="Titolo1">
    <w:name w:val="heading 1"/>
    <w:basedOn w:val="Normale"/>
    <w:next w:val="Normale"/>
    <w:link w:val="Titolo1Carattere"/>
    <w:uiPriority w:val="9"/>
    <w:qFormat/>
    <w:rsid w:val="000D02F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732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F7320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902B9"/>
    <w:pPr>
      <w:ind w:left="720"/>
      <w:contextualSpacing/>
    </w:pPr>
  </w:style>
  <w:style w:type="table" w:styleId="Sfondochiaro">
    <w:name w:val="Light Shading"/>
    <w:basedOn w:val="Tabellanormale"/>
    <w:uiPriority w:val="60"/>
    <w:rsid w:val="00A957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2">
    <w:name w:val="Medium List 2"/>
    <w:basedOn w:val="Tabellanormale"/>
    <w:uiPriority w:val="66"/>
    <w:rsid w:val="00F53A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725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725EB"/>
    <w:rPr>
      <w:rFonts w:ascii="Tahoma" w:hAnsi="Tahoma" w:cs="Tahoma"/>
      <w:sz w:val="16"/>
      <w:szCs w:val="1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73200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last">
    <w:name w:val="last"/>
    <w:basedOn w:val="Normale"/>
    <w:rsid w:val="00F73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732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llegamentoipertestuale">
    <w:name w:val="Hyperlink"/>
    <w:basedOn w:val="Carpredefinitoparagrafo"/>
    <w:uiPriority w:val="99"/>
    <w:unhideWhenUsed/>
    <w:rsid w:val="00F73200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8F2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lencochiaro">
    <w:name w:val="Light List"/>
    <w:basedOn w:val="Tabellanormale"/>
    <w:uiPriority w:val="61"/>
    <w:rsid w:val="008F23F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Titolodellibro">
    <w:name w:val="Book Title"/>
    <w:basedOn w:val="Carpredefinitoparagrafo"/>
    <w:uiPriority w:val="33"/>
    <w:qFormat/>
    <w:rsid w:val="00585A47"/>
    <w:rPr>
      <w:b/>
      <w:bCs/>
      <w:smallCaps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BD3C54"/>
  </w:style>
  <w:style w:type="character" w:styleId="Testosegnaposto">
    <w:name w:val="Placeholder Text"/>
    <w:basedOn w:val="Carpredefinitoparagrafo"/>
    <w:uiPriority w:val="99"/>
    <w:semiHidden/>
    <w:rsid w:val="00F61C2B"/>
    <w:rPr>
      <w:color w:val="808080"/>
    </w:rPr>
  </w:style>
  <w:style w:type="character" w:styleId="Rimandocommento">
    <w:name w:val="annotation reference"/>
    <w:basedOn w:val="Carpredefinitoparagrafo"/>
    <w:uiPriority w:val="99"/>
    <w:semiHidden/>
    <w:unhideWhenUsed/>
    <w:rsid w:val="006B327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B327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B327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327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327C"/>
    <w:rPr>
      <w:b/>
      <w:bCs/>
      <w:sz w:val="20"/>
      <w:szCs w:val="20"/>
    </w:rPr>
  </w:style>
  <w:style w:type="character" w:customStyle="1" w:styleId="hps">
    <w:name w:val="hps"/>
    <w:basedOn w:val="Carpredefinitoparagrafo"/>
    <w:rsid w:val="007A0CD0"/>
  </w:style>
  <w:style w:type="character" w:customStyle="1" w:styleId="Titolo1Carattere">
    <w:name w:val="Titolo 1 Carattere"/>
    <w:basedOn w:val="Carpredefinitoparagrafo"/>
    <w:link w:val="Titolo1"/>
    <w:uiPriority w:val="9"/>
    <w:rsid w:val="000D02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Elencochiaro-Colore5">
    <w:name w:val="Light List Accent 5"/>
    <w:basedOn w:val="Tabellanormale"/>
    <w:uiPriority w:val="61"/>
    <w:rsid w:val="001B324C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Sfondomedio2">
    <w:name w:val="Medium Shading 2"/>
    <w:basedOn w:val="Tabellanormale"/>
    <w:uiPriority w:val="64"/>
    <w:rsid w:val="001B324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acolori">
    <w:name w:val="Colorful List"/>
    <w:basedOn w:val="Tabellanormale"/>
    <w:uiPriority w:val="72"/>
    <w:rsid w:val="001B324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fondomedio1">
    <w:name w:val="Medium Shading 1"/>
    <w:basedOn w:val="Tabellanormale"/>
    <w:uiPriority w:val="63"/>
    <w:rsid w:val="001B324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Revisione">
    <w:name w:val="Revision"/>
    <w:hidden/>
    <w:uiPriority w:val="99"/>
    <w:semiHidden/>
    <w:rsid w:val="0012337C"/>
    <w:pPr>
      <w:spacing w:after="0" w:line="240" w:lineRule="auto"/>
    </w:pPr>
  </w:style>
  <w:style w:type="character" w:styleId="Collegamentovisitato">
    <w:name w:val="FollowedHyperlink"/>
    <w:basedOn w:val="Carpredefinitoparagrafo"/>
    <w:uiPriority w:val="99"/>
    <w:semiHidden/>
    <w:unhideWhenUsed/>
    <w:rsid w:val="0087660A"/>
    <w:rPr>
      <w:color w:val="800080" w:themeColor="followedHyperlink"/>
      <w:u w:val="single"/>
    </w:rPr>
  </w:style>
  <w:style w:type="character" w:customStyle="1" w:styleId="shorttext">
    <w:name w:val="short_text"/>
    <w:basedOn w:val="Carpredefinitoparagrafo"/>
    <w:rsid w:val="00B63608"/>
  </w:style>
  <w:style w:type="paragraph" w:styleId="Intestazione">
    <w:name w:val="header"/>
    <w:basedOn w:val="Normale"/>
    <w:link w:val="IntestazioneCarattere"/>
    <w:uiPriority w:val="99"/>
    <w:unhideWhenUsed/>
    <w:rsid w:val="00C16B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16BF5"/>
  </w:style>
  <w:style w:type="paragraph" w:styleId="Pidipagina">
    <w:name w:val="footer"/>
    <w:basedOn w:val="Normale"/>
    <w:link w:val="PidipaginaCarattere"/>
    <w:uiPriority w:val="99"/>
    <w:unhideWhenUsed/>
    <w:rsid w:val="00C16B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16BF5"/>
  </w:style>
  <w:style w:type="character" w:customStyle="1" w:styleId="hithilite">
    <w:name w:val="hithilite"/>
    <w:basedOn w:val="Carpredefinitoparagrafo"/>
    <w:rsid w:val="008C2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4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2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2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20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128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026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650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03842">
                                      <w:marLeft w:val="0"/>
                                      <w:marRight w:val="0"/>
                                      <w:marTop w:val="15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0595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04101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8122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36" w:space="0" w:color="ECEBE9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24582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44955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91265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868359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23153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25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4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7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77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780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506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2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60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6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2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8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267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333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48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E1ECCE-723F-44B2-A2ED-E71CF4AF6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91</Words>
  <Characters>56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6</cp:revision>
  <cp:lastPrinted>2014-05-07T07:36:00Z</cp:lastPrinted>
  <dcterms:created xsi:type="dcterms:W3CDTF">2014-09-03T09:43:00Z</dcterms:created>
  <dcterms:modified xsi:type="dcterms:W3CDTF">2014-10-01T10:36:00Z</dcterms:modified>
</cp:coreProperties>
</file>